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12A68" w14:textId="64189C2E" w:rsidR="00AE42E0" w:rsidRPr="00E610E4" w:rsidRDefault="00AE42E0" w:rsidP="00AE42E0">
      <w:pPr>
        <w:widowControl w:val="0"/>
        <w:rPr>
          <w:b/>
          <w:bCs/>
        </w:rPr>
      </w:pPr>
      <w:r>
        <w:rPr>
          <w:b/>
          <w:bCs/>
        </w:rPr>
        <w:t>S</w:t>
      </w:r>
      <w:r w:rsidR="00E5149B">
        <w:rPr>
          <w:b/>
          <w:bCs/>
        </w:rPr>
        <w:t>5</w:t>
      </w:r>
      <w:r w:rsidR="008D176B">
        <w:rPr>
          <w:b/>
          <w:bCs/>
        </w:rPr>
        <w:t xml:space="preserve"> Table</w:t>
      </w:r>
      <w:r w:rsidRPr="00E610E4">
        <w:rPr>
          <w:b/>
          <w:bCs/>
        </w:rPr>
        <w:t xml:space="preserve">. </w:t>
      </w:r>
      <w:r>
        <w:rPr>
          <w:b/>
          <w:bCs/>
        </w:rPr>
        <w:t>95% confidence intervals (CI) and P</w:t>
      </w:r>
      <w:r w:rsidR="00C554B9" w:rsidRPr="00C554B9">
        <w:rPr>
          <w:b/>
          <w:bCs/>
        </w:rPr>
        <w:t>-</w:t>
      </w:r>
      <w:r>
        <w:rPr>
          <w:b/>
          <w:bCs/>
        </w:rPr>
        <w:t>values of the a</w:t>
      </w:r>
      <w:r w:rsidRPr="00E610E4">
        <w:rPr>
          <w:b/>
          <w:bCs/>
        </w:rPr>
        <w:t>djusted odds ratios</w:t>
      </w:r>
      <w:r>
        <w:rPr>
          <w:b/>
          <w:bCs/>
        </w:rPr>
        <w:t xml:space="preserve"> </w:t>
      </w:r>
      <w:r w:rsidRPr="00E610E4">
        <w:rPr>
          <w:b/>
          <w:bCs/>
        </w:rPr>
        <w:t xml:space="preserve">of </w:t>
      </w:r>
      <w:r w:rsidR="0080299D">
        <w:rPr>
          <w:b/>
          <w:bCs/>
        </w:rPr>
        <w:t>having sex in the last 30 days</w:t>
      </w:r>
      <w:r w:rsidRPr="00E610E4">
        <w:rPr>
          <w:b/>
          <w:bCs/>
        </w:rPr>
        <w:t xml:space="preserve"> among the women interviewed in pre- and post-lockdown periods in the selected Indian states, 2019/21</w:t>
      </w:r>
      <w:r>
        <w:rPr>
          <w:b/>
          <w:bCs/>
        </w:rPr>
        <w:t>.</w:t>
      </w:r>
    </w:p>
    <w:tbl>
      <w:tblPr>
        <w:tblStyle w:val="TableGrid"/>
        <w:tblW w:w="19440" w:type="dxa"/>
        <w:jc w:val="center"/>
        <w:tblLayout w:type="fixed"/>
        <w:tblLook w:val="04A0" w:firstRow="1" w:lastRow="0" w:firstColumn="1" w:lastColumn="0" w:noHBand="0" w:noVBand="1"/>
      </w:tblPr>
      <w:tblGrid>
        <w:gridCol w:w="1713"/>
        <w:gridCol w:w="806"/>
        <w:gridCol w:w="457"/>
        <w:gridCol w:w="806"/>
        <w:gridCol w:w="457"/>
        <w:gridCol w:w="805"/>
        <w:gridCol w:w="456"/>
        <w:gridCol w:w="805"/>
        <w:gridCol w:w="456"/>
        <w:gridCol w:w="804"/>
        <w:gridCol w:w="455"/>
        <w:gridCol w:w="804"/>
        <w:gridCol w:w="455"/>
        <w:gridCol w:w="804"/>
        <w:gridCol w:w="455"/>
        <w:gridCol w:w="804"/>
        <w:gridCol w:w="455"/>
        <w:gridCol w:w="804"/>
        <w:gridCol w:w="455"/>
        <w:gridCol w:w="804"/>
        <w:gridCol w:w="455"/>
        <w:gridCol w:w="804"/>
        <w:gridCol w:w="455"/>
        <w:gridCol w:w="804"/>
        <w:gridCol w:w="455"/>
        <w:gridCol w:w="804"/>
        <w:gridCol w:w="455"/>
        <w:gridCol w:w="860"/>
        <w:gridCol w:w="488"/>
      </w:tblGrid>
      <w:tr w:rsidR="00AE42E0" w14:paraId="7E2C63CD" w14:textId="77777777" w:rsidTr="00736A90">
        <w:trPr>
          <w:trHeight w:val="616"/>
          <w:jc w:val="center"/>
        </w:trPr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449C6B" w14:textId="77777777" w:rsidR="00AE42E0" w:rsidRDefault="00AE42E0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1770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ooled data</w:t>
            </w:r>
          </w:p>
          <w:p w14:paraId="44B056A8" w14:textId="23FE2FC3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960DF2">
              <w:rPr>
                <w:rFonts w:cs="Times New Roman"/>
                <w:sz w:val="16"/>
                <w:szCs w:val="16"/>
              </w:rPr>
              <w:t>53,212</w:t>
            </w:r>
          </w:p>
          <w:p w14:paraId="3BF94DCA" w14:textId="77777777" w:rsidR="00AE42E0" w:rsidRPr="000C677A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A014B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unjab</w:t>
            </w:r>
          </w:p>
          <w:p w14:paraId="74807BF3" w14:textId="6340437C" w:rsidR="00AE42E0" w:rsidRPr="000C677A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960DF2" w:rsidRPr="00F0387E">
              <w:rPr>
                <w:rFonts w:cs="Times New Roman"/>
                <w:sz w:val="16"/>
                <w:szCs w:val="16"/>
              </w:rPr>
              <w:t>3,508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0141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Uttarakhand</w:t>
            </w:r>
          </w:p>
          <w:p w14:paraId="69AF5EBD" w14:textId="75CD7D17" w:rsidR="00AE42E0" w:rsidRPr="000C677A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960DF2">
              <w:rPr>
                <w:rFonts w:cs="Times New Roman"/>
                <w:sz w:val="16"/>
                <w:szCs w:val="16"/>
              </w:rPr>
              <w:t>1,764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27532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Haryana</w:t>
            </w:r>
          </w:p>
          <w:p w14:paraId="2FE6BCAE" w14:textId="4D39A26E" w:rsidR="00AE42E0" w:rsidRPr="000C677A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960DF2">
              <w:rPr>
                <w:rFonts w:cs="Times New Roman"/>
                <w:sz w:val="16"/>
                <w:szCs w:val="16"/>
              </w:rPr>
              <w:t>3,208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13DE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elhi</w:t>
            </w:r>
          </w:p>
          <w:p w14:paraId="791150FC" w14:textId="12D3A049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1E598D">
              <w:rPr>
                <w:rFonts w:cs="Times New Roman"/>
                <w:sz w:val="16"/>
                <w:szCs w:val="16"/>
              </w:rPr>
              <w:t>1,705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CD3F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jasthan</w:t>
            </w:r>
          </w:p>
          <w:p w14:paraId="0C3CDE30" w14:textId="5AEAEE72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1E598D">
              <w:rPr>
                <w:rFonts w:cs="Times New Roman"/>
                <w:sz w:val="16"/>
                <w:szCs w:val="16"/>
              </w:rPr>
              <w:t>6,541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48C0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ttar Pradesh</w:t>
            </w:r>
          </w:p>
          <w:p w14:paraId="131D22BE" w14:textId="0A2344A4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1E598D">
              <w:rPr>
                <w:rFonts w:cs="Times New Roman"/>
                <w:sz w:val="16"/>
                <w:szCs w:val="16"/>
              </w:rPr>
              <w:t>13,651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A94F5" w14:textId="77777777" w:rsidR="00AE42E0" w:rsidRPr="00E8341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E83410">
              <w:rPr>
                <w:b/>
                <w:bCs/>
                <w:color w:val="000000"/>
                <w:sz w:val="15"/>
                <w:szCs w:val="15"/>
              </w:rPr>
              <w:t>Arunachal Pradesh</w:t>
            </w:r>
          </w:p>
          <w:p w14:paraId="79C17535" w14:textId="24A807B2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83410">
              <w:rPr>
                <w:rFonts w:cs="Times New Roman"/>
                <w:sz w:val="15"/>
                <w:szCs w:val="15"/>
              </w:rPr>
              <w:t>n=</w:t>
            </w:r>
            <w:r w:rsidR="001E598D">
              <w:rPr>
                <w:rFonts w:cs="Times New Roman"/>
                <w:sz w:val="16"/>
                <w:szCs w:val="16"/>
              </w:rPr>
              <w:t>2,933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A7C46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Jharkhand</w:t>
            </w:r>
          </w:p>
          <w:p w14:paraId="463E5362" w14:textId="56EEB13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1E598D">
              <w:rPr>
                <w:rFonts w:cs="Times New Roman"/>
                <w:sz w:val="16"/>
                <w:szCs w:val="16"/>
              </w:rPr>
              <w:t>4,048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1BB2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disha</w:t>
            </w:r>
          </w:p>
          <w:p w14:paraId="2345BE3B" w14:textId="146A434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1E598D">
              <w:rPr>
                <w:rFonts w:cs="Times New Roman"/>
                <w:sz w:val="16"/>
                <w:szCs w:val="16"/>
              </w:rPr>
              <w:t>4,340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FA8F6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hattisgarh</w:t>
            </w:r>
          </w:p>
          <w:p w14:paraId="1921C2CE" w14:textId="61FA0490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932AE8">
              <w:rPr>
                <w:rFonts w:cs="Times New Roman"/>
                <w:sz w:val="16"/>
                <w:szCs w:val="16"/>
              </w:rPr>
              <w:t>4,265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B1FB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dhya Pradesh</w:t>
            </w:r>
          </w:p>
          <w:p w14:paraId="5A3CA93D" w14:textId="40F129BE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932AE8">
              <w:rPr>
                <w:rFonts w:cs="Times New Roman"/>
                <w:sz w:val="16"/>
                <w:szCs w:val="16"/>
              </w:rPr>
              <w:t>6,803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5695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amil Nadu</w:t>
            </w:r>
          </w:p>
          <w:p w14:paraId="70181DAD" w14:textId="7D6B4CEA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932AE8">
              <w:rPr>
                <w:rFonts w:cs="Times New Roman"/>
                <w:sz w:val="16"/>
                <w:szCs w:val="16"/>
              </w:rPr>
              <w:t>3,794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7709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uducherry</w:t>
            </w:r>
          </w:p>
          <w:p w14:paraId="31E6CBFC" w14:textId="6C19DCC3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932AE8">
              <w:rPr>
                <w:rFonts w:cs="Times New Roman"/>
                <w:sz w:val="16"/>
                <w:szCs w:val="16"/>
              </w:rPr>
              <w:t>582</w:t>
            </w:r>
          </w:p>
        </w:tc>
      </w:tr>
      <w:tr w:rsidR="00AE42E0" w14:paraId="45741E91" w14:textId="77777777" w:rsidTr="00736A90">
        <w:trPr>
          <w:trHeight w:val="366"/>
          <w:jc w:val="center"/>
        </w:trPr>
        <w:tc>
          <w:tcPr>
            <w:tcW w:w="1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DA6D6" w14:textId="77777777" w:rsidR="00AE42E0" w:rsidRDefault="00AE42E0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620DB" w14:textId="77777777" w:rsidR="00AE42E0" w:rsidRPr="001F06FF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7457B" w14:textId="77777777" w:rsidR="00AE42E0" w:rsidRPr="001F06FF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143F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8609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EA49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C7E7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C2D4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2411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87EC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372C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70CD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4780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EBD22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A6132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F9C9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682F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B86EB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38D9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C61E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4B8A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CC16D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53582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29DF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1BCA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F42E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6C26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BE5F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32A8D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</w:tr>
      <w:tr w:rsidR="00AE42E0" w14:paraId="30F5BE2C" w14:textId="77777777" w:rsidTr="00736A90">
        <w:trPr>
          <w:trHeight w:val="629"/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57520" w14:textId="77777777" w:rsidR="00AE42E0" w:rsidRDefault="00AE42E0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terviewed in</w:t>
            </w:r>
          </w:p>
          <w:p w14:paraId="3C2AF4F0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e-lockdown ®</w:t>
            </w:r>
          </w:p>
          <w:p w14:paraId="57036A63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st-lockdown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2D2BE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7D18489" w14:textId="56CB80A3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9153194" w14:textId="4FA99FF6" w:rsidR="00AE42E0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3–0.8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2CC1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4087C27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D1BDDE4" w14:textId="1077417D" w:rsidR="00A74F9A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7257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85226E1" w14:textId="77777777" w:rsidR="00F445B0" w:rsidRDefault="00F445B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11C7FF2" w14:textId="28F1597A" w:rsidR="00F445B0" w:rsidRPr="001F06FF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2–0.7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E7EF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BB0C943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D65342B" w14:textId="7AB43087" w:rsidR="00CD18D4" w:rsidRPr="001F06FF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E604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5560AEA" w14:textId="77777777" w:rsidR="004715AA" w:rsidRDefault="004715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E8F1384" w14:textId="46478054" w:rsidR="004715AA" w:rsidRPr="001F06FF" w:rsidRDefault="004715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8–1.49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5E8EB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CB062DC" w14:textId="369BE3E3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1EC63C6" w14:textId="49ED38FF" w:rsidR="00AE42E0" w:rsidRPr="001F06FF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587C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6F9AE0B" w14:textId="77777777" w:rsidR="003B182C" w:rsidRDefault="003B1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4BCA54F" w14:textId="1899F2C3" w:rsidR="003B182C" w:rsidRPr="001F06FF" w:rsidRDefault="003B1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3–1.81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CE7F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C200B77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41E7D46" w14:textId="73A094C8" w:rsidR="00B94161" w:rsidRPr="001F06FF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4883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FE43A30" w14:textId="77777777" w:rsidR="00AC3893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0B8BB66" w14:textId="0DD1B106" w:rsidR="00AC3893" w:rsidRPr="001F06FF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–1.2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63F1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7EED541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9FA1126" w14:textId="42070F30" w:rsidR="009E090C" w:rsidRPr="001F06FF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32A7B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FE114AC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9709128" w14:textId="6B181289" w:rsidR="000E2F43" w:rsidRPr="001F06FF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–1.0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7A41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C3144C0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E7D87C4" w14:textId="78043579" w:rsidR="0061617F" w:rsidRPr="001F06F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6DAEB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A152AD7" w14:textId="77777777" w:rsidR="00D81F1F" w:rsidRDefault="00D81F1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0CE5B0C" w14:textId="6F05C87F" w:rsidR="00D81F1F" w:rsidRPr="001F06FF" w:rsidRDefault="00D81F1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8–0.9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C8266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B65A836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787A3F7" w14:textId="2B91C530" w:rsidR="00B779FB" w:rsidRPr="001F06FF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668D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D43D6C6" w14:textId="77777777" w:rsidR="00F74EA4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9AA14F2" w14:textId="6EB6BDCD" w:rsidR="00F74EA4" w:rsidRPr="001F06FF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1.6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0145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D583481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CF25610" w14:textId="4E14E1A8" w:rsidR="00036B16" w:rsidRPr="001F06FF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D34E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475BB6C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7DC8EF7" w14:textId="345F0FEB" w:rsidR="008E7A6E" w:rsidRPr="001F06FF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5–1.0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619FB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D3A2F32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3654377" w14:textId="7D58E81B" w:rsidR="00333F41" w:rsidRPr="001F06FF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0D77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0DDA7FC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EDA0CBD" w14:textId="7B81F9ED" w:rsidR="00FD5DCF" w:rsidRPr="001F06F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–1.1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51C2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782852E" w14:textId="77777777" w:rsidR="00F374B5" w:rsidRDefault="00F374B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E2786B4" w14:textId="4E1581C2" w:rsidR="00F374B5" w:rsidRPr="001F06FF" w:rsidRDefault="00F374B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7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3B7E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DEDEE3A" w14:textId="77777777" w:rsidR="00761B37" w:rsidRDefault="00761B3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D676B46" w14:textId="54CB08FF" w:rsidR="00761B37" w:rsidRPr="001F06FF" w:rsidRDefault="00761B3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–1.1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5A47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3329BE0" w14:textId="77777777" w:rsidR="009C368E" w:rsidRDefault="009C368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38B4C00" w14:textId="36233BC7" w:rsidR="009C368E" w:rsidRPr="001F06FF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8438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1084AB6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1EF6150" w14:textId="6B62243E" w:rsidR="006D3113" w:rsidRPr="001F06FF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0–0.8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1FEDD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0D3286F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774EE36" w14:textId="36C5AA32" w:rsidR="009009BB" w:rsidRPr="001F06FF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128BB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D33A514" w14:textId="77777777" w:rsidR="00AD43C0" w:rsidRDefault="00AD43C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BE377A5" w14:textId="0C06B246" w:rsidR="00AD43C0" w:rsidRPr="001F06FF" w:rsidRDefault="0098402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–0.9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33B1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98B16F1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071C03F" w14:textId="7FA9D0EC" w:rsidR="00CA1F6F" w:rsidRPr="001F06F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D7FB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4575541" w14:textId="77777777" w:rsidR="00CF7E97" w:rsidRDefault="00CF7E9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6E8F96B" w14:textId="7FE0E0AC" w:rsidR="00CF7E97" w:rsidRPr="001F06FF" w:rsidRDefault="00CF7E9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–10.1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A34D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235A005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2B5511D" w14:textId="51C84093" w:rsidR="006D492A" w:rsidRPr="001F06FF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17</w:t>
            </w:r>
          </w:p>
        </w:tc>
      </w:tr>
      <w:tr w:rsidR="00AE42E0" w14:paraId="295C0866" w14:textId="77777777" w:rsidTr="00736A90">
        <w:trPr>
          <w:trHeight w:val="1043"/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D628B" w14:textId="77777777" w:rsidR="00AE42E0" w:rsidRDefault="00AE42E0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urrent age</w:t>
            </w:r>
          </w:p>
          <w:p w14:paraId="710A500D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–24 ®</w:t>
            </w:r>
          </w:p>
          <w:p w14:paraId="33ADEF98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–34</w:t>
            </w:r>
          </w:p>
          <w:p w14:paraId="32CD7136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–4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CE50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5B51E3F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D2A7676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5–2.09</w:t>
            </w:r>
          </w:p>
          <w:p w14:paraId="0E7CFA0A" w14:textId="4D0A5625" w:rsidR="00A74F9A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1.02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780D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DB48E4E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76234C2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6B9107CE" w14:textId="5B839F1A" w:rsidR="00A74F9A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6AC2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B71820B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7B27154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67–3.44</w:t>
            </w:r>
          </w:p>
          <w:p w14:paraId="35E55030" w14:textId="1FB9C8EB" w:rsidR="00BB796E" w:rsidRPr="001F06FF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–1.29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8CAA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2480D28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2847F37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39422013" w14:textId="62B04FEA" w:rsidR="00CD18D4" w:rsidRPr="001F06FF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5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9861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CEF21C0" w14:textId="77777777" w:rsidR="004715AA" w:rsidRDefault="004715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DBF008B" w14:textId="77777777" w:rsidR="004715AA" w:rsidRDefault="004715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–2.54</w:t>
            </w:r>
          </w:p>
          <w:p w14:paraId="38D53C30" w14:textId="14236C20" w:rsidR="004715AA" w:rsidRPr="001F06FF" w:rsidRDefault="004715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–1.9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0014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92FF936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25141D6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6</w:t>
            </w:r>
          </w:p>
          <w:p w14:paraId="6772DB9F" w14:textId="69A7D155" w:rsidR="00AE589A" w:rsidRPr="001F06FF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3C39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A1E8F35" w14:textId="77777777" w:rsidR="003B182C" w:rsidRDefault="003B1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2318DD7" w14:textId="77777777" w:rsidR="003B182C" w:rsidRDefault="003B1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8–2.47</w:t>
            </w:r>
          </w:p>
          <w:p w14:paraId="3C6048F7" w14:textId="380250B7" w:rsidR="003B182C" w:rsidRPr="001F06FF" w:rsidRDefault="003B1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–1.1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EB22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AB6F97B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BF5546A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5</w:t>
            </w:r>
          </w:p>
          <w:p w14:paraId="54DBFC47" w14:textId="7035399A" w:rsidR="00B94161" w:rsidRPr="001F06FF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8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51FF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E1535CF" w14:textId="77777777" w:rsidR="00AC3893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EF54342" w14:textId="77777777" w:rsidR="00AC3893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2–3.73</w:t>
            </w:r>
          </w:p>
          <w:p w14:paraId="166A13C0" w14:textId="643E9B97" w:rsidR="00AC3893" w:rsidRPr="001F06FF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–1.6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D0B0D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85D6095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6B599F3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7E846C10" w14:textId="4A05806F" w:rsidR="009E090C" w:rsidRPr="001F06FF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0BB4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859F34B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BB9826F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61–2.52</w:t>
            </w:r>
          </w:p>
          <w:p w14:paraId="39328E4F" w14:textId="47B0E682" w:rsidR="000E2F43" w:rsidRPr="001F06FF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4–1.3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F569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F4D2E0C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EB2352C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638A4723" w14:textId="549C9CF8" w:rsidR="0061617F" w:rsidRPr="001F06F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9F55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3448F10" w14:textId="77777777" w:rsidR="00D81F1F" w:rsidRDefault="00D81F1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24A1D93" w14:textId="77777777" w:rsidR="00D81F1F" w:rsidRDefault="00D81F1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8–2.06</w:t>
            </w:r>
          </w:p>
          <w:p w14:paraId="4AD7ECC5" w14:textId="704BEAFC" w:rsidR="00D81F1F" w:rsidRPr="001F06FF" w:rsidRDefault="00D81F1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–1.2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7C1D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35F9F8A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1832001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58A32059" w14:textId="072861F2" w:rsidR="00B779FB" w:rsidRPr="001F06FF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9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1138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80A3B60" w14:textId="77777777" w:rsidR="00F74EA4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9C8C56C" w14:textId="77777777" w:rsidR="00F74EA4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9–2.38</w:t>
            </w:r>
          </w:p>
          <w:p w14:paraId="051CEDEC" w14:textId="67EF522B" w:rsidR="00F74EA4" w:rsidRPr="001F06FF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–1.3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153E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9709845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E6883EA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4</w:t>
            </w:r>
          </w:p>
          <w:p w14:paraId="41E02650" w14:textId="6BAF9F50" w:rsidR="00036B16" w:rsidRPr="001F06FF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AFC5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34C482B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02E4251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8–1.94</w:t>
            </w:r>
          </w:p>
          <w:p w14:paraId="4F2AB203" w14:textId="19901984" w:rsidR="008E7A6E" w:rsidRPr="001F06FF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–1.3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28C22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1E30C26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2642A30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1</w:t>
            </w:r>
          </w:p>
          <w:p w14:paraId="33FC0CF5" w14:textId="74985D6E" w:rsidR="00333F41" w:rsidRPr="001F06FF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6920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EBB4697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A73DE78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34–2.29</w:t>
            </w:r>
          </w:p>
          <w:p w14:paraId="6789F41C" w14:textId="2E776F5B" w:rsidR="00FD5DCF" w:rsidRPr="001F06F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–1.3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FE39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0E81940" w14:textId="77777777" w:rsidR="00F374B5" w:rsidRDefault="00F374B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0ACFD19" w14:textId="77777777" w:rsidR="00F374B5" w:rsidRDefault="00F374B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3266BF99" w14:textId="43265763" w:rsidR="00F374B5" w:rsidRPr="001F06FF" w:rsidRDefault="00F374B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5A5B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D4B34E0" w14:textId="77777777" w:rsidR="00761B37" w:rsidRDefault="00761B3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092954F" w14:textId="77777777" w:rsidR="00761B37" w:rsidRDefault="00761B3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05–3.73</w:t>
            </w:r>
          </w:p>
          <w:p w14:paraId="2AD119DD" w14:textId="04882ECF" w:rsidR="00761B37" w:rsidRPr="001F06FF" w:rsidRDefault="00761B3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0–2.1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ABDE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2D17D45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16A6937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32D9FF7D" w14:textId="6F517CFA" w:rsidR="00A0339D" w:rsidRPr="001F06FF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F554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F0C03FD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A2320ED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96–3.02</w:t>
            </w:r>
          </w:p>
          <w:p w14:paraId="702B2DD5" w14:textId="4F513C4A" w:rsidR="006D3113" w:rsidRPr="001F06FF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–1.4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1E9A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7497326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FEDD1DC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438A32E6" w14:textId="615C77B3" w:rsidR="009009BB" w:rsidRPr="001F06FF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7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3654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8B36209" w14:textId="77777777" w:rsidR="00673958" w:rsidRDefault="006739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917F973" w14:textId="77777777" w:rsidR="00673958" w:rsidRDefault="006739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04–4.74</w:t>
            </w:r>
          </w:p>
          <w:p w14:paraId="27CF7866" w14:textId="2D8DE294" w:rsidR="00673958" w:rsidRPr="001F06FF" w:rsidRDefault="006739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–2.3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7C0A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ECA0F3A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33A3E82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5D4AA889" w14:textId="5D6DB934" w:rsidR="00CA1F6F" w:rsidRPr="001F06F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3132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5227270" w14:textId="77777777" w:rsidR="00CF7E97" w:rsidRDefault="00CF7E9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1069908" w14:textId="77777777" w:rsidR="00CF7E97" w:rsidRDefault="00CF7E9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6–32.59</w:t>
            </w:r>
          </w:p>
          <w:p w14:paraId="1430748D" w14:textId="4FD0CFE7" w:rsidR="00CF7E97" w:rsidRPr="001F06FF" w:rsidRDefault="00CF7E9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–11.6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3942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735A19B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632A283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79</w:t>
            </w:r>
          </w:p>
          <w:p w14:paraId="21F40477" w14:textId="01272083" w:rsidR="006D492A" w:rsidRPr="001F06FF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05</w:t>
            </w:r>
          </w:p>
        </w:tc>
      </w:tr>
      <w:tr w:rsidR="00AE42E0" w14:paraId="4F07050E" w14:textId="77777777" w:rsidTr="00736A90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AE940" w14:textId="77777777" w:rsidR="00AE42E0" w:rsidRDefault="00AE42E0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 of children</w:t>
            </w:r>
          </w:p>
          <w:p w14:paraId="7F931EED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 ®</w:t>
            </w:r>
          </w:p>
          <w:p w14:paraId="4A1672C4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–2</w:t>
            </w:r>
          </w:p>
          <w:p w14:paraId="5A3DAF08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gt;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8153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CB3FD06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1E5FA32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97–7.19</w:t>
            </w:r>
          </w:p>
          <w:p w14:paraId="0B7099FB" w14:textId="1D39D7DF" w:rsidR="00A74F9A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16–7.66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4C34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BB10DD1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B1591B8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79CFDE03" w14:textId="7D3545B0" w:rsidR="00A74F9A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818C6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6384B3D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9C13BAC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9–10.90</w:t>
            </w:r>
          </w:p>
          <w:p w14:paraId="36852342" w14:textId="16F8B12A" w:rsidR="00BB796E" w:rsidRPr="001F06FF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0–12.09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1A2E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63409EC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8308536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2CA672B8" w14:textId="44F0CC3C" w:rsidR="00CD18D4" w:rsidRPr="001F06FF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95CA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4EE1E3F" w14:textId="77777777" w:rsidR="004715AA" w:rsidRDefault="004715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DB0BFF5" w14:textId="77777777" w:rsidR="004715AA" w:rsidRDefault="004715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47–15.90</w:t>
            </w:r>
          </w:p>
          <w:p w14:paraId="088BCB39" w14:textId="5F344CDD" w:rsidR="004715AA" w:rsidRPr="001F06FF" w:rsidRDefault="004715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07–14.3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F13F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EB8A9C7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FDED054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75FFFD08" w14:textId="38A5E78A" w:rsidR="00AE589A" w:rsidRPr="001F06FF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17376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AA0BC85" w14:textId="77777777" w:rsidR="003B182C" w:rsidRDefault="003B1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627F156" w14:textId="77777777" w:rsidR="003B182C" w:rsidRDefault="003B1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22–13.97</w:t>
            </w:r>
          </w:p>
          <w:p w14:paraId="789B0600" w14:textId="184FD2E4" w:rsidR="003B182C" w:rsidRPr="001F06FF" w:rsidRDefault="003B1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41–13.66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5910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5FD434A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02857B9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6E4235FE" w14:textId="5A13F07F" w:rsidR="00B94161" w:rsidRPr="001F06FF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F908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C3E63B6" w14:textId="77777777" w:rsidR="00AC3893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F557894" w14:textId="77777777" w:rsidR="00AC3893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05–7.40</w:t>
            </w:r>
          </w:p>
          <w:p w14:paraId="7D1E452F" w14:textId="51EBFCE1" w:rsidR="00AC3893" w:rsidRPr="001F06FF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18–9.5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AEB2D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FF4A542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293FDDD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0D511C48" w14:textId="6338E239" w:rsidR="009E090C" w:rsidRPr="001F06FF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1629D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2C22539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8D1DCDD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20–8.20</w:t>
            </w:r>
          </w:p>
          <w:p w14:paraId="7BB6A189" w14:textId="0CB5F9B0" w:rsidR="000E2F43" w:rsidRPr="001F06FF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60–8.1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F31C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5474314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3BB48B7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28600B7E" w14:textId="766B26CF" w:rsidR="0061617F" w:rsidRPr="001F06F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7DF2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1A5768D" w14:textId="77777777" w:rsidR="00D81F1F" w:rsidRDefault="00D81F1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88ACF1C" w14:textId="77777777" w:rsidR="00D81F1F" w:rsidRDefault="00D81F1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44–8.97</w:t>
            </w:r>
          </w:p>
          <w:p w14:paraId="07A5AB08" w14:textId="7557D06E" w:rsidR="00D81F1F" w:rsidRPr="001F06FF" w:rsidRDefault="00D81F1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16–9.2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B635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349D143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D64BBD6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799F059B" w14:textId="592CB61D" w:rsidR="00B779FB" w:rsidRPr="001F06FF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C9FD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B1839ED" w14:textId="77777777" w:rsidR="00F74EA4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58ADC38" w14:textId="514AB36E" w:rsidR="00F74EA4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69–10.03</w:t>
            </w:r>
          </w:p>
          <w:p w14:paraId="64A6F1E2" w14:textId="11B84C7F" w:rsidR="00F74EA4" w:rsidRPr="001F06FF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32–9.8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CC05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6F825FE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3992B2B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739A5E90" w14:textId="3F2386F8" w:rsidR="00036B16" w:rsidRPr="001F06FF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8F6E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CDE34D2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985108B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60–12.53</w:t>
            </w:r>
          </w:p>
          <w:p w14:paraId="042AB6FF" w14:textId="35BA0837" w:rsidR="008E7A6E" w:rsidRPr="001F06FF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93–12.4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7CB2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90F4B26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0F4BF73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75BB11B3" w14:textId="00CE08CB" w:rsidR="00333F41" w:rsidRPr="001F06FF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9E9B2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989BFF1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9F408D6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54–8.60</w:t>
            </w:r>
          </w:p>
          <w:p w14:paraId="24A301A8" w14:textId="7C717FDF" w:rsidR="00FD5DCF" w:rsidRPr="001F06F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29–8.5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7CD9B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03D77D0" w14:textId="77777777" w:rsidR="00F374B5" w:rsidRDefault="00F374B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0EF2D84" w14:textId="77777777" w:rsidR="00F374B5" w:rsidRDefault="00F374B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1C8346CD" w14:textId="7F68835F" w:rsidR="00F374B5" w:rsidRPr="001F06FF" w:rsidRDefault="00F374B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DC2F6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505BF17" w14:textId="77777777" w:rsidR="00761B37" w:rsidRDefault="00761B3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AB20FC9" w14:textId="77777777" w:rsidR="00761B37" w:rsidRDefault="00761B3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93–11.03</w:t>
            </w:r>
          </w:p>
          <w:p w14:paraId="733FE5DC" w14:textId="493D1BE9" w:rsidR="00761B37" w:rsidRPr="001F06FF" w:rsidRDefault="00761B3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23–9.4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4133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DD58349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AA9214A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75621C62" w14:textId="104D643F" w:rsidR="00A0339D" w:rsidRPr="001F06FF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F17A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5E45636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08C75CB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63–9.00</w:t>
            </w:r>
          </w:p>
          <w:p w14:paraId="4FE7D85B" w14:textId="43631B0E" w:rsidR="006D3113" w:rsidRPr="001F06FF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36–7.3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58DB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28A8F56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F91F838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0C640589" w14:textId="221000FD" w:rsidR="009009BB" w:rsidRPr="001F06FF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22E5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2C3FC01" w14:textId="77777777" w:rsidR="00673958" w:rsidRDefault="006739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3D0C173" w14:textId="77777777" w:rsidR="00673958" w:rsidRDefault="006739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2–2.76</w:t>
            </w:r>
          </w:p>
          <w:p w14:paraId="74351083" w14:textId="1CBA276B" w:rsidR="00673958" w:rsidRPr="001F06FF" w:rsidRDefault="006739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2.8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40CA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35CDF0D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EFCE40D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4</w:t>
            </w:r>
          </w:p>
          <w:p w14:paraId="32C77730" w14:textId="54FEC4E1" w:rsidR="00CA1F6F" w:rsidRPr="001F06F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CEABD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02FF164" w14:textId="77777777" w:rsidR="00CF7E97" w:rsidRDefault="00CF7E9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DE1289D" w14:textId="77777777" w:rsidR="00CF7E97" w:rsidRDefault="00CF7E9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8–97.60</w:t>
            </w:r>
          </w:p>
          <w:p w14:paraId="2934412F" w14:textId="149DF8C2" w:rsidR="00CF7E97" w:rsidRPr="001F06FF" w:rsidRDefault="00CF7E9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8–174.78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11B1B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D379051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E2F8246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60</w:t>
            </w:r>
          </w:p>
          <w:p w14:paraId="54B56C42" w14:textId="12FB1E88" w:rsidR="006D492A" w:rsidRPr="001F06FF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28</w:t>
            </w:r>
          </w:p>
        </w:tc>
      </w:tr>
      <w:tr w:rsidR="00AE42E0" w14:paraId="65118BD7" w14:textId="77777777" w:rsidTr="00736A90">
        <w:trPr>
          <w:trHeight w:val="1160"/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9C533" w14:textId="77777777" w:rsidR="00AE42E0" w:rsidRDefault="00AE42E0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ligion</w:t>
            </w:r>
          </w:p>
          <w:p w14:paraId="1DEF0A93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indu ®</w:t>
            </w:r>
          </w:p>
          <w:p w14:paraId="76756318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uslim</w:t>
            </w:r>
          </w:p>
          <w:p w14:paraId="10678AAE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istian</w:t>
            </w:r>
          </w:p>
          <w:p w14:paraId="6F3FEB88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5160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C59D4F7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1F3D6A7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–1.25</w:t>
            </w:r>
          </w:p>
          <w:p w14:paraId="5FA4465B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–1.05</w:t>
            </w:r>
          </w:p>
          <w:p w14:paraId="023BB4B3" w14:textId="7C48952E" w:rsidR="00A74F9A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–1.2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713F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B863903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00F161D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0</w:t>
            </w:r>
          </w:p>
          <w:p w14:paraId="47C695BD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4</w:t>
            </w:r>
          </w:p>
          <w:p w14:paraId="478FE6E8" w14:textId="2DBED1B2" w:rsidR="00A74F9A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0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A675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5A53A07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E9A051C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8–1.78</w:t>
            </w:r>
          </w:p>
          <w:p w14:paraId="200A2644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–3.02</w:t>
            </w:r>
          </w:p>
          <w:p w14:paraId="769A2EBE" w14:textId="0B9CEFE7" w:rsidR="00BB796E" w:rsidRPr="001F06FF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1.11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1EAD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8585D20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901D4F0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10</w:t>
            </w:r>
          </w:p>
          <w:p w14:paraId="03A390FC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29</w:t>
            </w:r>
          </w:p>
          <w:p w14:paraId="1400256A" w14:textId="1F65774F" w:rsidR="00CD18D4" w:rsidRPr="001F06FF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7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E1E2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16A35FD" w14:textId="77777777" w:rsidR="004715AA" w:rsidRDefault="004715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3B94969" w14:textId="77777777" w:rsidR="004715AA" w:rsidRDefault="004715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2–3.25</w:t>
            </w:r>
          </w:p>
          <w:p w14:paraId="499839E5" w14:textId="77777777" w:rsidR="004715AA" w:rsidRDefault="004715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4A806AF" w14:textId="22C940CD" w:rsidR="004715AA" w:rsidRPr="001F06FF" w:rsidRDefault="004715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–2.4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9034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725959C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01F14BF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8</w:t>
            </w:r>
          </w:p>
          <w:p w14:paraId="0E954810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D1543BD" w14:textId="5C0106D7" w:rsidR="00AE589A" w:rsidRPr="001F06FF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86EC6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75BB20E" w14:textId="77777777" w:rsidR="003B182C" w:rsidRDefault="003B1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F4645CF" w14:textId="77777777" w:rsidR="003B182C" w:rsidRDefault="003B1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5–2.26</w:t>
            </w:r>
          </w:p>
          <w:p w14:paraId="09A83737" w14:textId="6E72565A" w:rsidR="003B182C" w:rsidRDefault="003B1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3D46D2B" w14:textId="15D8A097" w:rsidR="003B182C" w:rsidRPr="001F06FF" w:rsidRDefault="003B1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–2.1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2CB1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2FCA543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FD9D59F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6</w:t>
            </w:r>
          </w:p>
          <w:p w14:paraId="7E3A9C13" w14:textId="6C43A95D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76CFDB7" w14:textId="5B731EC2" w:rsidR="00B94161" w:rsidRPr="001F06FF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9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D0382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52ACFFA" w14:textId="77777777" w:rsidR="00AC3893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CA41E44" w14:textId="77777777" w:rsidR="00AC3893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8–1.79</w:t>
            </w:r>
          </w:p>
          <w:p w14:paraId="14237683" w14:textId="77777777" w:rsidR="00AC3893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–1.89</w:t>
            </w:r>
          </w:p>
          <w:p w14:paraId="4B4E08F5" w14:textId="5ABA4B56" w:rsidR="00AC3893" w:rsidRPr="001F06FF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2–3.2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1C20B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7050C2C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B41A68E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13</w:t>
            </w:r>
          </w:p>
          <w:p w14:paraId="4E52269E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14</w:t>
            </w:r>
          </w:p>
          <w:p w14:paraId="0BBA70AE" w14:textId="13E24971" w:rsidR="009E090C" w:rsidRPr="001F06FF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2487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553DD5E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4754BE9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–1.50</w:t>
            </w:r>
          </w:p>
          <w:p w14:paraId="22B8FC6D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–5.52</w:t>
            </w:r>
          </w:p>
          <w:p w14:paraId="0A81763E" w14:textId="5E87B3C2" w:rsidR="000E2F43" w:rsidRPr="001F06FF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3–1.5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280D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1B869A1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DBEE9FD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1</w:t>
            </w:r>
          </w:p>
          <w:p w14:paraId="3A763E81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0</w:t>
            </w:r>
          </w:p>
          <w:p w14:paraId="23A1D063" w14:textId="30B52DAC" w:rsidR="0061617F" w:rsidRPr="001F06F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3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300E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E71C26F" w14:textId="77777777" w:rsidR="00D81F1F" w:rsidRDefault="00D81F1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9E336E5" w14:textId="77777777" w:rsidR="00D81F1F" w:rsidRDefault="00D81F1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–1.22</w:t>
            </w:r>
          </w:p>
          <w:p w14:paraId="623F1FEC" w14:textId="77777777" w:rsidR="00D81F1F" w:rsidRDefault="00D81F1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1C431B8" w14:textId="082C64F0" w:rsidR="006814D6" w:rsidRPr="001F06FF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–1.6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24F2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FB0869B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6C1CF26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14</w:t>
            </w:r>
          </w:p>
          <w:p w14:paraId="452775B4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EB42BD3" w14:textId="3C066283" w:rsidR="00B779FB" w:rsidRPr="001F06FF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59EB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C41E4C0" w14:textId="77777777" w:rsidR="00F74EA4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7BF3C88" w14:textId="77777777" w:rsidR="00F74EA4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–0.86</w:t>
            </w:r>
          </w:p>
          <w:p w14:paraId="4DC941A4" w14:textId="77777777" w:rsidR="00F74EA4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1.47</w:t>
            </w:r>
          </w:p>
          <w:p w14:paraId="5101F82C" w14:textId="5E347632" w:rsidR="00F74EA4" w:rsidRPr="001F06FF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0–1.6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44F1D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2BD986D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E1598E2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9</w:t>
            </w:r>
          </w:p>
          <w:p w14:paraId="05B21248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0</w:t>
            </w:r>
          </w:p>
          <w:p w14:paraId="539A8481" w14:textId="39B9D5B9" w:rsidR="00036B16" w:rsidRPr="001F06FF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3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7ED6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7329D5B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93D34DA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1.40</w:t>
            </w:r>
          </w:p>
          <w:p w14:paraId="55EAABCC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–2.23</w:t>
            </w:r>
          </w:p>
          <w:p w14:paraId="69DA1E81" w14:textId="5DB8D3E6" w:rsidR="008E7A6E" w:rsidRPr="001F06FF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–1.4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3197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6C717FC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1DAA29C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4</w:t>
            </w:r>
          </w:p>
          <w:p w14:paraId="2EBD8A22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3</w:t>
            </w:r>
          </w:p>
          <w:p w14:paraId="6FD12C4D" w14:textId="32974ABF" w:rsidR="00333F41" w:rsidRPr="001F06FF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8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C8DF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7C52E81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053F8D8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–2.14</w:t>
            </w:r>
          </w:p>
          <w:p w14:paraId="1AE7E6CA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2.03</w:t>
            </w:r>
          </w:p>
          <w:p w14:paraId="469D8653" w14:textId="310B65EF" w:rsidR="00FD5DCF" w:rsidRPr="001F06F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5–10.3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782D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52517DC" w14:textId="77777777" w:rsidR="00350D31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EFAFC11" w14:textId="77777777" w:rsidR="00350D31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49</w:t>
            </w:r>
          </w:p>
          <w:p w14:paraId="003E5E98" w14:textId="77777777" w:rsidR="00350D31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12</w:t>
            </w:r>
          </w:p>
          <w:p w14:paraId="2436FDD6" w14:textId="0660D75D" w:rsidR="00350D31" w:rsidRPr="001F06FF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5E1C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3EF781D" w14:textId="77777777" w:rsidR="00761B37" w:rsidRDefault="00761B3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C6F5DDD" w14:textId="77777777" w:rsidR="00761B37" w:rsidRDefault="00761B3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–1.42</w:t>
            </w:r>
          </w:p>
          <w:p w14:paraId="78D39CD4" w14:textId="11539B80" w:rsidR="00761B37" w:rsidRDefault="00761B3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–1.01</w:t>
            </w:r>
          </w:p>
          <w:p w14:paraId="6CB4D2DB" w14:textId="265FA9CB" w:rsidR="00761B37" w:rsidRPr="001F06FF" w:rsidRDefault="00761B3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–</w:t>
            </w:r>
            <w:r w:rsidR="00F365A2">
              <w:rPr>
                <w:rFonts w:cs="Times New Roman"/>
                <w:sz w:val="16"/>
                <w:szCs w:val="16"/>
              </w:rPr>
              <w:t>3.5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0421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60B5DCF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89310AB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05</w:t>
            </w:r>
          </w:p>
          <w:p w14:paraId="0B8A5357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3</w:t>
            </w:r>
          </w:p>
          <w:p w14:paraId="700A0CC6" w14:textId="46E45A63" w:rsidR="00A0339D" w:rsidRPr="001F06FF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7373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1F97F64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0901DBC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0–1.46</w:t>
            </w:r>
          </w:p>
          <w:p w14:paraId="4979760B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–1.27</w:t>
            </w:r>
          </w:p>
          <w:p w14:paraId="4C98F374" w14:textId="6EFBC10F" w:rsidR="006D3113" w:rsidRPr="001F06FF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–2.1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473C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D74C957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4E022EA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14</w:t>
            </w:r>
          </w:p>
          <w:p w14:paraId="51A01D65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6</w:t>
            </w:r>
          </w:p>
          <w:p w14:paraId="22C075CB" w14:textId="0AD611D5" w:rsidR="009009BB" w:rsidRPr="001F06FF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B30F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DF6FBDA" w14:textId="77777777" w:rsidR="00673958" w:rsidRDefault="006739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F2591FC" w14:textId="77777777" w:rsidR="00673958" w:rsidRDefault="006739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–2.42</w:t>
            </w:r>
          </w:p>
          <w:p w14:paraId="557ABFFD" w14:textId="77777777" w:rsidR="00673958" w:rsidRDefault="006739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–1.93</w:t>
            </w:r>
          </w:p>
          <w:p w14:paraId="4C73BF9E" w14:textId="294DBC7B" w:rsidR="00673958" w:rsidRPr="001F06FF" w:rsidRDefault="006739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E959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D66D9DA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C646302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18</w:t>
            </w:r>
          </w:p>
          <w:p w14:paraId="742371AA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12</w:t>
            </w:r>
          </w:p>
          <w:p w14:paraId="0F8AE632" w14:textId="70735E9B" w:rsidR="00CA1F6F" w:rsidRPr="001F06F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7773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D43AD2B" w14:textId="77777777" w:rsidR="00CF7E97" w:rsidRDefault="00CF7E9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F4503C4" w14:textId="77777777" w:rsidR="00CF7E97" w:rsidRDefault="00CF7E9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6–12.63</w:t>
            </w:r>
          </w:p>
          <w:p w14:paraId="344D85F5" w14:textId="77777777" w:rsidR="00CF7E97" w:rsidRDefault="00CF7E9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6–5.31</w:t>
            </w:r>
          </w:p>
          <w:p w14:paraId="5EADBED0" w14:textId="4C2B2FA5" w:rsidR="00CF7E97" w:rsidRPr="001F06FF" w:rsidRDefault="00CF7E9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C7C4D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7A938A1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BC9A36D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33</w:t>
            </w:r>
          </w:p>
          <w:p w14:paraId="16B41ACD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9</w:t>
            </w:r>
          </w:p>
          <w:p w14:paraId="4A7E29AC" w14:textId="42FC15AC" w:rsidR="006D492A" w:rsidRPr="001F06FF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AE42E0" w14:paraId="3844574E" w14:textId="77777777" w:rsidTr="00736A90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EA792" w14:textId="77777777" w:rsidR="00AE42E0" w:rsidRDefault="00AE42E0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ste</w:t>
            </w:r>
          </w:p>
          <w:p w14:paraId="31DF7E88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heduled caste/tribe ®</w:t>
            </w:r>
          </w:p>
          <w:p w14:paraId="6605EFDC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ther backward classes</w:t>
            </w:r>
          </w:p>
          <w:p w14:paraId="0CCFBD91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ther</w:t>
            </w:r>
          </w:p>
          <w:p w14:paraId="18A813B5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on’t know/missing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6FF1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FBE6B13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9E07B38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4–0.98</w:t>
            </w:r>
          </w:p>
          <w:p w14:paraId="35062ED3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–1.10</w:t>
            </w:r>
          </w:p>
          <w:p w14:paraId="0308CACB" w14:textId="096B5DBA" w:rsidR="00A74F9A" w:rsidRPr="001E1D97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–1.2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4C58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64CD0C0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C8212C2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2</w:t>
            </w:r>
          </w:p>
          <w:p w14:paraId="310FFAC1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2</w:t>
            </w:r>
          </w:p>
          <w:p w14:paraId="03587E87" w14:textId="02783A52" w:rsidR="00A74F9A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EB01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5BAD8FB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02AD5CC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1.33</w:t>
            </w:r>
          </w:p>
          <w:p w14:paraId="525E2E1F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8–1.31</w:t>
            </w:r>
          </w:p>
          <w:p w14:paraId="74FABE09" w14:textId="55B2434E" w:rsidR="00BB796E" w:rsidRPr="001F06FF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–2.3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4889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F2AF278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317928C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7</w:t>
            </w:r>
          </w:p>
          <w:p w14:paraId="2E5D5D05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16</w:t>
            </w:r>
          </w:p>
          <w:p w14:paraId="52594A8F" w14:textId="3448D376" w:rsidR="00CD18D4" w:rsidRPr="001F06FF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B358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439C607" w14:textId="77777777" w:rsidR="00F0646A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22A09C7" w14:textId="77777777" w:rsidR="00F0646A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8–1.58</w:t>
            </w:r>
          </w:p>
          <w:p w14:paraId="7D92B025" w14:textId="77777777" w:rsidR="00F0646A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5–1.23</w:t>
            </w:r>
          </w:p>
          <w:p w14:paraId="468E1ED9" w14:textId="20562E7F" w:rsidR="00F0646A" w:rsidRPr="001F06FF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9–4.7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3CE8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0BD6808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A6A7E41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84</w:t>
            </w:r>
          </w:p>
          <w:p w14:paraId="1AEB1179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3</w:t>
            </w:r>
          </w:p>
          <w:p w14:paraId="55424EEF" w14:textId="726233C2" w:rsidR="00AE589A" w:rsidRPr="001F06FF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4F0B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C643268" w14:textId="77777777" w:rsidR="007837A0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3019CC0" w14:textId="77777777" w:rsidR="007837A0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–1.26</w:t>
            </w:r>
          </w:p>
          <w:p w14:paraId="65AA388A" w14:textId="77777777" w:rsidR="007837A0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–1.09</w:t>
            </w:r>
          </w:p>
          <w:p w14:paraId="6BDB1A70" w14:textId="01FAFFC5" w:rsidR="007837A0" w:rsidRPr="001F06FF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5–2.32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050B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37C86CC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09586CE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0</w:t>
            </w:r>
          </w:p>
          <w:p w14:paraId="38829C8A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2</w:t>
            </w:r>
          </w:p>
          <w:p w14:paraId="4F921EF1" w14:textId="3384BC0E" w:rsidR="00B94161" w:rsidRPr="001F06FF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7E8B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732A0B0" w14:textId="77777777" w:rsidR="00AC3893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866BAD2" w14:textId="77777777" w:rsidR="00AC3893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–1.41</w:t>
            </w:r>
          </w:p>
          <w:p w14:paraId="385CD65E" w14:textId="77777777" w:rsidR="00AC3893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8–1.52</w:t>
            </w:r>
          </w:p>
          <w:p w14:paraId="33B9DEE4" w14:textId="45ECA101" w:rsidR="00AC3893" w:rsidRPr="001F06FF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2–1.6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2207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FA134F3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D571197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3</w:t>
            </w:r>
          </w:p>
          <w:p w14:paraId="2B1D4BC6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99</w:t>
            </w:r>
          </w:p>
          <w:p w14:paraId="7CA89469" w14:textId="29BDD563" w:rsidR="009E090C" w:rsidRPr="001F06FF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4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364A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B92833A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380B012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–1.06</w:t>
            </w:r>
          </w:p>
          <w:p w14:paraId="1177CE97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9–1.04</w:t>
            </w:r>
          </w:p>
          <w:p w14:paraId="6A527A33" w14:textId="268A054F" w:rsidR="000E2F43" w:rsidRPr="001F06FF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9–1.5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41ED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87C5B65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6CD7C8D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32</w:t>
            </w:r>
          </w:p>
          <w:p w14:paraId="1A825A1B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8</w:t>
            </w:r>
          </w:p>
          <w:p w14:paraId="7926F2AE" w14:textId="363A4318" w:rsidR="0061617F" w:rsidRPr="001F06F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9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241D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A089D0D" w14:textId="77777777" w:rsidR="006814D6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7E3E1CA" w14:textId="77777777" w:rsidR="006814D6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–1.00</w:t>
            </w:r>
          </w:p>
          <w:p w14:paraId="3C01F619" w14:textId="77777777" w:rsidR="006814D6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4–1.00</w:t>
            </w:r>
          </w:p>
          <w:p w14:paraId="6638FC96" w14:textId="13AD3C2C" w:rsidR="006814D6" w:rsidRPr="001F06FF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7–1.7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4354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C2494E9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2CDDC54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9</w:t>
            </w:r>
          </w:p>
          <w:p w14:paraId="1D7A82F2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4</w:t>
            </w:r>
          </w:p>
          <w:p w14:paraId="333EFE9A" w14:textId="2D634CCB" w:rsidR="00B779FB" w:rsidRPr="001F06FF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E3EE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AE91538" w14:textId="77777777" w:rsidR="00F74EA4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CB730FC" w14:textId="77777777" w:rsidR="00F74EA4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4–2.29</w:t>
            </w:r>
          </w:p>
          <w:p w14:paraId="27E67B7B" w14:textId="77777777" w:rsidR="00F74EA4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–1.55</w:t>
            </w:r>
          </w:p>
          <w:p w14:paraId="12BA3A4E" w14:textId="1D4750F7" w:rsidR="00F74EA4" w:rsidRPr="001F06FF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2.2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5B64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681D1E2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1EE9F73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7</w:t>
            </w:r>
          </w:p>
          <w:p w14:paraId="28949CF8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10</w:t>
            </w:r>
          </w:p>
          <w:p w14:paraId="0D5B8C72" w14:textId="73BE8612" w:rsidR="00036B16" w:rsidRPr="001F06FF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47E0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31CB9A3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1FA0F67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–0.90</w:t>
            </w:r>
          </w:p>
          <w:p w14:paraId="1FDBA4F5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3–1.20</w:t>
            </w:r>
          </w:p>
          <w:p w14:paraId="0C27972E" w14:textId="3064822A" w:rsidR="008E7A6E" w:rsidRPr="001F06FF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–1.6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ECA8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DCB3A85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50B9C0F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4</w:t>
            </w:r>
          </w:p>
          <w:p w14:paraId="0EAD3E0E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85</w:t>
            </w:r>
          </w:p>
          <w:p w14:paraId="65DF882A" w14:textId="1893186F" w:rsidR="00333F41" w:rsidRPr="001F06FF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4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7268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26BC29A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EDCBD8E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–1.02</w:t>
            </w:r>
          </w:p>
          <w:p w14:paraId="6E2959C6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3–0.94</w:t>
            </w:r>
          </w:p>
          <w:p w14:paraId="4B77A5E6" w14:textId="6B9A7C00" w:rsidR="00FD5DCF" w:rsidRPr="001F06F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–1.3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D573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D1916E9" w14:textId="77777777" w:rsidR="00350D31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5CA57AD" w14:textId="77777777" w:rsidR="00350D31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9</w:t>
            </w:r>
          </w:p>
          <w:p w14:paraId="7349A639" w14:textId="77777777" w:rsidR="00350D31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8</w:t>
            </w:r>
          </w:p>
          <w:p w14:paraId="48243EF2" w14:textId="24824DE1" w:rsidR="00350D31" w:rsidRPr="001F06FF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5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3E84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06562D3" w14:textId="77777777" w:rsidR="00F365A2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865CFD7" w14:textId="77777777" w:rsidR="00F365A2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4–1.61</w:t>
            </w:r>
          </w:p>
          <w:p w14:paraId="2B671B69" w14:textId="77777777" w:rsidR="00F365A2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–2.05</w:t>
            </w:r>
          </w:p>
          <w:p w14:paraId="318FB450" w14:textId="6B491BE7" w:rsidR="00F365A2" w:rsidRPr="001F06FF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0–1.8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4CC9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D52ACD8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7B0FB2A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0</w:t>
            </w:r>
          </w:p>
          <w:p w14:paraId="3392AE51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86</w:t>
            </w:r>
          </w:p>
          <w:p w14:paraId="71053834" w14:textId="59128E89" w:rsidR="00A0339D" w:rsidRPr="001F06FF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495C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7E5FADC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2B9BBB2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–1.26</w:t>
            </w:r>
          </w:p>
          <w:p w14:paraId="5882BDB2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9–1.07</w:t>
            </w:r>
          </w:p>
          <w:p w14:paraId="704A063E" w14:textId="1D1E4B81" w:rsidR="006D3113" w:rsidRPr="001F06FF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–1.5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BE81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80665F8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37BA5B0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59</w:t>
            </w:r>
          </w:p>
          <w:p w14:paraId="534BA861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5</w:t>
            </w:r>
          </w:p>
          <w:p w14:paraId="62DE7354" w14:textId="0DE2D8C6" w:rsidR="009009BB" w:rsidRPr="001F06FF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FA60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634600C" w14:textId="77777777" w:rsidR="00013A4D" w:rsidRDefault="00013A4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042851F" w14:textId="77777777" w:rsidR="00013A4D" w:rsidRDefault="00013A4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5–1.30</w:t>
            </w:r>
          </w:p>
          <w:p w14:paraId="249076FA" w14:textId="77777777" w:rsidR="00013A4D" w:rsidRDefault="00013A4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–1.34</w:t>
            </w:r>
          </w:p>
          <w:p w14:paraId="0AFB52A2" w14:textId="1FD68246" w:rsidR="00013A4D" w:rsidRPr="001F06FF" w:rsidRDefault="00013A4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–2.4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B0D0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F5E7610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9C45809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5</w:t>
            </w:r>
          </w:p>
          <w:p w14:paraId="1345A237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68</w:t>
            </w:r>
          </w:p>
          <w:p w14:paraId="669DC0A7" w14:textId="1804CC6E" w:rsidR="00CA1F6F" w:rsidRPr="001F06F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C07E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1D0C741" w14:textId="77777777" w:rsidR="00CF7E97" w:rsidRDefault="00CF7E9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DEB3FDD" w14:textId="77777777" w:rsidR="00CF7E97" w:rsidRDefault="00CF7E9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–12.88</w:t>
            </w:r>
          </w:p>
          <w:p w14:paraId="793E3FF9" w14:textId="77777777" w:rsidR="00CF7E97" w:rsidRDefault="00CF7E9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–205.24</w:t>
            </w:r>
          </w:p>
          <w:p w14:paraId="4CF4C286" w14:textId="74836B3E" w:rsidR="00CF7E97" w:rsidRPr="001F06FF" w:rsidRDefault="00CF7E9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AF23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C0FFFC1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518A7E0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3</w:t>
            </w:r>
          </w:p>
          <w:p w14:paraId="62AE755F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8</w:t>
            </w:r>
          </w:p>
          <w:p w14:paraId="64D7722F" w14:textId="017FBF55" w:rsidR="006D492A" w:rsidRPr="001F06FF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AE42E0" w14:paraId="69390A18" w14:textId="77777777" w:rsidTr="00736A90">
        <w:trPr>
          <w:trHeight w:val="620"/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62A32" w14:textId="77777777" w:rsidR="00AE42E0" w:rsidRDefault="00AE42E0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vel of schooling</w:t>
            </w:r>
          </w:p>
          <w:p w14:paraId="231D985B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 schooling ®</w:t>
            </w:r>
          </w:p>
          <w:p w14:paraId="416AACE1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7 years complete</w:t>
            </w:r>
          </w:p>
          <w:p w14:paraId="34771B11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–9 years complete</w:t>
            </w:r>
          </w:p>
          <w:p w14:paraId="58562128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–11 years complete</w:t>
            </w:r>
          </w:p>
          <w:p w14:paraId="7B42EE65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/>
                <w:sz w:val="16"/>
                <w:szCs w:val="16"/>
              </w:rPr>
              <w:t xml:space="preserve"> years complete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700A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23C51CA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8BE95F2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1–1.06</w:t>
            </w:r>
          </w:p>
          <w:p w14:paraId="3A28A58E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1.01</w:t>
            </w:r>
          </w:p>
          <w:p w14:paraId="0B8159AF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0–0.98</w:t>
            </w:r>
          </w:p>
          <w:p w14:paraId="51C083FD" w14:textId="4202B231" w:rsidR="00A74F9A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–1.0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9CA8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4C0DD25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D2B3624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0</w:t>
            </w:r>
          </w:p>
          <w:p w14:paraId="0000DE4A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0</w:t>
            </w:r>
          </w:p>
          <w:p w14:paraId="0BF1A0BF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6</w:t>
            </w:r>
          </w:p>
          <w:p w14:paraId="61945EF2" w14:textId="43471764" w:rsidR="00A74F9A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BEDDB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E4B8EC5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915CCE2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–1.56</w:t>
            </w:r>
          </w:p>
          <w:p w14:paraId="02FD7561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–1.59</w:t>
            </w:r>
          </w:p>
          <w:p w14:paraId="71A5A34F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–1.63</w:t>
            </w:r>
          </w:p>
          <w:p w14:paraId="140B422F" w14:textId="0C302D3B" w:rsidR="00BB796E" w:rsidRPr="001F06FF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–1.85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9F40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6373C09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826C67E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1</w:t>
            </w:r>
          </w:p>
          <w:p w14:paraId="48265B30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20</w:t>
            </w:r>
          </w:p>
          <w:p w14:paraId="0A428AAA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08</w:t>
            </w:r>
          </w:p>
          <w:p w14:paraId="0EF6B781" w14:textId="097105EF" w:rsidR="00CD18D4" w:rsidRPr="001F06FF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3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04686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7C09C41" w14:textId="77777777" w:rsidR="00F0646A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152BC19" w14:textId="77777777" w:rsidR="00F0646A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8–3.18</w:t>
            </w:r>
          </w:p>
          <w:p w14:paraId="6FE64B07" w14:textId="77777777" w:rsidR="00F0646A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1.70</w:t>
            </w:r>
          </w:p>
          <w:p w14:paraId="3AA74AEA" w14:textId="77777777" w:rsidR="00F0646A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–2.12</w:t>
            </w:r>
          </w:p>
          <w:p w14:paraId="29EA8CB5" w14:textId="02CFFDC5" w:rsidR="00F0646A" w:rsidRPr="001F06FF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–1.89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B163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7D46F88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2A9F972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7</w:t>
            </w:r>
          </w:p>
          <w:p w14:paraId="76001396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1</w:t>
            </w:r>
          </w:p>
          <w:p w14:paraId="2A4E4618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48</w:t>
            </w:r>
          </w:p>
          <w:p w14:paraId="2624C21D" w14:textId="74A7145A" w:rsidR="00AE589A" w:rsidRPr="001F06FF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B8F0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D8C68C8" w14:textId="77777777" w:rsidR="007837A0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E12FDA0" w14:textId="77777777" w:rsidR="007837A0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–1.66</w:t>
            </w:r>
          </w:p>
          <w:p w14:paraId="1B33C0B5" w14:textId="77777777" w:rsidR="007837A0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1–1.65</w:t>
            </w:r>
          </w:p>
          <w:p w14:paraId="244EC5A8" w14:textId="77777777" w:rsidR="007837A0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1.73</w:t>
            </w:r>
          </w:p>
          <w:p w14:paraId="6B379B83" w14:textId="7D6E3EA6" w:rsidR="007837A0" w:rsidRPr="001F06FF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–1.96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ABE9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BFD7897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EE6C48A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10</w:t>
            </w:r>
          </w:p>
          <w:p w14:paraId="03EBED43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0</w:t>
            </w:r>
          </w:p>
          <w:p w14:paraId="43B6FBF9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84</w:t>
            </w:r>
          </w:p>
          <w:p w14:paraId="4F55EDA5" w14:textId="0AA8B0DB" w:rsidR="00B94161" w:rsidRPr="001F06FF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D1F4D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07891F2" w14:textId="77777777" w:rsidR="00AC3893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D25336F" w14:textId="77777777" w:rsidR="00AC3893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1–1.42</w:t>
            </w:r>
          </w:p>
          <w:p w14:paraId="56BD144C" w14:textId="77777777" w:rsidR="00AC3893" w:rsidRDefault="00AC389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9–1.39</w:t>
            </w:r>
          </w:p>
          <w:p w14:paraId="4465797D" w14:textId="77777777" w:rsidR="00CA4AE0" w:rsidRDefault="00CA4A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1–1.66</w:t>
            </w:r>
          </w:p>
          <w:p w14:paraId="2E8AB2ED" w14:textId="586EA92A" w:rsidR="00CA4AE0" w:rsidRPr="001F06FF" w:rsidRDefault="00CA4A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0–1.4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2FFB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87A16BA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09A043B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38</w:t>
            </w:r>
          </w:p>
          <w:p w14:paraId="2A9247D3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43</w:t>
            </w:r>
          </w:p>
          <w:p w14:paraId="50D629E8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9</w:t>
            </w:r>
          </w:p>
          <w:p w14:paraId="19FEFBBA" w14:textId="27C790D9" w:rsidR="009E090C" w:rsidRPr="001F06FF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A04CB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027EB3D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9647343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5–1.58</w:t>
            </w:r>
          </w:p>
          <w:p w14:paraId="33FA2A3E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–1.45</w:t>
            </w:r>
          </w:p>
          <w:p w14:paraId="4C57B126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1.17</w:t>
            </w:r>
          </w:p>
          <w:p w14:paraId="660BC8F0" w14:textId="46A81837" w:rsidR="000E2F43" w:rsidRPr="001F06FF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–1.2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3896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F716D8C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D483BC4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6</w:t>
            </w:r>
          </w:p>
          <w:p w14:paraId="55052A3B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58</w:t>
            </w:r>
          </w:p>
          <w:p w14:paraId="7B9DAB50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59</w:t>
            </w:r>
          </w:p>
          <w:p w14:paraId="6D288C21" w14:textId="4C6E21AE" w:rsidR="0061617F" w:rsidRPr="001F06F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F9822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90728A4" w14:textId="77777777" w:rsidR="006814D6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AAFA98B" w14:textId="77777777" w:rsidR="006814D6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–1.27</w:t>
            </w:r>
          </w:p>
          <w:p w14:paraId="4C478379" w14:textId="77777777" w:rsidR="006814D6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–1.09</w:t>
            </w:r>
          </w:p>
          <w:p w14:paraId="4FA23CF7" w14:textId="77777777" w:rsidR="006814D6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9–1.00</w:t>
            </w:r>
          </w:p>
          <w:p w14:paraId="4794D23D" w14:textId="2F626510" w:rsidR="006814D6" w:rsidRPr="001F06FF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–1.1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A5B5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1AF4051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12EE01C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9</w:t>
            </w:r>
          </w:p>
          <w:p w14:paraId="607F2B6D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06</w:t>
            </w:r>
          </w:p>
          <w:p w14:paraId="49CA6ADD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1</w:t>
            </w:r>
          </w:p>
          <w:p w14:paraId="33523891" w14:textId="38B47A68" w:rsidR="00B779FB" w:rsidRPr="001F06FF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17E4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5BFC7C2" w14:textId="77777777" w:rsidR="00F74EA4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D30639C" w14:textId="77777777" w:rsidR="00F74EA4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–1.71</w:t>
            </w:r>
          </w:p>
          <w:p w14:paraId="10BF1E1F" w14:textId="77777777" w:rsidR="00F74EA4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–1.65</w:t>
            </w:r>
          </w:p>
          <w:p w14:paraId="5DC10595" w14:textId="77777777" w:rsidR="00F74EA4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–1.51</w:t>
            </w:r>
          </w:p>
          <w:p w14:paraId="7450D44F" w14:textId="6246E24D" w:rsidR="00F74EA4" w:rsidRPr="001F06FF" w:rsidRDefault="00F74E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–1.6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364B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5119C20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BF9B782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76</w:t>
            </w:r>
          </w:p>
          <w:p w14:paraId="60DEB889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62</w:t>
            </w:r>
          </w:p>
          <w:p w14:paraId="2F1C904E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48</w:t>
            </w:r>
          </w:p>
          <w:p w14:paraId="5BEDDF65" w14:textId="7DF39346" w:rsidR="00036B16" w:rsidRPr="001F06FF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ABCB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6B6DAE1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3A849FF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–1.55</w:t>
            </w:r>
          </w:p>
          <w:p w14:paraId="1CE9D8BF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–1.67</w:t>
            </w:r>
          </w:p>
          <w:p w14:paraId="0233E5C4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1.83</w:t>
            </w:r>
          </w:p>
          <w:p w14:paraId="4FA019E8" w14:textId="1213E5E4" w:rsidR="008E7A6E" w:rsidRPr="001F06FF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8–1.6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8079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416B425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77AB8D0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20</w:t>
            </w:r>
          </w:p>
          <w:p w14:paraId="08A0CEFB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3</w:t>
            </w:r>
          </w:p>
          <w:p w14:paraId="109CC7FE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7</w:t>
            </w:r>
          </w:p>
          <w:p w14:paraId="4C0EA88E" w14:textId="1F9E098A" w:rsidR="00333F41" w:rsidRPr="001F06FF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8874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69F1F89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762FF2F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8–1.24</w:t>
            </w:r>
          </w:p>
          <w:p w14:paraId="5BC0D706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–1.16</w:t>
            </w:r>
          </w:p>
          <w:p w14:paraId="657CBF6A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–1.56</w:t>
            </w:r>
          </w:p>
          <w:p w14:paraId="6965302B" w14:textId="07991DD1" w:rsidR="00FD5DCF" w:rsidRPr="001F06F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5–1.3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1DE5D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F361270" w14:textId="77777777" w:rsidR="00350D31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C343C4E" w14:textId="77777777" w:rsidR="00350D31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88</w:t>
            </w:r>
          </w:p>
          <w:p w14:paraId="6064C1AB" w14:textId="77777777" w:rsidR="00350D31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51</w:t>
            </w:r>
          </w:p>
          <w:p w14:paraId="2CD0DC28" w14:textId="77777777" w:rsidR="00350D31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78</w:t>
            </w:r>
          </w:p>
          <w:p w14:paraId="69F5C0A1" w14:textId="652FBAD0" w:rsidR="00350D31" w:rsidRPr="001F06FF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9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2D75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C2E6A16" w14:textId="77777777" w:rsidR="00F365A2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D2E5B19" w14:textId="77777777" w:rsidR="00F365A2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–1.87</w:t>
            </w:r>
          </w:p>
          <w:p w14:paraId="302C4D65" w14:textId="77777777" w:rsidR="00F365A2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–1.81</w:t>
            </w:r>
          </w:p>
          <w:p w14:paraId="7B67CA26" w14:textId="77777777" w:rsidR="00F365A2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4–2.32</w:t>
            </w:r>
          </w:p>
          <w:p w14:paraId="13EBC69E" w14:textId="65D8E49C" w:rsidR="00F365A2" w:rsidRPr="001F06FF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–1.7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B049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FA79CEF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E7C31CF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6</w:t>
            </w:r>
          </w:p>
          <w:p w14:paraId="2C2B757F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4</w:t>
            </w:r>
          </w:p>
          <w:p w14:paraId="3A98206F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2</w:t>
            </w:r>
          </w:p>
          <w:p w14:paraId="572F64FA" w14:textId="07415847" w:rsidR="00A0339D" w:rsidRPr="001F06FF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6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9853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1ABCAB4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A848AE6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–1.17</w:t>
            </w:r>
          </w:p>
          <w:p w14:paraId="508721C3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–1.10</w:t>
            </w:r>
          </w:p>
          <w:p w14:paraId="68F0C58F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1–0.98</w:t>
            </w:r>
          </w:p>
          <w:p w14:paraId="5041B2E5" w14:textId="0AD7637A" w:rsidR="006D3113" w:rsidRPr="001F06FF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–1.1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BEA5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833DBCD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2D7ADB8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6</w:t>
            </w:r>
          </w:p>
          <w:p w14:paraId="1FA7AB29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1</w:t>
            </w:r>
          </w:p>
          <w:p w14:paraId="3804247A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6</w:t>
            </w:r>
          </w:p>
          <w:p w14:paraId="0378E080" w14:textId="346D57AD" w:rsidR="009009BB" w:rsidRPr="001F06FF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7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3645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A9C7652" w14:textId="77777777" w:rsidR="00B363E1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A546FC6" w14:textId="110EB65E" w:rsidR="00B363E1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9–1.49</w:t>
            </w:r>
          </w:p>
          <w:p w14:paraId="6CB39315" w14:textId="061AF59A" w:rsidR="00B363E1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–2.11</w:t>
            </w:r>
          </w:p>
          <w:p w14:paraId="1C690827" w14:textId="77777777" w:rsidR="00B363E1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2.80</w:t>
            </w:r>
          </w:p>
          <w:p w14:paraId="4F4931CA" w14:textId="387FBF26" w:rsidR="00B363E1" w:rsidRPr="001F06FF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–2.5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CBB3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4799FE5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0C6E1FD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6</w:t>
            </w:r>
          </w:p>
          <w:p w14:paraId="661A2236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71</w:t>
            </w:r>
          </w:p>
          <w:p w14:paraId="167687BA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1</w:t>
            </w:r>
          </w:p>
          <w:p w14:paraId="4608016D" w14:textId="49CC33A8" w:rsidR="00CA1F6F" w:rsidRPr="001F06F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C40F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464E2C0" w14:textId="77777777" w:rsidR="005D3D76" w:rsidRDefault="005D3D7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AE7C986" w14:textId="7DC470E3" w:rsidR="005D3D76" w:rsidRDefault="005D3D7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–2.84</w:t>
            </w:r>
          </w:p>
          <w:p w14:paraId="4D08E42F" w14:textId="77777777" w:rsidR="005D3D76" w:rsidRDefault="005D3D7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–2.72</w:t>
            </w:r>
          </w:p>
          <w:p w14:paraId="2BBBC4A8" w14:textId="55A045DA" w:rsidR="005D3D76" w:rsidRDefault="005D3D7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6–17.75</w:t>
            </w:r>
          </w:p>
          <w:p w14:paraId="3C2B93C8" w14:textId="1F850122" w:rsidR="005D3D76" w:rsidRPr="001F06FF" w:rsidRDefault="005D3D7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–3.27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218E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22AF6F1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E92C6B7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1</w:t>
            </w:r>
          </w:p>
          <w:p w14:paraId="7F6A5F93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98</w:t>
            </w:r>
          </w:p>
          <w:p w14:paraId="4CD2B670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0</w:t>
            </w:r>
          </w:p>
          <w:p w14:paraId="6ED129AF" w14:textId="0822CE61" w:rsidR="006D492A" w:rsidRPr="001F06FF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5</w:t>
            </w:r>
          </w:p>
        </w:tc>
      </w:tr>
      <w:tr w:rsidR="00AE42E0" w14:paraId="7602F84F" w14:textId="77777777" w:rsidTr="00736A90">
        <w:trPr>
          <w:trHeight w:val="1439"/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52DBC" w14:textId="77777777" w:rsidR="00AE42E0" w:rsidRDefault="00AE42E0" w:rsidP="00736A90">
            <w:pPr>
              <w:widowControl w:val="0"/>
              <w:spacing w:before="20" w:after="20" w:line="288" w:lineRule="auto"/>
              <w:ind w:left="-108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ealth status</w:t>
            </w:r>
          </w:p>
          <w:p w14:paraId="14F8582C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orest ®</w:t>
            </w:r>
          </w:p>
          <w:p w14:paraId="165B3F6B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orer</w:t>
            </w:r>
          </w:p>
          <w:p w14:paraId="459C9E86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ddle</w:t>
            </w:r>
          </w:p>
          <w:p w14:paraId="247A4C6E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icher</w:t>
            </w:r>
          </w:p>
          <w:p w14:paraId="02D2D1F6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ichest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8E01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807805A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B4FC3C2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1.12</w:t>
            </w:r>
          </w:p>
          <w:p w14:paraId="5F7F3163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–1.22</w:t>
            </w:r>
          </w:p>
          <w:p w14:paraId="1A604A17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–1.26</w:t>
            </w:r>
          </w:p>
          <w:p w14:paraId="6CCD6E1B" w14:textId="229F2120" w:rsidR="00A74F9A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1–1.5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E081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6E127C6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CCCC71F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82</w:t>
            </w:r>
          </w:p>
          <w:p w14:paraId="5FBF1865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8</w:t>
            </w:r>
          </w:p>
          <w:p w14:paraId="1F729C92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8</w:t>
            </w:r>
          </w:p>
          <w:p w14:paraId="2005F44E" w14:textId="5F27F5E3" w:rsidR="00A74F9A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EDA6D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B059D5A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8A2792E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5–2.41</w:t>
            </w:r>
          </w:p>
          <w:p w14:paraId="4473D6D9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–4.78</w:t>
            </w:r>
          </w:p>
          <w:p w14:paraId="668532C2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–3.71</w:t>
            </w:r>
          </w:p>
          <w:p w14:paraId="1F7A0D82" w14:textId="7108CA65" w:rsidR="00BB796E" w:rsidRPr="001F06FF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8–4.36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42E8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A88A4C8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2E19BAF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3</w:t>
            </w:r>
          </w:p>
          <w:p w14:paraId="230DE5D9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6</w:t>
            </w:r>
          </w:p>
          <w:p w14:paraId="3354420B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10</w:t>
            </w:r>
          </w:p>
          <w:p w14:paraId="2864FE68" w14:textId="162A7D61" w:rsidR="00CD18D4" w:rsidRPr="001F06FF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6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749A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ABEB25D" w14:textId="77777777" w:rsidR="00F0646A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82E4798" w14:textId="77777777" w:rsidR="00F0646A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1.78</w:t>
            </w:r>
          </w:p>
          <w:p w14:paraId="637B4D0F" w14:textId="77777777" w:rsidR="00F0646A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–2.75</w:t>
            </w:r>
          </w:p>
          <w:p w14:paraId="0A5C4465" w14:textId="77777777" w:rsidR="00F0646A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4–2.42</w:t>
            </w:r>
          </w:p>
          <w:p w14:paraId="4580AEE0" w14:textId="123AF07E" w:rsidR="00F0646A" w:rsidRPr="001F06FF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4–1.6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8C10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59877F5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F13A461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40</w:t>
            </w:r>
          </w:p>
          <w:p w14:paraId="08DC21F8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7</w:t>
            </w:r>
          </w:p>
          <w:p w14:paraId="306A23F6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3</w:t>
            </w:r>
          </w:p>
          <w:p w14:paraId="74C1B212" w14:textId="662584A1" w:rsidR="00AE589A" w:rsidRPr="001F06FF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B5D0B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0E61A7E" w14:textId="77777777" w:rsidR="007837A0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BE761AF" w14:textId="77777777" w:rsidR="007837A0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–2.33</w:t>
            </w:r>
          </w:p>
          <w:p w14:paraId="77DB61F7" w14:textId="77777777" w:rsidR="007837A0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6–2.50</w:t>
            </w:r>
          </w:p>
          <w:p w14:paraId="5E2F5EA4" w14:textId="77777777" w:rsidR="007837A0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9–3.12</w:t>
            </w:r>
          </w:p>
          <w:p w14:paraId="45D94F8E" w14:textId="6A979C4E" w:rsidR="007837A0" w:rsidRPr="001F06FF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–3.4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42AF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26E4965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F947675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2</w:t>
            </w:r>
          </w:p>
          <w:p w14:paraId="3AD9A870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9</w:t>
            </w:r>
          </w:p>
          <w:p w14:paraId="2B49B6A0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64</w:t>
            </w:r>
          </w:p>
          <w:p w14:paraId="3CCDCD88" w14:textId="2BA78364" w:rsidR="00B94161" w:rsidRPr="001F06FF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7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AF03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25AB61F" w14:textId="77777777" w:rsidR="00CA4AE0" w:rsidRDefault="00CA4A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93286A2" w14:textId="6D11F189" w:rsidR="00CA4AE0" w:rsidRDefault="00CA4A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7–1.92</w:t>
            </w:r>
          </w:p>
          <w:p w14:paraId="02AB545F" w14:textId="097DB28A" w:rsidR="00CA4AE0" w:rsidRDefault="00CA4A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–1.63</w:t>
            </w:r>
          </w:p>
          <w:p w14:paraId="3A657DE5" w14:textId="50F5E0C2" w:rsidR="00CA4AE0" w:rsidRDefault="00CA4A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1.30</w:t>
            </w:r>
          </w:p>
          <w:p w14:paraId="3E52B72B" w14:textId="45ABD391" w:rsidR="00CA4AE0" w:rsidRPr="001F06FF" w:rsidRDefault="00CA4A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7DCFD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2FDFB45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AF52CED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6</w:t>
            </w:r>
          </w:p>
          <w:p w14:paraId="10A4B171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8</w:t>
            </w:r>
          </w:p>
          <w:p w14:paraId="23EA4B04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84</w:t>
            </w:r>
          </w:p>
          <w:p w14:paraId="0649C185" w14:textId="419E6A7E" w:rsidR="009E090C" w:rsidRPr="001F06FF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2C0B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32952AC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3D04E9C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8–1.28</w:t>
            </w:r>
          </w:p>
          <w:p w14:paraId="68518178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–1.61</w:t>
            </w:r>
          </w:p>
          <w:p w14:paraId="7A9BBD56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–1.50</w:t>
            </w:r>
          </w:p>
          <w:p w14:paraId="5691B713" w14:textId="401ECFBE" w:rsidR="000E2F43" w:rsidRPr="001F06FF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–1.7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AF066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B0C8938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1AB833F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6</w:t>
            </w:r>
          </w:p>
          <w:p w14:paraId="6AA6DF00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16</w:t>
            </w:r>
          </w:p>
          <w:p w14:paraId="0D5D1352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35</w:t>
            </w:r>
          </w:p>
          <w:p w14:paraId="2F2930BD" w14:textId="40DEC06D" w:rsidR="0061617F" w:rsidRPr="001F06F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7F36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8990204" w14:textId="77777777" w:rsidR="006814D6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D540DED" w14:textId="77777777" w:rsidR="006814D6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–1.23</w:t>
            </w:r>
          </w:p>
          <w:p w14:paraId="35C67338" w14:textId="77777777" w:rsidR="006814D6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2–1.41</w:t>
            </w:r>
          </w:p>
          <w:p w14:paraId="1605B9B8" w14:textId="77777777" w:rsidR="006814D6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–1.42</w:t>
            </w:r>
          </w:p>
          <w:p w14:paraId="5A3F9E85" w14:textId="0AB7B6A5" w:rsidR="006814D6" w:rsidRPr="001F06FF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3–1.7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0EEB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16877F5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092D919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0</w:t>
            </w:r>
          </w:p>
          <w:p w14:paraId="327603F6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7</w:t>
            </w:r>
          </w:p>
          <w:p w14:paraId="47435EE9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8</w:t>
            </w:r>
          </w:p>
          <w:p w14:paraId="55B148AE" w14:textId="4ED87F9F" w:rsidR="00B779FB" w:rsidRPr="001F06FF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00D8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BCD5E74" w14:textId="77777777" w:rsidR="00DF1458" w:rsidRDefault="00DF14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4EDE863" w14:textId="77777777" w:rsidR="00DF1458" w:rsidRDefault="00DF14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–1.31</w:t>
            </w:r>
          </w:p>
          <w:p w14:paraId="75474B78" w14:textId="77777777" w:rsidR="00DF1458" w:rsidRDefault="00DF14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–1.27</w:t>
            </w:r>
          </w:p>
          <w:p w14:paraId="7E90E035" w14:textId="77777777" w:rsidR="00DF1458" w:rsidRDefault="00DF14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–1.75</w:t>
            </w:r>
          </w:p>
          <w:p w14:paraId="0D3E186D" w14:textId="385ED75E" w:rsidR="00DF1458" w:rsidRPr="001F06FF" w:rsidRDefault="00DF14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2–1.9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0774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72B59B1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6EEA6D4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7</w:t>
            </w:r>
          </w:p>
          <w:p w14:paraId="1CF3FDD1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15</w:t>
            </w:r>
          </w:p>
          <w:p w14:paraId="3B7FEA7A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9</w:t>
            </w:r>
          </w:p>
          <w:p w14:paraId="223BBF94" w14:textId="40B224C8" w:rsidR="00036B16" w:rsidRPr="001F06FF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A15F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BD48310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FADBC9D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1.15</w:t>
            </w:r>
          </w:p>
          <w:p w14:paraId="33606ABD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–1.67</w:t>
            </w:r>
          </w:p>
          <w:p w14:paraId="0116BC9C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–2.03</w:t>
            </w:r>
          </w:p>
          <w:p w14:paraId="69314A29" w14:textId="4D934D7B" w:rsidR="008E7A6E" w:rsidRPr="001F06FF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–1.8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5C78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EC3C5F6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1DDD43E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86</w:t>
            </w:r>
          </w:p>
          <w:p w14:paraId="524A72C1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7</w:t>
            </w:r>
          </w:p>
          <w:p w14:paraId="4EA298ED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8</w:t>
            </w:r>
          </w:p>
          <w:p w14:paraId="22F6E5FB" w14:textId="12A770DA" w:rsidR="00333F41" w:rsidRPr="001F06FF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5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56C5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72308BB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BB6FA72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–1.13</w:t>
            </w:r>
          </w:p>
          <w:p w14:paraId="3143E2CF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5–1.14</w:t>
            </w:r>
          </w:p>
          <w:p w14:paraId="30D5A5EF" w14:textId="77777777" w:rsidR="00FD5DC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0–1.60</w:t>
            </w:r>
          </w:p>
          <w:p w14:paraId="74E194EA" w14:textId="54C4E924" w:rsidR="00FD5DCF" w:rsidRPr="001F06FF" w:rsidRDefault="00FD5DC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–</w:t>
            </w:r>
            <w:r w:rsidR="009E5FC2">
              <w:rPr>
                <w:rFonts w:cs="Times New Roman"/>
                <w:sz w:val="16"/>
                <w:szCs w:val="16"/>
              </w:rPr>
              <w:t>2.2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F77D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6A1B443" w14:textId="77777777" w:rsidR="00350D31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DC13482" w14:textId="77777777" w:rsidR="00350D31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57</w:t>
            </w:r>
          </w:p>
          <w:p w14:paraId="6125A6A8" w14:textId="77777777" w:rsidR="00350D31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89</w:t>
            </w:r>
          </w:p>
          <w:p w14:paraId="07F268E9" w14:textId="77777777" w:rsidR="00350D31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6</w:t>
            </w:r>
          </w:p>
          <w:p w14:paraId="0D1AC0D5" w14:textId="36C3B9AB" w:rsidR="00350D31" w:rsidRPr="001F06FF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E05D6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1652B1C" w14:textId="77777777" w:rsidR="00F365A2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28BF368" w14:textId="77777777" w:rsidR="00F365A2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–1.72</w:t>
            </w:r>
          </w:p>
          <w:p w14:paraId="03A7B9D8" w14:textId="77777777" w:rsidR="00F365A2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1–1.79</w:t>
            </w:r>
          </w:p>
          <w:p w14:paraId="6C818515" w14:textId="77777777" w:rsidR="00F365A2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–1.72</w:t>
            </w:r>
          </w:p>
          <w:p w14:paraId="56646D8A" w14:textId="4A9A4E82" w:rsidR="00F365A2" w:rsidRPr="001F06FF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–2.6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D50C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3DAF60D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2E5B9A4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2</w:t>
            </w:r>
          </w:p>
          <w:p w14:paraId="35EAD4A6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8</w:t>
            </w:r>
          </w:p>
          <w:p w14:paraId="635C5D00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1</w:t>
            </w:r>
          </w:p>
          <w:p w14:paraId="65CB2FE1" w14:textId="4DFD723F" w:rsidR="00A0339D" w:rsidRPr="001F06FF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3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845B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2750468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42DC34B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–1.35</w:t>
            </w:r>
          </w:p>
          <w:p w14:paraId="59812703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4–1.59</w:t>
            </w:r>
          </w:p>
          <w:p w14:paraId="200F78A5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2–1.77</w:t>
            </w:r>
          </w:p>
          <w:p w14:paraId="3EF8C865" w14:textId="67D02087" w:rsidR="006D3113" w:rsidRPr="001F06FF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8–1.8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E9A8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FB37AA1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7E09DB8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0</w:t>
            </w:r>
          </w:p>
          <w:p w14:paraId="5C4F4D5F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2</w:t>
            </w:r>
          </w:p>
          <w:p w14:paraId="033197B1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7</w:t>
            </w:r>
          </w:p>
          <w:p w14:paraId="692C959E" w14:textId="08BC3B1F" w:rsidR="009009BB" w:rsidRPr="001F06FF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5C07D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6D3A88F" w14:textId="77777777" w:rsidR="00B363E1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C175647" w14:textId="77777777" w:rsidR="00B363E1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2.81</w:t>
            </w:r>
          </w:p>
          <w:p w14:paraId="3B18538C" w14:textId="77777777" w:rsidR="00B363E1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–2.30</w:t>
            </w:r>
          </w:p>
          <w:p w14:paraId="59101A8F" w14:textId="77777777" w:rsidR="00B363E1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9–2.15</w:t>
            </w:r>
          </w:p>
          <w:p w14:paraId="6E74C0D0" w14:textId="77CA61E2" w:rsidR="00B363E1" w:rsidRPr="001F06FF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–2.2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1474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F9E44E4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95685BB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0</w:t>
            </w:r>
          </w:p>
          <w:p w14:paraId="0A0D8334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20</w:t>
            </w:r>
          </w:p>
          <w:p w14:paraId="2CA60556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3</w:t>
            </w:r>
          </w:p>
          <w:p w14:paraId="1015D36B" w14:textId="1BD78115" w:rsidR="00CA1F6F" w:rsidRPr="001F06F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9893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50DD9C1" w14:textId="77777777" w:rsidR="005D3D76" w:rsidRDefault="005D3D7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7E199BF" w14:textId="4214C34D" w:rsidR="005D3D76" w:rsidRDefault="005D3D7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–2.44</w:t>
            </w:r>
          </w:p>
          <w:p w14:paraId="1040FE78" w14:textId="241C21B8" w:rsidR="005D3D76" w:rsidRDefault="005D3D7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–5.48</w:t>
            </w:r>
          </w:p>
          <w:p w14:paraId="7A0A6C2D" w14:textId="77777777" w:rsidR="005D3D76" w:rsidRDefault="005D3D7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–0.85</w:t>
            </w:r>
          </w:p>
          <w:p w14:paraId="305C5A0F" w14:textId="12E1CFC9" w:rsidR="005D3D76" w:rsidRPr="001F06FF" w:rsidRDefault="005D3D7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959E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63E343D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ADDD2CA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9</w:t>
            </w:r>
          </w:p>
          <w:p w14:paraId="4C9F71F4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9</w:t>
            </w:r>
          </w:p>
          <w:p w14:paraId="7003C92B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3</w:t>
            </w:r>
          </w:p>
          <w:p w14:paraId="61F7AF0A" w14:textId="75E3311E" w:rsidR="006D492A" w:rsidRPr="001F06FF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AE42E0" w14:paraId="33899457" w14:textId="77777777" w:rsidTr="00736A90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CDB31" w14:textId="77777777" w:rsidR="00AE42E0" w:rsidRDefault="00AE42E0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sidence</w:t>
            </w:r>
          </w:p>
          <w:p w14:paraId="0171E79B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rban ®</w:t>
            </w:r>
          </w:p>
          <w:p w14:paraId="09CEE214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ura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42D7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A34C52F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0C3D8A8" w14:textId="4D35EFAA" w:rsidR="00A74F9A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8–1.2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39B4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BCB5BAC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45B7DA2" w14:textId="12FA28AB" w:rsidR="00A74F9A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A699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95A8EFA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4EF94DB" w14:textId="39894CBF" w:rsidR="00BB796E" w:rsidRPr="001F06FF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–1.34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B1BC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79A5C08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62E69B5" w14:textId="0DCE2512" w:rsidR="00CD18D4" w:rsidRPr="001F06FF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3B3B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0692F3D" w14:textId="77777777" w:rsidR="00F0646A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D99F78E" w14:textId="13EB985D" w:rsidR="00F0646A" w:rsidRPr="001F06FF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0–1.0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AAD0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FE0581F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6BAE245" w14:textId="091B89B3" w:rsidR="00AE589A" w:rsidRPr="001F06FF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738F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B6766A0" w14:textId="77777777" w:rsidR="007837A0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A87492E" w14:textId="6C2605B9" w:rsidR="007837A0" w:rsidRPr="001F06FF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–1.2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405A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9D1CACE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30F5AEE" w14:textId="749656C8" w:rsidR="00B94161" w:rsidRPr="001F06FF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D4B2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C800F65" w14:textId="77777777" w:rsidR="00900EE9" w:rsidRDefault="00900EE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F20218B" w14:textId="5B04F45B" w:rsidR="00900EE9" w:rsidRPr="001F06FF" w:rsidRDefault="00900EE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–2.8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B842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5AE4ACB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EB3BD78" w14:textId="3DBCB0D8" w:rsidR="009E090C" w:rsidRPr="001F06FF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0501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213513D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078749D" w14:textId="6B3B707E" w:rsidR="000E2F43" w:rsidRPr="001F06FF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–1.4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DD97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BE51686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81EAAF0" w14:textId="36D5C44F" w:rsidR="0061617F" w:rsidRPr="001F06F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9D06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9C55795" w14:textId="77777777" w:rsidR="006814D6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B90956D" w14:textId="5197141C" w:rsidR="006814D6" w:rsidRPr="001F06FF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4–1.1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8BBE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14735C8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4C14113" w14:textId="73B73607" w:rsidR="00B779FB" w:rsidRPr="001F06FF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C6B2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BD979D9" w14:textId="77777777" w:rsidR="00DF1458" w:rsidRDefault="00DF14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4EA64DF" w14:textId="559C1DF1" w:rsidR="00DF1458" w:rsidRPr="001F06FF" w:rsidRDefault="00DF14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1.9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DF20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A06FB57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F2C993B" w14:textId="658034BC" w:rsidR="00036B16" w:rsidRPr="001F06FF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D941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6E16C77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CFF1439" w14:textId="30280F6C" w:rsidR="008E7A6E" w:rsidRPr="001F06FF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–1.2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8536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C32738C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0B7937E" w14:textId="536AC55D" w:rsidR="00333F41" w:rsidRPr="001F06FF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4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7635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0D7B36D" w14:textId="77777777" w:rsidR="009E5FC2" w:rsidRDefault="009E5FC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DA218DF" w14:textId="5DDA6925" w:rsidR="009E5FC2" w:rsidRPr="001F06FF" w:rsidRDefault="009E5FC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9F6F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7C59206" w14:textId="77777777" w:rsidR="00350D31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EA10386" w14:textId="265F00E7" w:rsidR="00350D31" w:rsidRPr="001F06FF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C7E7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3B06555" w14:textId="77777777" w:rsidR="00F365A2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210DD5B" w14:textId="329C7F7A" w:rsidR="00F365A2" w:rsidRPr="001F06FF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–1.9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7442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1C87BAD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C08D64E" w14:textId="0BCA78CF" w:rsidR="00A0339D" w:rsidRPr="001F06FF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7720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AFF74DE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A125DE8" w14:textId="79432EFC" w:rsidR="006D3113" w:rsidRPr="001F06FF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2–1.4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F5DCF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AA373EA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DA95298" w14:textId="7DF8FD90" w:rsidR="009009BB" w:rsidRPr="001F06FF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C578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EF84ED0" w14:textId="77777777" w:rsidR="00B363E1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3D2455F" w14:textId="7331037E" w:rsidR="00B363E1" w:rsidRPr="001F06FF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–1.1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4DF2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480A397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4BC112C" w14:textId="01206C39" w:rsidR="00CA1F6F" w:rsidRPr="001F06F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2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C09B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1D50A25" w14:textId="77777777" w:rsidR="00E81D45" w:rsidRDefault="00E81D4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DEB9FA6" w14:textId="25B75C4E" w:rsidR="00E81D45" w:rsidRPr="001F06FF" w:rsidRDefault="00E81D4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7–3.18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9B74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A0E8C66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35874E7" w14:textId="400B0071" w:rsidR="006D492A" w:rsidRPr="001F06FF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12</w:t>
            </w:r>
          </w:p>
        </w:tc>
      </w:tr>
      <w:tr w:rsidR="00AE42E0" w14:paraId="20F089F3" w14:textId="77777777" w:rsidTr="00736A90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C9FF4" w14:textId="77777777" w:rsidR="00AE42E0" w:rsidRDefault="00AE42E0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ad media access</w:t>
            </w:r>
          </w:p>
          <w:p w14:paraId="3F611F05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 ®</w:t>
            </w:r>
          </w:p>
          <w:p w14:paraId="0BEFD252" w14:textId="77777777" w:rsidR="00AE42E0" w:rsidRDefault="00AE42E0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DD83E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A4705A7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A643C8E" w14:textId="295AF18F" w:rsidR="00A74F9A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1.0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551D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9403B29" w14:textId="77777777" w:rsidR="00A74F9A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273BFDE" w14:textId="1D4E3459" w:rsidR="00A74F9A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1301B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D118C73" w14:textId="77777777" w:rsidR="00BB796E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D948EE6" w14:textId="4EAD306B" w:rsidR="00BB796E" w:rsidRPr="001F06FF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1.32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70E9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9E13C61" w14:textId="77777777" w:rsidR="00CD18D4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73AF2EE" w14:textId="04AD7570" w:rsidR="00CD18D4" w:rsidRPr="001F06FF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8EB0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B18B3C8" w14:textId="77777777" w:rsidR="00F0646A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B868B86" w14:textId="3FEA61DA" w:rsidR="00F0646A" w:rsidRPr="001F06FF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–1.39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BE45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DBD7CB8" w14:textId="77777777" w:rsidR="00AE589A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3A35F48" w14:textId="264F0F83" w:rsidR="00AE589A" w:rsidRPr="001F06FF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2C29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A263547" w14:textId="77777777" w:rsidR="007837A0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D8B3190" w14:textId="07672317" w:rsidR="007837A0" w:rsidRPr="001F06FF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1.2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76C18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5A00912" w14:textId="77777777" w:rsidR="00B94161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FF92413" w14:textId="7EFABBD4" w:rsidR="00B94161" w:rsidRPr="001F06FF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5863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B2883FD" w14:textId="77777777" w:rsidR="00900EE9" w:rsidRDefault="00900EE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3E9C0AD" w14:textId="4EE02B6E" w:rsidR="00900EE9" w:rsidRPr="007A135E" w:rsidRDefault="00900EE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0–1.4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49BD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46AB77E" w14:textId="77777777" w:rsidR="009E090C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991632C" w14:textId="6DB3C3E7" w:rsidR="009E090C" w:rsidRPr="001F06FF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8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4387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4C53845" w14:textId="77777777" w:rsidR="000E2F43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9965CEA" w14:textId="2194E455" w:rsidR="000E2F43" w:rsidRPr="001F06FF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–1.0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D4089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B656973" w14:textId="77777777" w:rsidR="0061617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8772CE3" w14:textId="3C2CDFDE" w:rsidR="0061617F" w:rsidRPr="001F06F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49F52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0D4DD7C" w14:textId="77777777" w:rsidR="006814D6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F01DCED" w14:textId="694C4199" w:rsidR="006814D6" w:rsidRPr="001F06FF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3–0.9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2FE1C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0B78574" w14:textId="77777777" w:rsidR="00B779FB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5854F7C" w14:textId="54F1A8F2" w:rsidR="00B779FB" w:rsidRPr="001F06FF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C6C5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9A905A6" w14:textId="77777777" w:rsidR="00DF1458" w:rsidRDefault="00DF14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647044A" w14:textId="7A849172" w:rsidR="00DF1458" w:rsidRPr="001F06FF" w:rsidRDefault="00DF14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–1.1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82BD1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D121BF5" w14:textId="77777777" w:rsidR="00036B16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D7C6638" w14:textId="13681E42" w:rsidR="00036B16" w:rsidRPr="001F06FF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4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9DCD4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9C13002" w14:textId="77777777" w:rsidR="008E7A6E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86A5C4C" w14:textId="1CDEEAC4" w:rsidR="008E7A6E" w:rsidRPr="001F06FF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4–1.2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B730D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C982AB5" w14:textId="77777777" w:rsidR="00333F41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3637CF0" w14:textId="48C596E0" w:rsidR="00333F41" w:rsidRPr="001F06FF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4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32FB2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E169DAD" w14:textId="77777777" w:rsidR="009E5FC2" w:rsidRDefault="009E5FC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ABCFF45" w14:textId="6444E42A" w:rsidR="009E5FC2" w:rsidRPr="001F06FF" w:rsidRDefault="009E5FC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1.2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B783A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12AC25B" w14:textId="77777777" w:rsidR="00350D31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F99CC1D" w14:textId="05B08A0C" w:rsidR="00350D31" w:rsidRPr="001F06FF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0476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FCACA56" w14:textId="77777777" w:rsidR="00F365A2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A384A67" w14:textId="208641D6" w:rsidR="00F365A2" w:rsidRPr="001F06FF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–1.1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C608D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AAD2954" w14:textId="77777777" w:rsidR="00A0339D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C8B3167" w14:textId="263BD4D6" w:rsidR="00A0339D" w:rsidRPr="001F06FF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9235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9583084" w14:textId="77777777" w:rsidR="006D3113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2F30A0B" w14:textId="36CE2F7D" w:rsidR="006D3113" w:rsidRPr="001F06FF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–1.0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306A5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9D3EEE7" w14:textId="77777777" w:rsidR="009009BB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0D528BC" w14:textId="5A335728" w:rsidR="009009BB" w:rsidRPr="001F06FF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508E7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51562BB" w14:textId="77777777" w:rsidR="00B363E1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C885485" w14:textId="57E0649F" w:rsidR="00B363E1" w:rsidRPr="001F06FF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–1.2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CA403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2B22AA2" w14:textId="77777777" w:rsidR="00CA1F6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51F29D6" w14:textId="4D9CFD27" w:rsidR="00CA1F6F" w:rsidRPr="001F06F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9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0EBDB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3801FA9" w14:textId="77777777" w:rsidR="00E81D45" w:rsidRDefault="00E81D4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794F2EF" w14:textId="03363F9A" w:rsidR="00E81D45" w:rsidRPr="001F06FF" w:rsidRDefault="00E81D4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4–4.3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B4510" w14:textId="77777777" w:rsidR="00AE42E0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59E5ED7" w14:textId="77777777" w:rsidR="006D492A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838AA78" w14:textId="0F1D8F22" w:rsidR="006D492A" w:rsidRPr="001F06FF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6</w:t>
            </w:r>
          </w:p>
        </w:tc>
      </w:tr>
      <w:tr w:rsidR="00AE42E0" w14:paraId="00474F19" w14:textId="77777777" w:rsidTr="00736A90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8E646" w14:textId="77777777" w:rsidR="00AE42E0" w:rsidRDefault="00AE42E0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stant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6F1B4" w14:textId="7B23FED1" w:rsidR="00AE42E0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–0.11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38446" w14:textId="42043654" w:rsidR="00AE42E0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62AE7" w14:textId="6EC14BF4" w:rsidR="00AE42E0" w:rsidRPr="001F06FF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–0.16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89F9B" w14:textId="1C89E973" w:rsidR="00AE42E0" w:rsidRPr="001F06FF" w:rsidRDefault="00CD18D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FE648" w14:textId="59241775" w:rsidR="00AE42E0" w:rsidRPr="001F06FF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–0.15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2445B" w14:textId="09AE2A8A" w:rsidR="00AE42E0" w:rsidRPr="001F06FF" w:rsidRDefault="00AE58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515A0" w14:textId="6567AB5D" w:rsidR="00AE42E0" w:rsidRPr="001F06FF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–0.16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B684D" w14:textId="1CFC194C" w:rsidR="00AE42E0" w:rsidRPr="001F06FF" w:rsidRDefault="00B94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D2F41" w14:textId="67BD7996" w:rsidR="00AE42E0" w:rsidRPr="001F06FF" w:rsidRDefault="00900EE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–0.2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AD649" w14:textId="18D4F980" w:rsidR="00AE42E0" w:rsidRPr="001F06FF" w:rsidRDefault="009E090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B8A29" w14:textId="63E02EFF" w:rsidR="00AE42E0" w:rsidRPr="001F06FF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–0.1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FFFFD" w14:textId="107B7330" w:rsidR="00AE42E0" w:rsidRPr="001F06F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C767C" w14:textId="1B7E1161" w:rsidR="00AE42E0" w:rsidRPr="001F06FF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–0.7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A4A43" w14:textId="0462A8CC" w:rsidR="00AE42E0" w:rsidRPr="001F06FF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FD6AA" w14:textId="6D936719" w:rsidR="00AE42E0" w:rsidRPr="001F06FF" w:rsidRDefault="00DF14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–0.1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B07EF" w14:textId="0A73F9A6" w:rsidR="00AE42E0" w:rsidRPr="001F06FF" w:rsidRDefault="00036B1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C1CEF" w14:textId="7062DDB9" w:rsidR="00AE42E0" w:rsidRPr="001F06FF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–0.1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EF71C" w14:textId="4B2E8C06" w:rsidR="00AE42E0" w:rsidRPr="001F06FF" w:rsidRDefault="00333F4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AB16F" w14:textId="2B1452F7" w:rsidR="00AE42E0" w:rsidRPr="001F06FF" w:rsidRDefault="009E5FC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–0.1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5B503" w14:textId="0994E007" w:rsidR="00AE42E0" w:rsidRPr="001F06FF" w:rsidRDefault="00350D3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DE4B7" w14:textId="1DAB147B" w:rsidR="00AE42E0" w:rsidRPr="001F06FF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–0.0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C3C42" w14:textId="0C62B923" w:rsidR="00AE42E0" w:rsidRPr="001F06FF" w:rsidRDefault="00A0339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0B2E1" w14:textId="486A0FE4" w:rsidR="00AE42E0" w:rsidRPr="001F06FF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–0.1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B21CD" w14:textId="2B55F031" w:rsidR="00AE42E0" w:rsidRPr="001F06FF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C9AEC" w14:textId="5C778015" w:rsidR="00AE42E0" w:rsidRPr="001F06FF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–0.1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04DB0" w14:textId="5A909629" w:rsidR="00AE42E0" w:rsidRPr="001F06FF" w:rsidRDefault="00CA1F6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13FD1" w14:textId="1912D436" w:rsidR="00AE42E0" w:rsidRPr="001F06FF" w:rsidRDefault="00E81D4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–0.8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9F776" w14:textId="4A5B6DC0" w:rsidR="00AE42E0" w:rsidRPr="001F06FF" w:rsidRDefault="006D492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8</w:t>
            </w:r>
          </w:p>
        </w:tc>
      </w:tr>
      <w:tr w:rsidR="00AE42E0" w14:paraId="319F365F" w14:textId="77777777" w:rsidTr="00736A90">
        <w:trPr>
          <w:trHeight w:val="341"/>
          <w:jc w:val="center"/>
        </w:trPr>
        <w:tc>
          <w:tcPr>
            <w:tcW w:w="490" w:type="dxa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234C5" w14:textId="77777777" w:rsidR="00AE42E0" w:rsidRPr="001F06FF" w:rsidRDefault="00AE42E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7443D2">
              <w:rPr>
                <w:rFonts w:cs="Times New Roman"/>
                <w:b/>
                <w:bCs/>
                <w:sz w:val="16"/>
                <w:szCs w:val="16"/>
              </w:rPr>
              <w:t>Model fit statistics</w:t>
            </w:r>
          </w:p>
        </w:tc>
      </w:tr>
      <w:tr w:rsidR="00AE42E0" w14:paraId="13566C3A" w14:textId="77777777" w:rsidTr="00736A90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5A358" w14:textId="77777777" w:rsidR="00AE42E0" w:rsidRDefault="00AE42E0" w:rsidP="00736A90">
            <w:pPr>
              <w:widowControl w:val="0"/>
              <w:spacing w:before="20" w:after="20" w:line="288" w:lineRule="auto"/>
              <w:ind w:left="-115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F-statistic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82FB9" w14:textId="5718A75D" w:rsidR="00AE42E0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BB45C" w14:textId="5F2BD403" w:rsidR="00AE42E0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2F355" w14:textId="48E46E59" w:rsidR="00AE42E0" w:rsidRPr="001F06FF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DC96A" w14:textId="21208BA2" w:rsidR="00AE42E0" w:rsidRPr="001F06FF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4B08F" w14:textId="67A615A4" w:rsidR="00AE42E0" w:rsidRPr="001F06FF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661F9" w14:textId="68FE5BC5" w:rsidR="00AE42E0" w:rsidRPr="001F06FF" w:rsidRDefault="00B827B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96965" w14:textId="16E58D56" w:rsidR="00AE42E0" w:rsidRPr="001F06FF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D1CA8" w14:textId="69B19515" w:rsidR="00AE42E0" w:rsidRPr="001F06FF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1587C" w14:textId="0DF669F7" w:rsidR="00AE42E0" w:rsidRPr="001F06FF" w:rsidRDefault="00900EE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C65D7" w14:textId="6A9C9C84" w:rsidR="00AE42E0" w:rsidRPr="001F06FF" w:rsidRDefault="00217FD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BA5F3" w14:textId="77387D8A" w:rsidR="00AE42E0" w:rsidRPr="001F06FF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A21A2" w14:textId="6161DFE0" w:rsidR="00AE42E0" w:rsidRPr="001F06F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93333" w14:textId="6229C09F" w:rsidR="00AE42E0" w:rsidRPr="001F06FF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DDBDB" w14:textId="287CD463" w:rsidR="00AE42E0" w:rsidRPr="001F06FF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84078" w14:textId="4F4F0EEE" w:rsidR="00AE42E0" w:rsidRPr="001F06FF" w:rsidRDefault="00DF14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E0241" w14:textId="7920AB5C" w:rsidR="00AE42E0" w:rsidRPr="001F06FF" w:rsidRDefault="00EE684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9361A" w14:textId="7D7C6999" w:rsidR="00AE42E0" w:rsidRPr="001F06FF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D7004" w14:textId="79B6354E" w:rsidR="00AE42E0" w:rsidRPr="001F06FF" w:rsidRDefault="00E0024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F2AEF" w14:textId="0487C991" w:rsidR="00AE42E0" w:rsidRPr="001F06FF" w:rsidRDefault="009E5FC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EF8BA" w14:textId="5034A54D" w:rsidR="00AE42E0" w:rsidRPr="001F06FF" w:rsidRDefault="00F374B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8D29C" w14:textId="32A8EC12" w:rsidR="00AE42E0" w:rsidRPr="001F06FF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478C0" w14:textId="3235EC5C" w:rsidR="00AE42E0" w:rsidRPr="001F06FF" w:rsidRDefault="00D805B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91B90" w14:textId="64888E1B" w:rsidR="00AE42E0" w:rsidRPr="001F06FF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35DE5" w14:textId="34DBF4D5" w:rsidR="00AE42E0" w:rsidRPr="001F06FF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5FA54" w14:textId="6FC8BEAA" w:rsidR="00AE42E0" w:rsidRPr="001F06FF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11DB7" w14:textId="24E60782" w:rsidR="00AE42E0" w:rsidRPr="001F06FF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DCDF8" w14:textId="0F1E8E84" w:rsidR="00AE42E0" w:rsidRPr="001F06FF" w:rsidRDefault="00E81D4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390CA" w14:textId="772C2244" w:rsidR="00AE42E0" w:rsidRPr="001F06FF" w:rsidRDefault="009A033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</w:tr>
      <w:tr w:rsidR="00AE42E0" w14:paraId="4AEE3E13" w14:textId="77777777" w:rsidTr="00736A90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2B48D" w14:textId="77777777" w:rsidR="00AE42E0" w:rsidRDefault="00AE42E0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CC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56A01" w14:textId="73AD6AF8" w:rsidR="00AE42E0" w:rsidRPr="001F06FF" w:rsidRDefault="00A74F9A" w:rsidP="00736A90">
            <w:pPr>
              <w:widowControl w:val="0"/>
              <w:spacing w:before="20" w:after="20" w:line="288" w:lineRule="auto"/>
              <w:ind w:left="-144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3–0.12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067AE" w14:textId="41FB1836" w:rsidR="00AE42E0" w:rsidRPr="001F06FF" w:rsidRDefault="00A74F9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64459" w14:textId="26FDB4A9" w:rsidR="00AE42E0" w:rsidRPr="001F06FF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1–0.10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8BE68" w14:textId="51B1ACC9" w:rsidR="00AE42E0" w:rsidRPr="001F06FF" w:rsidRDefault="00BB79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D7ED7" w14:textId="08EE86AE" w:rsidR="00AE42E0" w:rsidRPr="001F06FF" w:rsidRDefault="00F0646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5–0.15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7CD9B" w14:textId="7B940856" w:rsidR="00AE42E0" w:rsidRPr="001F06FF" w:rsidRDefault="00B827B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78270" w14:textId="7A478D6E" w:rsidR="00AE42E0" w:rsidRPr="001F06FF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9–0.12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3AEF8" w14:textId="3CB09ED3" w:rsidR="00AE42E0" w:rsidRPr="001F06FF" w:rsidRDefault="007837A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C4758" w14:textId="34B09D5A" w:rsidR="00AE42E0" w:rsidRPr="001F06FF" w:rsidRDefault="00900EE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–0.90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9E058" w14:textId="422E84C7" w:rsidR="00AE42E0" w:rsidRPr="001F06FF" w:rsidRDefault="00217FD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086F5" w14:textId="69678442" w:rsidR="00AE42E0" w:rsidRPr="001F06FF" w:rsidRDefault="000E2F4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2–0.07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62990" w14:textId="3EAFFBDA" w:rsidR="00AE42E0" w:rsidRPr="001F06FF" w:rsidRDefault="0061617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55ADF" w14:textId="59095B82" w:rsidR="00AE42E0" w:rsidRPr="001F06FF" w:rsidRDefault="006814D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1–0.09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BE3AC" w14:textId="5FE9E85B" w:rsidR="00AE42E0" w:rsidRPr="001F06FF" w:rsidRDefault="00B779F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9FBFA" w14:textId="596D59A4" w:rsidR="00AE42E0" w:rsidRPr="001F06FF" w:rsidRDefault="00DF145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9–0.17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46C07" w14:textId="00EBD487" w:rsidR="00AE42E0" w:rsidRPr="001F06FF" w:rsidRDefault="00EE684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129F4" w14:textId="2CC2385C" w:rsidR="00AE42E0" w:rsidRPr="001F06FF" w:rsidRDefault="008E7A6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4–0.15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32E37" w14:textId="2DB44FF0" w:rsidR="00AE42E0" w:rsidRPr="001F06FF" w:rsidRDefault="00E0024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0ACC6" w14:textId="6513E7A2" w:rsidR="00AE42E0" w:rsidRPr="001F06FF" w:rsidRDefault="009E5FC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8–0.10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11BFF" w14:textId="0565509E" w:rsidR="00AE42E0" w:rsidRPr="001F06FF" w:rsidRDefault="00F374B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BC6FA" w14:textId="4935E3F2" w:rsidR="00AE42E0" w:rsidRPr="001F06FF" w:rsidRDefault="00F365A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8–0.18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D2747" w14:textId="624EC7EF" w:rsidR="00AE42E0" w:rsidRPr="001F06FF" w:rsidRDefault="00D805B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8D36B" w14:textId="6374CA51" w:rsidR="00AE42E0" w:rsidRPr="001F06FF" w:rsidRDefault="006D311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0–0.08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376D4" w14:textId="4FE666A5" w:rsidR="00AE42E0" w:rsidRPr="001F06FF" w:rsidRDefault="009009B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27D61" w14:textId="136B03F3" w:rsidR="00AE42E0" w:rsidRPr="001F06FF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5–0.12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0CE53" w14:textId="6EA7B571" w:rsidR="00AE42E0" w:rsidRPr="001F06FF" w:rsidRDefault="00B363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82910" w14:textId="676DA5FD" w:rsidR="00AE42E0" w:rsidRPr="001F06FF" w:rsidRDefault="00E81D4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7–0.64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BF54B" w14:textId="446DBBB3" w:rsidR="00AE42E0" w:rsidRPr="001F06FF" w:rsidRDefault="009A033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</w:tbl>
    <w:p w14:paraId="30D03419" w14:textId="77777777" w:rsidR="00AE42E0" w:rsidRDefault="00AE42E0" w:rsidP="006019AC">
      <w:pPr>
        <w:widowControl w:val="0"/>
        <w:spacing w:after="120"/>
      </w:pPr>
      <w:r w:rsidRPr="00967BF0">
        <w:t>Source:</w:t>
      </w:r>
      <w:r>
        <w:rPr>
          <w:b/>
          <w:bCs/>
        </w:rPr>
        <w:t xml:space="preserve"> </w:t>
      </w:r>
      <w:r>
        <w:t>Authors’ calculation using NFHS-5, 2019/21.</w:t>
      </w:r>
    </w:p>
    <w:p w14:paraId="3E0A584E" w14:textId="686A6E04" w:rsidR="00F71D05" w:rsidRPr="00DC2C38" w:rsidRDefault="00AE42E0" w:rsidP="006019AC">
      <w:pPr>
        <w:widowControl w:val="0"/>
        <w:spacing w:after="120"/>
      </w:pPr>
      <w:r>
        <w:t>Note: CI = Confidence interval. ICC = Intraclass correlation coefficient. The number of cases in pooled data (N) and in states’ data (n) are weighted with, respectively, national level and state level weights.</w:t>
      </w:r>
      <w:r w:rsidR="007940A2">
        <w:t xml:space="preserve"> </w:t>
      </w:r>
      <w:r w:rsidR="00C23B16">
        <w:t>Confidence intervals were produced using the delta method.</w:t>
      </w:r>
    </w:p>
    <w:sectPr w:rsidR="00F71D05" w:rsidRPr="00DC2C38" w:rsidSect="00293200">
      <w:type w:val="continuous"/>
      <w:pgSz w:w="23040" w:h="18000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DA7A3D"/>
    <w:multiLevelType w:val="multilevel"/>
    <w:tmpl w:val="B4F4613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D35686A"/>
    <w:multiLevelType w:val="hybridMultilevel"/>
    <w:tmpl w:val="81D0B2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CE7371"/>
    <w:multiLevelType w:val="multilevel"/>
    <w:tmpl w:val="2A8CA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682B9A"/>
    <w:multiLevelType w:val="hybridMultilevel"/>
    <w:tmpl w:val="66F663E2"/>
    <w:lvl w:ilvl="0" w:tplc="6660FA22">
      <w:start w:val="1"/>
      <w:numFmt w:val="decimal"/>
      <w:lvlText w:val="4.%1."/>
      <w:lvlJc w:val="left"/>
      <w:pPr>
        <w:ind w:left="360" w:hanging="360"/>
      </w:pPr>
      <w:rPr>
        <w:rFonts w:hint="default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7106698">
    <w:abstractNumId w:val="3"/>
  </w:num>
  <w:num w:numId="2" w16cid:durableId="46992989">
    <w:abstractNumId w:val="0"/>
  </w:num>
  <w:num w:numId="3" w16cid:durableId="1775008929">
    <w:abstractNumId w:val="1"/>
  </w:num>
  <w:num w:numId="4" w16cid:durableId="5239090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2B4"/>
    <w:rsid w:val="000002C2"/>
    <w:rsid w:val="000009D2"/>
    <w:rsid w:val="000014CE"/>
    <w:rsid w:val="000030AA"/>
    <w:rsid w:val="00003250"/>
    <w:rsid w:val="0000373D"/>
    <w:rsid w:val="00006583"/>
    <w:rsid w:val="0000675C"/>
    <w:rsid w:val="000068FC"/>
    <w:rsid w:val="00006DE1"/>
    <w:rsid w:val="00011085"/>
    <w:rsid w:val="000113D8"/>
    <w:rsid w:val="000118C1"/>
    <w:rsid w:val="0001261E"/>
    <w:rsid w:val="000135D9"/>
    <w:rsid w:val="00013A4D"/>
    <w:rsid w:val="00014FDA"/>
    <w:rsid w:val="000158AA"/>
    <w:rsid w:val="00016044"/>
    <w:rsid w:val="00016FAE"/>
    <w:rsid w:val="00020078"/>
    <w:rsid w:val="000209EF"/>
    <w:rsid w:val="000244A1"/>
    <w:rsid w:val="00025DFB"/>
    <w:rsid w:val="00030075"/>
    <w:rsid w:val="000307CA"/>
    <w:rsid w:val="0003417F"/>
    <w:rsid w:val="000346AA"/>
    <w:rsid w:val="00034AD1"/>
    <w:rsid w:val="00036B0E"/>
    <w:rsid w:val="00036B16"/>
    <w:rsid w:val="000425EF"/>
    <w:rsid w:val="00043002"/>
    <w:rsid w:val="000439EA"/>
    <w:rsid w:val="000446DB"/>
    <w:rsid w:val="00044B84"/>
    <w:rsid w:val="00044FED"/>
    <w:rsid w:val="0004520F"/>
    <w:rsid w:val="00045879"/>
    <w:rsid w:val="00045CE7"/>
    <w:rsid w:val="000462B3"/>
    <w:rsid w:val="000470E2"/>
    <w:rsid w:val="00047891"/>
    <w:rsid w:val="000505B8"/>
    <w:rsid w:val="00050E4D"/>
    <w:rsid w:val="00052978"/>
    <w:rsid w:val="00053CBA"/>
    <w:rsid w:val="00054E71"/>
    <w:rsid w:val="000562DC"/>
    <w:rsid w:val="00056B01"/>
    <w:rsid w:val="00056F0A"/>
    <w:rsid w:val="00057E60"/>
    <w:rsid w:val="00061E8D"/>
    <w:rsid w:val="000643ED"/>
    <w:rsid w:val="00065D4B"/>
    <w:rsid w:val="000663F7"/>
    <w:rsid w:val="00066E62"/>
    <w:rsid w:val="00074135"/>
    <w:rsid w:val="0008076A"/>
    <w:rsid w:val="000811F0"/>
    <w:rsid w:val="00086A54"/>
    <w:rsid w:val="00090377"/>
    <w:rsid w:val="000907F4"/>
    <w:rsid w:val="000921F1"/>
    <w:rsid w:val="00092382"/>
    <w:rsid w:val="000928CF"/>
    <w:rsid w:val="00092BD9"/>
    <w:rsid w:val="00093265"/>
    <w:rsid w:val="000935D4"/>
    <w:rsid w:val="0009501F"/>
    <w:rsid w:val="00095F4D"/>
    <w:rsid w:val="000961BA"/>
    <w:rsid w:val="000966AA"/>
    <w:rsid w:val="00096B1C"/>
    <w:rsid w:val="0009715C"/>
    <w:rsid w:val="00097BE8"/>
    <w:rsid w:val="000A0A7F"/>
    <w:rsid w:val="000A0F5E"/>
    <w:rsid w:val="000A1B3A"/>
    <w:rsid w:val="000A2587"/>
    <w:rsid w:val="000A2D6D"/>
    <w:rsid w:val="000A3AE1"/>
    <w:rsid w:val="000A51F6"/>
    <w:rsid w:val="000A5589"/>
    <w:rsid w:val="000A562E"/>
    <w:rsid w:val="000A59E1"/>
    <w:rsid w:val="000A7341"/>
    <w:rsid w:val="000A78DE"/>
    <w:rsid w:val="000A7BDA"/>
    <w:rsid w:val="000B0A91"/>
    <w:rsid w:val="000B147A"/>
    <w:rsid w:val="000B23D1"/>
    <w:rsid w:val="000B568F"/>
    <w:rsid w:val="000B645A"/>
    <w:rsid w:val="000B6C86"/>
    <w:rsid w:val="000B757B"/>
    <w:rsid w:val="000C10BD"/>
    <w:rsid w:val="000C165E"/>
    <w:rsid w:val="000C175F"/>
    <w:rsid w:val="000C180D"/>
    <w:rsid w:val="000C30DF"/>
    <w:rsid w:val="000C36DA"/>
    <w:rsid w:val="000C543E"/>
    <w:rsid w:val="000C677A"/>
    <w:rsid w:val="000C6ABD"/>
    <w:rsid w:val="000C7C3E"/>
    <w:rsid w:val="000C7EE9"/>
    <w:rsid w:val="000D08AC"/>
    <w:rsid w:val="000D354D"/>
    <w:rsid w:val="000D3964"/>
    <w:rsid w:val="000D3C62"/>
    <w:rsid w:val="000D4301"/>
    <w:rsid w:val="000D4610"/>
    <w:rsid w:val="000D4F2E"/>
    <w:rsid w:val="000D4FB1"/>
    <w:rsid w:val="000D4FE9"/>
    <w:rsid w:val="000D593C"/>
    <w:rsid w:val="000D5FEA"/>
    <w:rsid w:val="000D7F4D"/>
    <w:rsid w:val="000E0589"/>
    <w:rsid w:val="000E118D"/>
    <w:rsid w:val="000E23FA"/>
    <w:rsid w:val="000E2F43"/>
    <w:rsid w:val="000E34CC"/>
    <w:rsid w:val="000E3DDB"/>
    <w:rsid w:val="000E4849"/>
    <w:rsid w:val="000E679F"/>
    <w:rsid w:val="000E69A0"/>
    <w:rsid w:val="000E7865"/>
    <w:rsid w:val="000F047F"/>
    <w:rsid w:val="000F1072"/>
    <w:rsid w:val="000F190B"/>
    <w:rsid w:val="000F2112"/>
    <w:rsid w:val="000F3324"/>
    <w:rsid w:val="000F5B95"/>
    <w:rsid w:val="000F5BD6"/>
    <w:rsid w:val="000F64E8"/>
    <w:rsid w:val="000F7F8E"/>
    <w:rsid w:val="001006F3"/>
    <w:rsid w:val="00100D63"/>
    <w:rsid w:val="00101360"/>
    <w:rsid w:val="0010227F"/>
    <w:rsid w:val="001024F0"/>
    <w:rsid w:val="00104592"/>
    <w:rsid w:val="001068C8"/>
    <w:rsid w:val="00107A74"/>
    <w:rsid w:val="00112280"/>
    <w:rsid w:val="0011423F"/>
    <w:rsid w:val="00115524"/>
    <w:rsid w:val="00116A49"/>
    <w:rsid w:val="00120D61"/>
    <w:rsid w:val="00121C99"/>
    <w:rsid w:val="00122645"/>
    <w:rsid w:val="00123844"/>
    <w:rsid w:val="00123BC4"/>
    <w:rsid w:val="00124AAB"/>
    <w:rsid w:val="00125551"/>
    <w:rsid w:val="00125BF9"/>
    <w:rsid w:val="00126E54"/>
    <w:rsid w:val="00126F4C"/>
    <w:rsid w:val="00126F55"/>
    <w:rsid w:val="0012743C"/>
    <w:rsid w:val="0013162B"/>
    <w:rsid w:val="00131935"/>
    <w:rsid w:val="00131E0E"/>
    <w:rsid w:val="00133D16"/>
    <w:rsid w:val="00133F21"/>
    <w:rsid w:val="0013462D"/>
    <w:rsid w:val="001346BD"/>
    <w:rsid w:val="00135185"/>
    <w:rsid w:val="00135261"/>
    <w:rsid w:val="00136C40"/>
    <w:rsid w:val="00141D3D"/>
    <w:rsid w:val="001433C7"/>
    <w:rsid w:val="00143635"/>
    <w:rsid w:val="001437D2"/>
    <w:rsid w:val="00143E83"/>
    <w:rsid w:val="00145662"/>
    <w:rsid w:val="00145C7F"/>
    <w:rsid w:val="0014606A"/>
    <w:rsid w:val="001474BA"/>
    <w:rsid w:val="00150243"/>
    <w:rsid w:val="00150B27"/>
    <w:rsid w:val="001536A3"/>
    <w:rsid w:val="00154FCA"/>
    <w:rsid w:val="001553F9"/>
    <w:rsid w:val="00156178"/>
    <w:rsid w:val="00156414"/>
    <w:rsid w:val="00156508"/>
    <w:rsid w:val="001568DC"/>
    <w:rsid w:val="00156E9A"/>
    <w:rsid w:val="0015733D"/>
    <w:rsid w:val="0016129A"/>
    <w:rsid w:val="00161DCC"/>
    <w:rsid w:val="001620A3"/>
    <w:rsid w:val="0016339A"/>
    <w:rsid w:val="0016384A"/>
    <w:rsid w:val="00164A22"/>
    <w:rsid w:val="0016597E"/>
    <w:rsid w:val="00165B4A"/>
    <w:rsid w:val="00166E54"/>
    <w:rsid w:val="0016729E"/>
    <w:rsid w:val="001715C0"/>
    <w:rsid w:val="00172BB8"/>
    <w:rsid w:val="00172BE4"/>
    <w:rsid w:val="00174039"/>
    <w:rsid w:val="001744EF"/>
    <w:rsid w:val="00174F9D"/>
    <w:rsid w:val="00176569"/>
    <w:rsid w:val="0017706F"/>
    <w:rsid w:val="00177142"/>
    <w:rsid w:val="00177D37"/>
    <w:rsid w:val="00180011"/>
    <w:rsid w:val="00180174"/>
    <w:rsid w:val="00180B53"/>
    <w:rsid w:val="00180CB0"/>
    <w:rsid w:val="0018116B"/>
    <w:rsid w:val="001811A9"/>
    <w:rsid w:val="00181357"/>
    <w:rsid w:val="001819CF"/>
    <w:rsid w:val="00182884"/>
    <w:rsid w:val="00182B93"/>
    <w:rsid w:val="00183686"/>
    <w:rsid w:val="001863A1"/>
    <w:rsid w:val="00187176"/>
    <w:rsid w:val="00187402"/>
    <w:rsid w:val="001878D2"/>
    <w:rsid w:val="001878DF"/>
    <w:rsid w:val="001906F8"/>
    <w:rsid w:val="0019077A"/>
    <w:rsid w:val="00190D59"/>
    <w:rsid w:val="00192D5C"/>
    <w:rsid w:val="001935BF"/>
    <w:rsid w:val="00193EF4"/>
    <w:rsid w:val="00194C9F"/>
    <w:rsid w:val="001961C3"/>
    <w:rsid w:val="0019785C"/>
    <w:rsid w:val="001A2029"/>
    <w:rsid w:val="001A2749"/>
    <w:rsid w:val="001A2D27"/>
    <w:rsid w:val="001A312F"/>
    <w:rsid w:val="001A44C0"/>
    <w:rsid w:val="001A481B"/>
    <w:rsid w:val="001A51E8"/>
    <w:rsid w:val="001A5594"/>
    <w:rsid w:val="001A679C"/>
    <w:rsid w:val="001B0A31"/>
    <w:rsid w:val="001B15ED"/>
    <w:rsid w:val="001B27A2"/>
    <w:rsid w:val="001B375A"/>
    <w:rsid w:val="001B4545"/>
    <w:rsid w:val="001B4B0C"/>
    <w:rsid w:val="001B549A"/>
    <w:rsid w:val="001B5589"/>
    <w:rsid w:val="001B57E1"/>
    <w:rsid w:val="001B5EFA"/>
    <w:rsid w:val="001B68D0"/>
    <w:rsid w:val="001C4327"/>
    <w:rsid w:val="001C5B07"/>
    <w:rsid w:val="001C5E54"/>
    <w:rsid w:val="001C7515"/>
    <w:rsid w:val="001D00FC"/>
    <w:rsid w:val="001D0682"/>
    <w:rsid w:val="001D14B2"/>
    <w:rsid w:val="001D1E2F"/>
    <w:rsid w:val="001D271B"/>
    <w:rsid w:val="001D2FB6"/>
    <w:rsid w:val="001D327C"/>
    <w:rsid w:val="001D34A1"/>
    <w:rsid w:val="001D4336"/>
    <w:rsid w:val="001D45A2"/>
    <w:rsid w:val="001D6B47"/>
    <w:rsid w:val="001D73D6"/>
    <w:rsid w:val="001E0943"/>
    <w:rsid w:val="001E1A94"/>
    <w:rsid w:val="001E1AB1"/>
    <w:rsid w:val="001E1D97"/>
    <w:rsid w:val="001E2015"/>
    <w:rsid w:val="001E245C"/>
    <w:rsid w:val="001E3144"/>
    <w:rsid w:val="001E401B"/>
    <w:rsid w:val="001E44CB"/>
    <w:rsid w:val="001E5071"/>
    <w:rsid w:val="001E55EE"/>
    <w:rsid w:val="001E5733"/>
    <w:rsid w:val="001E58E2"/>
    <w:rsid w:val="001E598D"/>
    <w:rsid w:val="001E5CD9"/>
    <w:rsid w:val="001E72A9"/>
    <w:rsid w:val="001F06FF"/>
    <w:rsid w:val="001F0E49"/>
    <w:rsid w:val="001F17F7"/>
    <w:rsid w:val="001F1A80"/>
    <w:rsid w:val="001F2EC3"/>
    <w:rsid w:val="001F401C"/>
    <w:rsid w:val="001F56CC"/>
    <w:rsid w:val="001F5F9C"/>
    <w:rsid w:val="001F6292"/>
    <w:rsid w:val="001F63C5"/>
    <w:rsid w:val="001F7063"/>
    <w:rsid w:val="001F7CED"/>
    <w:rsid w:val="00200840"/>
    <w:rsid w:val="00201668"/>
    <w:rsid w:val="002025CE"/>
    <w:rsid w:val="00202BF5"/>
    <w:rsid w:val="00203C17"/>
    <w:rsid w:val="00204946"/>
    <w:rsid w:val="002051D1"/>
    <w:rsid w:val="00207282"/>
    <w:rsid w:val="002079B7"/>
    <w:rsid w:val="00212684"/>
    <w:rsid w:val="00212ADC"/>
    <w:rsid w:val="00213022"/>
    <w:rsid w:val="00213518"/>
    <w:rsid w:val="00214284"/>
    <w:rsid w:val="00215FC8"/>
    <w:rsid w:val="00217A32"/>
    <w:rsid w:val="00217FD1"/>
    <w:rsid w:val="00220BF7"/>
    <w:rsid w:val="002214DD"/>
    <w:rsid w:val="002226C0"/>
    <w:rsid w:val="00222FDB"/>
    <w:rsid w:val="00223106"/>
    <w:rsid w:val="002241BE"/>
    <w:rsid w:val="00225550"/>
    <w:rsid w:val="00225D44"/>
    <w:rsid w:val="002268F4"/>
    <w:rsid w:val="00227332"/>
    <w:rsid w:val="002278C1"/>
    <w:rsid w:val="00230501"/>
    <w:rsid w:val="002307BE"/>
    <w:rsid w:val="00230F5C"/>
    <w:rsid w:val="00231263"/>
    <w:rsid w:val="00232106"/>
    <w:rsid w:val="002325E8"/>
    <w:rsid w:val="00233A75"/>
    <w:rsid w:val="00234F4B"/>
    <w:rsid w:val="00235856"/>
    <w:rsid w:val="00242532"/>
    <w:rsid w:val="002445E7"/>
    <w:rsid w:val="00244791"/>
    <w:rsid w:val="0024590C"/>
    <w:rsid w:val="00245C56"/>
    <w:rsid w:val="00247657"/>
    <w:rsid w:val="0025179D"/>
    <w:rsid w:val="002539C5"/>
    <w:rsid w:val="00253E31"/>
    <w:rsid w:val="00254F43"/>
    <w:rsid w:val="002561DF"/>
    <w:rsid w:val="002564E3"/>
    <w:rsid w:val="002575BF"/>
    <w:rsid w:val="0025777D"/>
    <w:rsid w:val="002577F9"/>
    <w:rsid w:val="00260556"/>
    <w:rsid w:val="0026111C"/>
    <w:rsid w:val="002617D4"/>
    <w:rsid w:val="00261844"/>
    <w:rsid w:val="00261960"/>
    <w:rsid w:val="00262D5C"/>
    <w:rsid w:val="002640C3"/>
    <w:rsid w:val="00264382"/>
    <w:rsid w:val="00264D45"/>
    <w:rsid w:val="00264D7F"/>
    <w:rsid w:val="002661BA"/>
    <w:rsid w:val="00271067"/>
    <w:rsid w:val="0027130D"/>
    <w:rsid w:val="00271521"/>
    <w:rsid w:val="00271BB6"/>
    <w:rsid w:val="0027319C"/>
    <w:rsid w:val="002743A7"/>
    <w:rsid w:val="00277637"/>
    <w:rsid w:val="00277D71"/>
    <w:rsid w:val="0028074D"/>
    <w:rsid w:val="002809C8"/>
    <w:rsid w:val="00280B76"/>
    <w:rsid w:val="00280EB0"/>
    <w:rsid w:val="00281F91"/>
    <w:rsid w:val="00282B7B"/>
    <w:rsid w:val="00282C97"/>
    <w:rsid w:val="002837B3"/>
    <w:rsid w:val="00283A7A"/>
    <w:rsid w:val="00284B5F"/>
    <w:rsid w:val="00284BC4"/>
    <w:rsid w:val="002868F6"/>
    <w:rsid w:val="00287C5A"/>
    <w:rsid w:val="00291606"/>
    <w:rsid w:val="00292B05"/>
    <w:rsid w:val="00292EDD"/>
    <w:rsid w:val="00293200"/>
    <w:rsid w:val="002934B5"/>
    <w:rsid w:val="002937DB"/>
    <w:rsid w:val="00293B6F"/>
    <w:rsid w:val="00293BB5"/>
    <w:rsid w:val="00294121"/>
    <w:rsid w:val="00294A50"/>
    <w:rsid w:val="00294E27"/>
    <w:rsid w:val="002A0122"/>
    <w:rsid w:val="002A3400"/>
    <w:rsid w:val="002A3D77"/>
    <w:rsid w:val="002A4360"/>
    <w:rsid w:val="002A4A45"/>
    <w:rsid w:val="002A4BB8"/>
    <w:rsid w:val="002A4FD4"/>
    <w:rsid w:val="002A52EA"/>
    <w:rsid w:val="002B0857"/>
    <w:rsid w:val="002B09D5"/>
    <w:rsid w:val="002B475B"/>
    <w:rsid w:val="002B4906"/>
    <w:rsid w:val="002B6AEF"/>
    <w:rsid w:val="002C05C2"/>
    <w:rsid w:val="002C356B"/>
    <w:rsid w:val="002C3FE8"/>
    <w:rsid w:val="002D0B58"/>
    <w:rsid w:val="002D18ED"/>
    <w:rsid w:val="002D1C42"/>
    <w:rsid w:val="002D1FFD"/>
    <w:rsid w:val="002D2975"/>
    <w:rsid w:val="002D2E05"/>
    <w:rsid w:val="002D39ED"/>
    <w:rsid w:val="002D519E"/>
    <w:rsid w:val="002D6582"/>
    <w:rsid w:val="002D6B7D"/>
    <w:rsid w:val="002E0778"/>
    <w:rsid w:val="002E0975"/>
    <w:rsid w:val="002E0C3D"/>
    <w:rsid w:val="002E5D28"/>
    <w:rsid w:val="002E6A43"/>
    <w:rsid w:val="002E6D0F"/>
    <w:rsid w:val="002F033B"/>
    <w:rsid w:val="002F0BE0"/>
    <w:rsid w:val="002F0C1D"/>
    <w:rsid w:val="002F1119"/>
    <w:rsid w:val="002F1670"/>
    <w:rsid w:val="002F1E19"/>
    <w:rsid w:val="002F2586"/>
    <w:rsid w:val="002F2794"/>
    <w:rsid w:val="002F529A"/>
    <w:rsid w:val="002F5326"/>
    <w:rsid w:val="002F541A"/>
    <w:rsid w:val="002F5472"/>
    <w:rsid w:val="003003DF"/>
    <w:rsid w:val="003009AF"/>
    <w:rsid w:val="00301505"/>
    <w:rsid w:val="00301BF9"/>
    <w:rsid w:val="00301CAF"/>
    <w:rsid w:val="0030388D"/>
    <w:rsid w:val="003052DD"/>
    <w:rsid w:val="0030632D"/>
    <w:rsid w:val="00306699"/>
    <w:rsid w:val="00307518"/>
    <w:rsid w:val="0030778A"/>
    <w:rsid w:val="0030797E"/>
    <w:rsid w:val="003103ED"/>
    <w:rsid w:val="00311814"/>
    <w:rsid w:val="003124ED"/>
    <w:rsid w:val="0031466C"/>
    <w:rsid w:val="003155AF"/>
    <w:rsid w:val="00322C3E"/>
    <w:rsid w:val="00323B82"/>
    <w:rsid w:val="00324150"/>
    <w:rsid w:val="00325426"/>
    <w:rsid w:val="00326E83"/>
    <w:rsid w:val="00327C12"/>
    <w:rsid w:val="00330EC7"/>
    <w:rsid w:val="0033186C"/>
    <w:rsid w:val="00331B16"/>
    <w:rsid w:val="00332785"/>
    <w:rsid w:val="00333591"/>
    <w:rsid w:val="00333F41"/>
    <w:rsid w:val="00334BA3"/>
    <w:rsid w:val="00335913"/>
    <w:rsid w:val="0033787F"/>
    <w:rsid w:val="00340C52"/>
    <w:rsid w:val="00341E93"/>
    <w:rsid w:val="00341ED8"/>
    <w:rsid w:val="00342688"/>
    <w:rsid w:val="00342E15"/>
    <w:rsid w:val="00342E69"/>
    <w:rsid w:val="003440AB"/>
    <w:rsid w:val="00344F73"/>
    <w:rsid w:val="00344FE2"/>
    <w:rsid w:val="00345583"/>
    <w:rsid w:val="003473FB"/>
    <w:rsid w:val="00347C1D"/>
    <w:rsid w:val="00350D31"/>
    <w:rsid w:val="00350F5A"/>
    <w:rsid w:val="0035177F"/>
    <w:rsid w:val="00351C92"/>
    <w:rsid w:val="00353AE9"/>
    <w:rsid w:val="00353E6A"/>
    <w:rsid w:val="0035489C"/>
    <w:rsid w:val="00355C8E"/>
    <w:rsid w:val="003560B6"/>
    <w:rsid w:val="003571B5"/>
    <w:rsid w:val="0035788F"/>
    <w:rsid w:val="00360A7C"/>
    <w:rsid w:val="003620B6"/>
    <w:rsid w:val="00362A9E"/>
    <w:rsid w:val="00364B82"/>
    <w:rsid w:val="00370300"/>
    <w:rsid w:val="0037121C"/>
    <w:rsid w:val="00372371"/>
    <w:rsid w:val="0037286D"/>
    <w:rsid w:val="00375AF8"/>
    <w:rsid w:val="003773FC"/>
    <w:rsid w:val="00380A0B"/>
    <w:rsid w:val="00380A63"/>
    <w:rsid w:val="003826C1"/>
    <w:rsid w:val="00382DD3"/>
    <w:rsid w:val="00383126"/>
    <w:rsid w:val="003845E3"/>
    <w:rsid w:val="00384623"/>
    <w:rsid w:val="0038515D"/>
    <w:rsid w:val="003908DF"/>
    <w:rsid w:val="00390E62"/>
    <w:rsid w:val="00391F38"/>
    <w:rsid w:val="003953EC"/>
    <w:rsid w:val="003A5792"/>
    <w:rsid w:val="003A5D48"/>
    <w:rsid w:val="003B049A"/>
    <w:rsid w:val="003B0840"/>
    <w:rsid w:val="003B12C2"/>
    <w:rsid w:val="003B182C"/>
    <w:rsid w:val="003B287B"/>
    <w:rsid w:val="003B2B67"/>
    <w:rsid w:val="003B3949"/>
    <w:rsid w:val="003B4241"/>
    <w:rsid w:val="003B425D"/>
    <w:rsid w:val="003B5163"/>
    <w:rsid w:val="003B56E4"/>
    <w:rsid w:val="003B5742"/>
    <w:rsid w:val="003B6D6B"/>
    <w:rsid w:val="003B741A"/>
    <w:rsid w:val="003B7DD7"/>
    <w:rsid w:val="003C05E8"/>
    <w:rsid w:val="003C19AA"/>
    <w:rsid w:val="003C2223"/>
    <w:rsid w:val="003C2720"/>
    <w:rsid w:val="003C2B15"/>
    <w:rsid w:val="003C2EAC"/>
    <w:rsid w:val="003C3585"/>
    <w:rsid w:val="003C37D0"/>
    <w:rsid w:val="003C3C1B"/>
    <w:rsid w:val="003C47B1"/>
    <w:rsid w:val="003C49F5"/>
    <w:rsid w:val="003C53E3"/>
    <w:rsid w:val="003C54B6"/>
    <w:rsid w:val="003C603C"/>
    <w:rsid w:val="003D0EEA"/>
    <w:rsid w:val="003D2579"/>
    <w:rsid w:val="003D46B2"/>
    <w:rsid w:val="003D5415"/>
    <w:rsid w:val="003D5922"/>
    <w:rsid w:val="003D6305"/>
    <w:rsid w:val="003D6447"/>
    <w:rsid w:val="003D7ADE"/>
    <w:rsid w:val="003D7F29"/>
    <w:rsid w:val="003E3BC4"/>
    <w:rsid w:val="003E3DAF"/>
    <w:rsid w:val="003E46BE"/>
    <w:rsid w:val="003E4AE7"/>
    <w:rsid w:val="003E5514"/>
    <w:rsid w:val="003E66F9"/>
    <w:rsid w:val="003F1362"/>
    <w:rsid w:val="003F1C64"/>
    <w:rsid w:val="003F2D33"/>
    <w:rsid w:val="003F3F83"/>
    <w:rsid w:val="00400189"/>
    <w:rsid w:val="004001F2"/>
    <w:rsid w:val="00402F52"/>
    <w:rsid w:val="004032B4"/>
    <w:rsid w:val="004034CB"/>
    <w:rsid w:val="00404CF6"/>
    <w:rsid w:val="00404FE8"/>
    <w:rsid w:val="004072F0"/>
    <w:rsid w:val="00410BE9"/>
    <w:rsid w:val="00411990"/>
    <w:rsid w:val="00414CAD"/>
    <w:rsid w:val="004165DD"/>
    <w:rsid w:val="00416CFA"/>
    <w:rsid w:val="00417896"/>
    <w:rsid w:val="004202EC"/>
    <w:rsid w:val="00420403"/>
    <w:rsid w:val="004210F9"/>
    <w:rsid w:val="0042336B"/>
    <w:rsid w:val="00423D39"/>
    <w:rsid w:val="004309AC"/>
    <w:rsid w:val="00434268"/>
    <w:rsid w:val="00434716"/>
    <w:rsid w:val="004349A8"/>
    <w:rsid w:val="00434BAD"/>
    <w:rsid w:val="00436133"/>
    <w:rsid w:val="00436AB3"/>
    <w:rsid w:val="00437408"/>
    <w:rsid w:val="0044140A"/>
    <w:rsid w:val="00441F6B"/>
    <w:rsid w:val="00442253"/>
    <w:rsid w:val="004440CD"/>
    <w:rsid w:val="004455FC"/>
    <w:rsid w:val="00445D8F"/>
    <w:rsid w:val="004519D1"/>
    <w:rsid w:val="00453509"/>
    <w:rsid w:val="0045390C"/>
    <w:rsid w:val="00453EB9"/>
    <w:rsid w:val="00454423"/>
    <w:rsid w:val="0045457B"/>
    <w:rsid w:val="004573A9"/>
    <w:rsid w:val="00460498"/>
    <w:rsid w:val="00464606"/>
    <w:rsid w:val="00464925"/>
    <w:rsid w:val="004651CD"/>
    <w:rsid w:val="00465446"/>
    <w:rsid w:val="004657AE"/>
    <w:rsid w:val="00465EA5"/>
    <w:rsid w:val="0046667B"/>
    <w:rsid w:val="004668D5"/>
    <w:rsid w:val="00466F26"/>
    <w:rsid w:val="00467F1A"/>
    <w:rsid w:val="004702BE"/>
    <w:rsid w:val="00470CC2"/>
    <w:rsid w:val="00470F75"/>
    <w:rsid w:val="004715AA"/>
    <w:rsid w:val="00471605"/>
    <w:rsid w:val="004716D3"/>
    <w:rsid w:val="00472092"/>
    <w:rsid w:val="004733EA"/>
    <w:rsid w:val="00474170"/>
    <w:rsid w:val="00474261"/>
    <w:rsid w:val="004760B8"/>
    <w:rsid w:val="00476BD1"/>
    <w:rsid w:val="004772BC"/>
    <w:rsid w:val="00480311"/>
    <w:rsid w:val="00480546"/>
    <w:rsid w:val="004806E8"/>
    <w:rsid w:val="00480D97"/>
    <w:rsid w:val="004816BD"/>
    <w:rsid w:val="00481BCC"/>
    <w:rsid w:val="004820D9"/>
    <w:rsid w:val="00482477"/>
    <w:rsid w:val="00482F67"/>
    <w:rsid w:val="0048360F"/>
    <w:rsid w:val="004869CC"/>
    <w:rsid w:val="00487882"/>
    <w:rsid w:val="00490314"/>
    <w:rsid w:val="00490531"/>
    <w:rsid w:val="0049054E"/>
    <w:rsid w:val="004914A7"/>
    <w:rsid w:val="00493082"/>
    <w:rsid w:val="00493097"/>
    <w:rsid w:val="00493AB1"/>
    <w:rsid w:val="00495365"/>
    <w:rsid w:val="0049556C"/>
    <w:rsid w:val="00496C08"/>
    <w:rsid w:val="00496EEE"/>
    <w:rsid w:val="00497A6D"/>
    <w:rsid w:val="004A0C8C"/>
    <w:rsid w:val="004A16B3"/>
    <w:rsid w:val="004A3973"/>
    <w:rsid w:val="004A3F18"/>
    <w:rsid w:val="004A5586"/>
    <w:rsid w:val="004A79F9"/>
    <w:rsid w:val="004B0048"/>
    <w:rsid w:val="004B1280"/>
    <w:rsid w:val="004B18CB"/>
    <w:rsid w:val="004B26D1"/>
    <w:rsid w:val="004B321D"/>
    <w:rsid w:val="004B36A0"/>
    <w:rsid w:val="004B441C"/>
    <w:rsid w:val="004B4426"/>
    <w:rsid w:val="004B6CFD"/>
    <w:rsid w:val="004B7208"/>
    <w:rsid w:val="004B7C68"/>
    <w:rsid w:val="004C19DD"/>
    <w:rsid w:val="004C33DE"/>
    <w:rsid w:val="004C3A80"/>
    <w:rsid w:val="004C3AA0"/>
    <w:rsid w:val="004C41AC"/>
    <w:rsid w:val="004C4513"/>
    <w:rsid w:val="004C4DE0"/>
    <w:rsid w:val="004C53F3"/>
    <w:rsid w:val="004C7124"/>
    <w:rsid w:val="004D268A"/>
    <w:rsid w:val="004D3AA9"/>
    <w:rsid w:val="004D5F96"/>
    <w:rsid w:val="004E17F5"/>
    <w:rsid w:val="004E1F75"/>
    <w:rsid w:val="004E2F6B"/>
    <w:rsid w:val="004E3508"/>
    <w:rsid w:val="004E59D2"/>
    <w:rsid w:val="004E612B"/>
    <w:rsid w:val="004E695E"/>
    <w:rsid w:val="004F1D05"/>
    <w:rsid w:val="004F24D2"/>
    <w:rsid w:val="004F2B07"/>
    <w:rsid w:val="004F2EC9"/>
    <w:rsid w:val="004F519F"/>
    <w:rsid w:val="004F6D47"/>
    <w:rsid w:val="005006A5"/>
    <w:rsid w:val="005009DF"/>
    <w:rsid w:val="005017D5"/>
    <w:rsid w:val="0050284D"/>
    <w:rsid w:val="00502934"/>
    <w:rsid w:val="00505051"/>
    <w:rsid w:val="0050519D"/>
    <w:rsid w:val="00505D3C"/>
    <w:rsid w:val="00506E86"/>
    <w:rsid w:val="00511CA2"/>
    <w:rsid w:val="00512022"/>
    <w:rsid w:val="00512A89"/>
    <w:rsid w:val="00513EB7"/>
    <w:rsid w:val="00513F85"/>
    <w:rsid w:val="00514830"/>
    <w:rsid w:val="005159F5"/>
    <w:rsid w:val="0051667B"/>
    <w:rsid w:val="0052169D"/>
    <w:rsid w:val="00522AEC"/>
    <w:rsid w:val="005249F1"/>
    <w:rsid w:val="00524DDA"/>
    <w:rsid w:val="00525ACA"/>
    <w:rsid w:val="00526346"/>
    <w:rsid w:val="005276E2"/>
    <w:rsid w:val="00530F23"/>
    <w:rsid w:val="00531B57"/>
    <w:rsid w:val="00531C50"/>
    <w:rsid w:val="0053206B"/>
    <w:rsid w:val="005356B6"/>
    <w:rsid w:val="00537CFD"/>
    <w:rsid w:val="00541175"/>
    <w:rsid w:val="00544651"/>
    <w:rsid w:val="00544759"/>
    <w:rsid w:val="00545386"/>
    <w:rsid w:val="00545CB5"/>
    <w:rsid w:val="00546B56"/>
    <w:rsid w:val="005471C7"/>
    <w:rsid w:val="005514BA"/>
    <w:rsid w:val="005514F8"/>
    <w:rsid w:val="005518E6"/>
    <w:rsid w:val="00551B1D"/>
    <w:rsid w:val="00551F3B"/>
    <w:rsid w:val="00552663"/>
    <w:rsid w:val="0055286C"/>
    <w:rsid w:val="00556506"/>
    <w:rsid w:val="005569B6"/>
    <w:rsid w:val="005573F3"/>
    <w:rsid w:val="005601B0"/>
    <w:rsid w:val="00560280"/>
    <w:rsid w:val="00560F2E"/>
    <w:rsid w:val="00562A25"/>
    <w:rsid w:val="00563000"/>
    <w:rsid w:val="00563216"/>
    <w:rsid w:val="00563894"/>
    <w:rsid w:val="005644CF"/>
    <w:rsid w:val="005645B9"/>
    <w:rsid w:val="005645DE"/>
    <w:rsid w:val="0056462E"/>
    <w:rsid w:val="00564B06"/>
    <w:rsid w:val="00564E0C"/>
    <w:rsid w:val="00567367"/>
    <w:rsid w:val="00572914"/>
    <w:rsid w:val="0057341C"/>
    <w:rsid w:val="00573C11"/>
    <w:rsid w:val="00573C9B"/>
    <w:rsid w:val="005741DA"/>
    <w:rsid w:val="00574453"/>
    <w:rsid w:val="005747D8"/>
    <w:rsid w:val="00575E69"/>
    <w:rsid w:val="00580272"/>
    <w:rsid w:val="005813D9"/>
    <w:rsid w:val="005817FC"/>
    <w:rsid w:val="0058218C"/>
    <w:rsid w:val="005822D2"/>
    <w:rsid w:val="0058232D"/>
    <w:rsid w:val="00582A0B"/>
    <w:rsid w:val="0058439B"/>
    <w:rsid w:val="00584EFE"/>
    <w:rsid w:val="0058657D"/>
    <w:rsid w:val="005870E5"/>
    <w:rsid w:val="00590715"/>
    <w:rsid w:val="00590C1D"/>
    <w:rsid w:val="0059111C"/>
    <w:rsid w:val="00593690"/>
    <w:rsid w:val="00593792"/>
    <w:rsid w:val="00593BEE"/>
    <w:rsid w:val="00595A09"/>
    <w:rsid w:val="005966AA"/>
    <w:rsid w:val="005A009D"/>
    <w:rsid w:val="005A0A24"/>
    <w:rsid w:val="005A2CA6"/>
    <w:rsid w:val="005A2CE1"/>
    <w:rsid w:val="005A653D"/>
    <w:rsid w:val="005A6EAC"/>
    <w:rsid w:val="005A7CF2"/>
    <w:rsid w:val="005B1769"/>
    <w:rsid w:val="005B22A1"/>
    <w:rsid w:val="005B231E"/>
    <w:rsid w:val="005B2419"/>
    <w:rsid w:val="005B318B"/>
    <w:rsid w:val="005B4534"/>
    <w:rsid w:val="005B4741"/>
    <w:rsid w:val="005B6D33"/>
    <w:rsid w:val="005B743F"/>
    <w:rsid w:val="005B7DEF"/>
    <w:rsid w:val="005C0C3C"/>
    <w:rsid w:val="005C2070"/>
    <w:rsid w:val="005C2522"/>
    <w:rsid w:val="005C3681"/>
    <w:rsid w:val="005C4244"/>
    <w:rsid w:val="005C478A"/>
    <w:rsid w:val="005C5E3D"/>
    <w:rsid w:val="005C60F0"/>
    <w:rsid w:val="005C75E1"/>
    <w:rsid w:val="005C7A2B"/>
    <w:rsid w:val="005D01E3"/>
    <w:rsid w:val="005D0D53"/>
    <w:rsid w:val="005D0EE4"/>
    <w:rsid w:val="005D3B22"/>
    <w:rsid w:val="005D3D76"/>
    <w:rsid w:val="005D5826"/>
    <w:rsid w:val="005D5A46"/>
    <w:rsid w:val="005D5B7A"/>
    <w:rsid w:val="005E0976"/>
    <w:rsid w:val="005E0BB8"/>
    <w:rsid w:val="005E306A"/>
    <w:rsid w:val="005E5887"/>
    <w:rsid w:val="005E6271"/>
    <w:rsid w:val="005E6681"/>
    <w:rsid w:val="005E6B35"/>
    <w:rsid w:val="005F05B2"/>
    <w:rsid w:val="005F0D9F"/>
    <w:rsid w:val="005F19F3"/>
    <w:rsid w:val="005F28F8"/>
    <w:rsid w:val="005F3221"/>
    <w:rsid w:val="005F3DF9"/>
    <w:rsid w:val="005F5D3E"/>
    <w:rsid w:val="0060072B"/>
    <w:rsid w:val="00601378"/>
    <w:rsid w:val="006019AC"/>
    <w:rsid w:val="00602226"/>
    <w:rsid w:val="006024EE"/>
    <w:rsid w:val="00602522"/>
    <w:rsid w:val="00602BED"/>
    <w:rsid w:val="00602E44"/>
    <w:rsid w:val="006059DD"/>
    <w:rsid w:val="006076D9"/>
    <w:rsid w:val="006107F5"/>
    <w:rsid w:val="0061112A"/>
    <w:rsid w:val="00613220"/>
    <w:rsid w:val="00613B78"/>
    <w:rsid w:val="00613E29"/>
    <w:rsid w:val="0061402B"/>
    <w:rsid w:val="00614B45"/>
    <w:rsid w:val="0061617F"/>
    <w:rsid w:val="00616EEC"/>
    <w:rsid w:val="006179D4"/>
    <w:rsid w:val="00620FF5"/>
    <w:rsid w:val="00621AC1"/>
    <w:rsid w:val="00622E39"/>
    <w:rsid w:val="00622E65"/>
    <w:rsid w:val="00624BB3"/>
    <w:rsid w:val="0062527B"/>
    <w:rsid w:val="00625290"/>
    <w:rsid w:val="006254C3"/>
    <w:rsid w:val="0062590F"/>
    <w:rsid w:val="006261FB"/>
    <w:rsid w:val="00627FB7"/>
    <w:rsid w:val="00632686"/>
    <w:rsid w:val="006353A9"/>
    <w:rsid w:val="00635D4F"/>
    <w:rsid w:val="00635DC0"/>
    <w:rsid w:val="006374EC"/>
    <w:rsid w:val="0064007E"/>
    <w:rsid w:val="006401AD"/>
    <w:rsid w:val="00642708"/>
    <w:rsid w:val="00643858"/>
    <w:rsid w:val="00646103"/>
    <w:rsid w:val="00646DB3"/>
    <w:rsid w:val="006476D3"/>
    <w:rsid w:val="00651435"/>
    <w:rsid w:val="006514A8"/>
    <w:rsid w:val="006530BB"/>
    <w:rsid w:val="00653CDA"/>
    <w:rsid w:val="006563C7"/>
    <w:rsid w:val="00657384"/>
    <w:rsid w:val="006576D8"/>
    <w:rsid w:val="0066210D"/>
    <w:rsid w:val="006630F0"/>
    <w:rsid w:val="00663412"/>
    <w:rsid w:val="006639E7"/>
    <w:rsid w:val="00663B82"/>
    <w:rsid w:val="00663CDB"/>
    <w:rsid w:val="0066482A"/>
    <w:rsid w:val="00664983"/>
    <w:rsid w:val="00664DF6"/>
    <w:rsid w:val="006704B4"/>
    <w:rsid w:val="00672DBC"/>
    <w:rsid w:val="00673958"/>
    <w:rsid w:val="006740C0"/>
    <w:rsid w:val="006745FF"/>
    <w:rsid w:val="00675DD8"/>
    <w:rsid w:val="00676BFD"/>
    <w:rsid w:val="00677074"/>
    <w:rsid w:val="006806FD"/>
    <w:rsid w:val="006814D6"/>
    <w:rsid w:val="006825D8"/>
    <w:rsid w:val="006832B8"/>
    <w:rsid w:val="0068358A"/>
    <w:rsid w:val="0068369B"/>
    <w:rsid w:val="00684306"/>
    <w:rsid w:val="00684819"/>
    <w:rsid w:val="00685534"/>
    <w:rsid w:val="0068600F"/>
    <w:rsid w:val="00686DA7"/>
    <w:rsid w:val="006873CC"/>
    <w:rsid w:val="0069077A"/>
    <w:rsid w:val="006938F8"/>
    <w:rsid w:val="006955E1"/>
    <w:rsid w:val="00695709"/>
    <w:rsid w:val="00695E37"/>
    <w:rsid w:val="006961F6"/>
    <w:rsid w:val="00697514"/>
    <w:rsid w:val="00697D67"/>
    <w:rsid w:val="006A0C10"/>
    <w:rsid w:val="006A0F45"/>
    <w:rsid w:val="006A29EF"/>
    <w:rsid w:val="006A4015"/>
    <w:rsid w:val="006B16FB"/>
    <w:rsid w:val="006B2300"/>
    <w:rsid w:val="006B53ED"/>
    <w:rsid w:val="006B5981"/>
    <w:rsid w:val="006B5AD0"/>
    <w:rsid w:val="006B65DB"/>
    <w:rsid w:val="006C136A"/>
    <w:rsid w:val="006C22A5"/>
    <w:rsid w:val="006C2E01"/>
    <w:rsid w:val="006C5E2E"/>
    <w:rsid w:val="006C65D8"/>
    <w:rsid w:val="006D1909"/>
    <w:rsid w:val="006D3113"/>
    <w:rsid w:val="006D35AA"/>
    <w:rsid w:val="006D42F5"/>
    <w:rsid w:val="006D492A"/>
    <w:rsid w:val="006D4ED9"/>
    <w:rsid w:val="006D676D"/>
    <w:rsid w:val="006D6A74"/>
    <w:rsid w:val="006D6D8F"/>
    <w:rsid w:val="006D7B65"/>
    <w:rsid w:val="006E0DA9"/>
    <w:rsid w:val="006E0F36"/>
    <w:rsid w:val="006E1C71"/>
    <w:rsid w:val="006E30FC"/>
    <w:rsid w:val="006E43E8"/>
    <w:rsid w:val="006E459D"/>
    <w:rsid w:val="006E46D4"/>
    <w:rsid w:val="006E4B7F"/>
    <w:rsid w:val="006E5A41"/>
    <w:rsid w:val="006E66BD"/>
    <w:rsid w:val="006F1567"/>
    <w:rsid w:val="006F16D3"/>
    <w:rsid w:val="006F1D29"/>
    <w:rsid w:val="006F47B5"/>
    <w:rsid w:val="006F7FBD"/>
    <w:rsid w:val="00700419"/>
    <w:rsid w:val="007010B6"/>
    <w:rsid w:val="007016EE"/>
    <w:rsid w:val="00702360"/>
    <w:rsid w:val="00702518"/>
    <w:rsid w:val="00703022"/>
    <w:rsid w:val="007030D4"/>
    <w:rsid w:val="0070342B"/>
    <w:rsid w:val="007042D2"/>
    <w:rsid w:val="00707249"/>
    <w:rsid w:val="00710306"/>
    <w:rsid w:val="00711747"/>
    <w:rsid w:val="00711D79"/>
    <w:rsid w:val="00711F52"/>
    <w:rsid w:val="00712964"/>
    <w:rsid w:val="00712D54"/>
    <w:rsid w:val="007136EA"/>
    <w:rsid w:val="00713F22"/>
    <w:rsid w:val="00716845"/>
    <w:rsid w:val="00717AFA"/>
    <w:rsid w:val="00721B00"/>
    <w:rsid w:val="0072478B"/>
    <w:rsid w:val="00724B16"/>
    <w:rsid w:val="0072516A"/>
    <w:rsid w:val="007251D7"/>
    <w:rsid w:val="007261A3"/>
    <w:rsid w:val="0073294F"/>
    <w:rsid w:val="00732BB0"/>
    <w:rsid w:val="007333E7"/>
    <w:rsid w:val="00734CC2"/>
    <w:rsid w:val="00735CA2"/>
    <w:rsid w:val="007379E4"/>
    <w:rsid w:val="00737BF4"/>
    <w:rsid w:val="0074073E"/>
    <w:rsid w:val="00742020"/>
    <w:rsid w:val="00744A69"/>
    <w:rsid w:val="0074640A"/>
    <w:rsid w:val="007471F3"/>
    <w:rsid w:val="00751134"/>
    <w:rsid w:val="00752035"/>
    <w:rsid w:val="00754358"/>
    <w:rsid w:val="00754FB7"/>
    <w:rsid w:val="00757181"/>
    <w:rsid w:val="00761B37"/>
    <w:rsid w:val="00762A10"/>
    <w:rsid w:val="007651EE"/>
    <w:rsid w:val="00766576"/>
    <w:rsid w:val="00770395"/>
    <w:rsid w:val="007703D3"/>
    <w:rsid w:val="007707D8"/>
    <w:rsid w:val="0077129B"/>
    <w:rsid w:val="00777672"/>
    <w:rsid w:val="00780AF7"/>
    <w:rsid w:val="00782F9C"/>
    <w:rsid w:val="007837A0"/>
    <w:rsid w:val="00785DF9"/>
    <w:rsid w:val="00787462"/>
    <w:rsid w:val="007874FE"/>
    <w:rsid w:val="007907E6"/>
    <w:rsid w:val="007920A9"/>
    <w:rsid w:val="00792664"/>
    <w:rsid w:val="00793FE6"/>
    <w:rsid w:val="007940A2"/>
    <w:rsid w:val="0079439F"/>
    <w:rsid w:val="00794CA8"/>
    <w:rsid w:val="00796ABA"/>
    <w:rsid w:val="007A135E"/>
    <w:rsid w:val="007A44A6"/>
    <w:rsid w:val="007A64ED"/>
    <w:rsid w:val="007A6555"/>
    <w:rsid w:val="007A6688"/>
    <w:rsid w:val="007A6896"/>
    <w:rsid w:val="007A7891"/>
    <w:rsid w:val="007B2251"/>
    <w:rsid w:val="007B233D"/>
    <w:rsid w:val="007B283F"/>
    <w:rsid w:val="007B387B"/>
    <w:rsid w:val="007B3B75"/>
    <w:rsid w:val="007B3F10"/>
    <w:rsid w:val="007B5012"/>
    <w:rsid w:val="007B5F06"/>
    <w:rsid w:val="007B748A"/>
    <w:rsid w:val="007B7797"/>
    <w:rsid w:val="007B7D13"/>
    <w:rsid w:val="007C43D3"/>
    <w:rsid w:val="007C5E82"/>
    <w:rsid w:val="007D0934"/>
    <w:rsid w:val="007D2B62"/>
    <w:rsid w:val="007D3A46"/>
    <w:rsid w:val="007D3AF7"/>
    <w:rsid w:val="007D4ACD"/>
    <w:rsid w:val="007D5C27"/>
    <w:rsid w:val="007D65C8"/>
    <w:rsid w:val="007D66E6"/>
    <w:rsid w:val="007D6D8F"/>
    <w:rsid w:val="007E04A7"/>
    <w:rsid w:val="007E1710"/>
    <w:rsid w:val="007E178F"/>
    <w:rsid w:val="007E2993"/>
    <w:rsid w:val="007E29E2"/>
    <w:rsid w:val="007E461C"/>
    <w:rsid w:val="007E4AE5"/>
    <w:rsid w:val="007E4B1F"/>
    <w:rsid w:val="007E4BF8"/>
    <w:rsid w:val="007E5E1D"/>
    <w:rsid w:val="007E795E"/>
    <w:rsid w:val="007F2E8A"/>
    <w:rsid w:val="007F3C4B"/>
    <w:rsid w:val="007F440A"/>
    <w:rsid w:val="007F4AA9"/>
    <w:rsid w:val="007F4FAA"/>
    <w:rsid w:val="007F5DC2"/>
    <w:rsid w:val="007F68D6"/>
    <w:rsid w:val="00800AE1"/>
    <w:rsid w:val="008019F5"/>
    <w:rsid w:val="008021A8"/>
    <w:rsid w:val="0080299D"/>
    <w:rsid w:val="00804109"/>
    <w:rsid w:val="00804738"/>
    <w:rsid w:val="008054AF"/>
    <w:rsid w:val="00810B2F"/>
    <w:rsid w:val="00810DC0"/>
    <w:rsid w:val="00813751"/>
    <w:rsid w:val="00816698"/>
    <w:rsid w:val="00816DAF"/>
    <w:rsid w:val="00816EF7"/>
    <w:rsid w:val="0081737A"/>
    <w:rsid w:val="008206E8"/>
    <w:rsid w:val="0082078E"/>
    <w:rsid w:val="00822B03"/>
    <w:rsid w:val="0082571E"/>
    <w:rsid w:val="00826503"/>
    <w:rsid w:val="00827BDD"/>
    <w:rsid w:val="00830643"/>
    <w:rsid w:val="00832A06"/>
    <w:rsid w:val="00834A4B"/>
    <w:rsid w:val="008355E8"/>
    <w:rsid w:val="00835D63"/>
    <w:rsid w:val="00836D37"/>
    <w:rsid w:val="00837388"/>
    <w:rsid w:val="008408D0"/>
    <w:rsid w:val="00840A98"/>
    <w:rsid w:val="0084101B"/>
    <w:rsid w:val="00842C99"/>
    <w:rsid w:val="00843015"/>
    <w:rsid w:val="00843485"/>
    <w:rsid w:val="0084583E"/>
    <w:rsid w:val="008469D4"/>
    <w:rsid w:val="00846D55"/>
    <w:rsid w:val="00847DD9"/>
    <w:rsid w:val="0085103F"/>
    <w:rsid w:val="00851914"/>
    <w:rsid w:val="008526BD"/>
    <w:rsid w:val="0085287B"/>
    <w:rsid w:val="00853CA9"/>
    <w:rsid w:val="00854B4B"/>
    <w:rsid w:val="00854D98"/>
    <w:rsid w:val="00855D75"/>
    <w:rsid w:val="008560EC"/>
    <w:rsid w:val="00856147"/>
    <w:rsid w:val="008612F4"/>
    <w:rsid w:val="00863925"/>
    <w:rsid w:val="00863963"/>
    <w:rsid w:val="008652CE"/>
    <w:rsid w:val="00865504"/>
    <w:rsid w:val="00865A9B"/>
    <w:rsid w:val="00866277"/>
    <w:rsid w:val="00870C51"/>
    <w:rsid w:val="00870EB0"/>
    <w:rsid w:val="00870F0D"/>
    <w:rsid w:val="00871E72"/>
    <w:rsid w:val="008747CA"/>
    <w:rsid w:val="00874DFC"/>
    <w:rsid w:val="0087702A"/>
    <w:rsid w:val="0088086B"/>
    <w:rsid w:val="00880E39"/>
    <w:rsid w:val="00881B88"/>
    <w:rsid w:val="00882EEC"/>
    <w:rsid w:val="00883880"/>
    <w:rsid w:val="00884E08"/>
    <w:rsid w:val="00884FE8"/>
    <w:rsid w:val="008866AB"/>
    <w:rsid w:val="008867D0"/>
    <w:rsid w:val="008904A7"/>
    <w:rsid w:val="00890803"/>
    <w:rsid w:val="008910D7"/>
    <w:rsid w:val="008916AF"/>
    <w:rsid w:val="0089318A"/>
    <w:rsid w:val="00893A77"/>
    <w:rsid w:val="0089426B"/>
    <w:rsid w:val="008955B2"/>
    <w:rsid w:val="0089604E"/>
    <w:rsid w:val="00896AE3"/>
    <w:rsid w:val="00897FEC"/>
    <w:rsid w:val="008A1038"/>
    <w:rsid w:val="008A1426"/>
    <w:rsid w:val="008A2BB4"/>
    <w:rsid w:val="008A3084"/>
    <w:rsid w:val="008A489F"/>
    <w:rsid w:val="008A5956"/>
    <w:rsid w:val="008A6D07"/>
    <w:rsid w:val="008A7FB4"/>
    <w:rsid w:val="008A7FCD"/>
    <w:rsid w:val="008B1BA1"/>
    <w:rsid w:val="008B216F"/>
    <w:rsid w:val="008B3F76"/>
    <w:rsid w:val="008B6783"/>
    <w:rsid w:val="008B686D"/>
    <w:rsid w:val="008B6CA2"/>
    <w:rsid w:val="008B7C42"/>
    <w:rsid w:val="008C14EB"/>
    <w:rsid w:val="008C1A50"/>
    <w:rsid w:val="008C22FB"/>
    <w:rsid w:val="008C55AE"/>
    <w:rsid w:val="008C57E6"/>
    <w:rsid w:val="008C5AB0"/>
    <w:rsid w:val="008C5DCB"/>
    <w:rsid w:val="008C6641"/>
    <w:rsid w:val="008C7E0E"/>
    <w:rsid w:val="008D02BA"/>
    <w:rsid w:val="008D0893"/>
    <w:rsid w:val="008D176B"/>
    <w:rsid w:val="008D1FE7"/>
    <w:rsid w:val="008D4EBB"/>
    <w:rsid w:val="008D542E"/>
    <w:rsid w:val="008D58DA"/>
    <w:rsid w:val="008D5CCB"/>
    <w:rsid w:val="008D5EE7"/>
    <w:rsid w:val="008D6532"/>
    <w:rsid w:val="008D78E5"/>
    <w:rsid w:val="008E02FB"/>
    <w:rsid w:val="008E0963"/>
    <w:rsid w:val="008E24E0"/>
    <w:rsid w:val="008E2828"/>
    <w:rsid w:val="008E36E6"/>
    <w:rsid w:val="008E49BB"/>
    <w:rsid w:val="008E4F15"/>
    <w:rsid w:val="008E51AE"/>
    <w:rsid w:val="008E537A"/>
    <w:rsid w:val="008E681D"/>
    <w:rsid w:val="008E7A6E"/>
    <w:rsid w:val="008F09EB"/>
    <w:rsid w:val="008F11E3"/>
    <w:rsid w:val="008F1425"/>
    <w:rsid w:val="008F2418"/>
    <w:rsid w:val="008F32C0"/>
    <w:rsid w:val="008F3A36"/>
    <w:rsid w:val="008F3FE0"/>
    <w:rsid w:val="008F4404"/>
    <w:rsid w:val="008F48E2"/>
    <w:rsid w:val="008F4B44"/>
    <w:rsid w:val="008F6B5C"/>
    <w:rsid w:val="008F6CF8"/>
    <w:rsid w:val="008F7054"/>
    <w:rsid w:val="008F711D"/>
    <w:rsid w:val="008F7278"/>
    <w:rsid w:val="00900411"/>
    <w:rsid w:val="009009BB"/>
    <w:rsid w:val="00900EE9"/>
    <w:rsid w:val="0090294D"/>
    <w:rsid w:val="0090307C"/>
    <w:rsid w:val="009049A5"/>
    <w:rsid w:val="00905A46"/>
    <w:rsid w:val="00906732"/>
    <w:rsid w:val="00907FF8"/>
    <w:rsid w:val="00910A4F"/>
    <w:rsid w:val="009114CD"/>
    <w:rsid w:val="00911CA2"/>
    <w:rsid w:val="0091513B"/>
    <w:rsid w:val="00915E38"/>
    <w:rsid w:val="009162A4"/>
    <w:rsid w:val="0091682E"/>
    <w:rsid w:val="00916E64"/>
    <w:rsid w:val="0092047E"/>
    <w:rsid w:val="009207F7"/>
    <w:rsid w:val="00921860"/>
    <w:rsid w:val="00921A58"/>
    <w:rsid w:val="00922298"/>
    <w:rsid w:val="009229E7"/>
    <w:rsid w:val="00923CBE"/>
    <w:rsid w:val="0092444B"/>
    <w:rsid w:val="0092533B"/>
    <w:rsid w:val="00926074"/>
    <w:rsid w:val="0092616A"/>
    <w:rsid w:val="00927132"/>
    <w:rsid w:val="009271C2"/>
    <w:rsid w:val="00930101"/>
    <w:rsid w:val="009310C3"/>
    <w:rsid w:val="00932AE8"/>
    <w:rsid w:val="009334A9"/>
    <w:rsid w:val="009338D0"/>
    <w:rsid w:val="00934048"/>
    <w:rsid w:val="00934382"/>
    <w:rsid w:val="009352A1"/>
    <w:rsid w:val="009366B4"/>
    <w:rsid w:val="009406D0"/>
    <w:rsid w:val="00940D9A"/>
    <w:rsid w:val="00940EA4"/>
    <w:rsid w:val="00943A37"/>
    <w:rsid w:val="00944B04"/>
    <w:rsid w:val="009457D8"/>
    <w:rsid w:val="00945DE5"/>
    <w:rsid w:val="009461E6"/>
    <w:rsid w:val="009463EC"/>
    <w:rsid w:val="009469AB"/>
    <w:rsid w:val="00946B1D"/>
    <w:rsid w:val="009476FA"/>
    <w:rsid w:val="009525CF"/>
    <w:rsid w:val="00952895"/>
    <w:rsid w:val="0095290D"/>
    <w:rsid w:val="00954D7A"/>
    <w:rsid w:val="00954FD1"/>
    <w:rsid w:val="00955000"/>
    <w:rsid w:val="0095501A"/>
    <w:rsid w:val="00960DF2"/>
    <w:rsid w:val="0096155B"/>
    <w:rsid w:val="00964303"/>
    <w:rsid w:val="00965169"/>
    <w:rsid w:val="00965A45"/>
    <w:rsid w:val="00967BC9"/>
    <w:rsid w:val="00967BF0"/>
    <w:rsid w:val="00970063"/>
    <w:rsid w:val="009700F1"/>
    <w:rsid w:val="009701CB"/>
    <w:rsid w:val="009726E6"/>
    <w:rsid w:val="009732DA"/>
    <w:rsid w:val="00973AE8"/>
    <w:rsid w:val="0097511E"/>
    <w:rsid w:val="00975A44"/>
    <w:rsid w:val="009770C1"/>
    <w:rsid w:val="009773D8"/>
    <w:rsid w:val="00977BD2"/>
    <w:rsid w:val="00980399"/>
    <w:rsid w:val="0098044D"/>
    <w:rsid w:val="00980736"/>
    <w:rsid w:val="00980955"/>
    <w:rsid w:val="0098096C"/>
    <w:rsid w:val="00982B01"/>
    <w:rsid w:val="00983918"/>
    <w:rsid w:val="00984028"/>
    <w:rsid w:val="00984BDA"/>
    <w:rsid w:val="0098563E"/>
    <w:rsid w:val="00987768"/>
    <w:rsid w:val="00991FA9"/>
    <w:rsid w:val="00992EBF"/>
    <w:rsid w:val="0099321C"/>
    <w:rsid w:val="0099395B"/>
    <w:rsid w:val="00996161"/>
    <w:rsid w:val="009A0045"/>
    <w:rsid w:val="009A033C"/>
    <w:rsid w:val="009A0387"/>
    <w:rsid w:val="009A3DE6"/>
    <w:rsid w:val="009A568B"/>
    <w:rsid w:val="009A5D62"/>
    <w:rsid w:val="009A5D6B"/>
    <w:rsid w:val="009A79C4"/>
    <w:rsid w:val="009B01EC"/>
    <w:rsid w:val="009B13FB"/>
    <w:rsid w:val="009B2CC0"/>
    <w:rsid w:val="009B45BC"/>
    <w:rsid w:val="009B5C07"/>
    <w:rsid w:val="009B7C06"/>
    <w:rsid w:val="009C2001"/>
    <w:rsid w:val="009C23E7"/>
    <w:rsid w:val="009C26A6"/>
    <w:rsid w:val="009C368E"/>
    <w:rsid w:val="009C3D84"/>
    <w:rsid w:val="009C794D"/>
    <w:rsid w:val="009D18DE"/>
    <w:rsid w:val="009D28E3"/>
    <w:rsid w:val="009D30BB"/>
    <w:rsid w:val="009D38B8"/>
    <w:rsid w:val="009D416B"/>
    <w:rsid w:val="009D4490"/>
    <w:rsid w:val="009D4F83"/>
    <w:rsid w:val="009D6B96"/>
    <w:rsid w:val="009E0107"/>
    <w:rsid w:val="009E090C"/>
    <w:rsid w:val="009E181E"/>
    <w:rsid w:val="009E1A02"/>
    <w:rsid w:val="009E33EB"/>
    <w:rsid w:val="009E4E7F"/>
    <w:rsid w:val="009E52CD"/>
    <w:rsid w:val="009E5FC2"/>
    <w:rsid w:val="009E76FA"/>
    <w:rsid w:val="009F034D"/>
    <w:rsid w:val="009F0CC6"/>
    <w:rsid w:val="009F0E19"/>
    <w:rsid w:val="009F1221"/>
    <w:rsid w:val="009F224C"/>
    <w:rsid w:val="009F24CA"/>
    <w:rsid w:val="00A00A7E"/>
    <w:rsid w:val="00A00B18"/>
    <w:rsid w:val="00A026B0"/>
    <w:rsid w:val="00A0339D"/>
    <w:rsid w:val="00A03CD4"/>
    <w:rsid w:val="00A04720"/>
    <w:rsid w:val="00A0477E"/>
    <w:rsid w:val="00A047AA"/>
    <w:rsid w:val="00A05F58"/>
    <w:rsid w:val="00A06B74"/>
    <w:rsid w:val="00A0786D"/>
    <w:rsid w:val="00A10F9E"/>
    <w:rsid w:val="00A1141C"/>
    <w:rsid w:val="00A11E8E"/>
    <w:rsid w:val="00A14589"/>
    <w:rsid w:val="00A14862"/>
    <w:rsid w:val="00A2018F"/>
    <w:rsid w:val="00A20C43"/>
    <w:rsid w:val="00A24375"/>
    <w:rsid w:val="00A2584B"/>
    <w:rsid w:val="00A26887"/>
    <w:rsid w:val="00A268E0"/>
    <w:rsid w:val="00A26BEB"/>
    <w:rsid w:val="00A30430"/>
    <w:rsid w:val="00A3215E"/>
    <w:rsid w:val="00A328E7"/>
    <w:rsid w:val="00A32960"/>
    <w:rsid w:val="00A330CE"/>
    <w:rsid w:val="00A33DA5"/>
    <w:rsid w:val="00A33F01"/>
    <w:rsid w:val="00A34965"/>
    <w:rsid w:val="00A404E1"/>
    <w:rsid w:val="00A4076D"/>
    <w:rsid w:val="00A425E0"/>
    <w:rsid w:val="00A42AEB"/>
    <w:rsid w:val="00A44463"/>
    <w:rsid w:val="00A4494C"/>
    <w:rsid w:val="00A46F96"/>
    <w:rsid w:val="00A47AF2"/>
    <w:rsid w:val="00A51D58"/>
    <w:rsid w:val="00A520D0"/>
    <w:rsid w:val="00A5232D"/>
    <w:rsid w:val="00A52C84"/>
    <w:rsid w:val="00A52D74"/>
    <w:rsid w:val="00A54435"/>
    <w:rsid w:val="00A579BC"/>
    <w:rsid w:val="00A6178B"/>
    <w:rsid w:val="00A61A37"/>
    <w:rsid w:val="00A6278D"/>
    <w:rsid w:val="00A66112"/>
    <w:rsid w:val="00A6776E"/>
    <w:rsid w:val="00A67FB7"/>
    <w:rsid w:val="00A7096B"/>
    <w:rsid w:val="00A71C95"/>
    <w:rsid w:val="00A7324A"/>
    <w:rsid w:val="00A74365"/>
    <w:rsid w:val="00A74F9A"/>
    <w:rsid w:val="00A76208"/>
    <w:rsid w:val="00A77C30"/>
    <w:rsid w:val="00A81E46"/>
    <w:rsid w:val="00A8275D"/>
    <w:rsid w:val="00A82AC0"/>
    <w:rsid w:val="00A82C1F"/>
    <w:rsid w:val="00A83E75"/>
    <w:rsid w:val="00A84E92"/>
    <w:rsid w:val="00A85608"/>
    <w:rsid w:val="00A86BF3"/>
    <w:rsid w:val="00A87281"/>
    <w:rsid w:val="00A90AF3"/>
    <w:rsid w:val="00A90D56"/>
    <w:rsid w:val="00A915A3"/>
    <w:rsid w:val="00A9186A"/>
    <w:rsid w:val="00A93C46"/>
    <w:rsid w:val="00A965D9"/>
    <w:rsid w:val="00A9684A"/>
    <w:rsid w:val="00A97E32"/>
    <w:rsid w:val="00AA23E5"/>
    <w:rsid w:val="00AA26A1"/>
    <w:rsid w:val="00AA3B27"/>
    <w:rsid w:val="00AA44B4"/>
    <w:rsid w:val="00AA59FC"/>
    <w:rsid w:val="00AA68D5"/>
    <w:rsid w:val="00AA6E28"/>
    <w:rsid w:val="00AB0687"/>
    <w:rsid w:val="00AB1E1C"/>
    <w:rsid w:val="00AB29BC"/>
    <w:rsid w:val="00AB3744"/>
    <w:rsid w:val="00AB39F7"/>
    <w:rsid w:val="00AB3BE6"/>
    <w:rsid w:val="00AB4301"/>
    <w:rsid w:val="00AB48FD"/>
    <w:rsid w:val="00AB70A1"/>
    <w:rsid w:val="00AB75B0"/>
    <w:rsid w:val="00AB7C76"/>
    <w:rsid w:val="00AC1C28"/>
    <w:rsid w:val="00AC3893"/>
    <w:rsid w:val="00AC42E3"/>
    <w:rsid w:val="00AC4DA1"/>
    <w:rsid w:val="00AC5337"/>
    <w:rsid w:val="00AC7EB1"/>
    <w:rsid w:val="00AD0D65"/>
    <w:rsid w:val="00AD16F5"/>
    <w:rsid w:val="00AD1B87"/>
    <w:rsid w:val="00AD20E2"/>
    <w:rsid w:val="00AD388E"/>
    <w:rsid w:val="00AD43C0"/>
    <w:rsid w:val="00AD553D"/>
    <w:rsid w:val="00AD61E2"/>
    <w:rsid w:val="00AD6A42"/>
    <w:rsid w:val="00AD7EC3"/>
    <w:rsid w:val="00AE02F7"/>
    <w:rsid w:val="00AE1E29"/>
    <w:rsid w:val="00AE27CF"/>
    <w:rsid w:val="00AE3681"/>
    <w:rsid w:val="00AE3822"/>
    <w:rsid w:val="00AE42E0"/>
    <w:rsid w:val="00AE589A"/>
    <w:rsid w:val="00AF03AB"/>
    <w:rsid w:val="00AF1FDC"/>
    <w:rsid w:val="00AF3E95"/>
    <w:rsid w:val="00AF5E24"/>
    <w:rsid w:val="00AF7239"/>
    <w:rsid w:val="00B00F34"/>
    <w:rsid w:val="00B01F80"/>
    <w:rsid w:val="00B01FCA"/>
    <w:rsid w:val="00B03208"/>
    <w:rsid w:val="00B04727"/>
    <w:rsid w:val="00B0529A"/>
    <w:rsid w:val="00B104A3"/>
    <w:rsid w:val="00B12642"/>
    <w:rsid w:val="00B1302F"/>
    <w:rsid w:val="00B150F0"/>
    <w:rsid w:val="00B1643B"/>
    <w:rsid w:val="00B179C4"/>
    <w:rsid w:val="00B17C95"/>
    <w:rsid w:val="00B20906"/>
    <w:rsid w:val="00B20B54"/>
    <w:rsid w:val="00B21547"/>
    <w:rsid w:val="00B21CC2"/>
    <w:rsid w:val="00B21ED3"/>
    <w:rsid w:val="00B22CD2"/>
    <w:rsid w:val="00B23109"/>
    <w:rsid w:val="00B23330"/>
    <w:rsid w:val="00B23990"/>
    <w:rsid w:val="00B2444B"/>
    <w:rsid w:val="00B24CB2"/>
    <w:rsid w:val="00B24F16"/>
    <w:rsid w:val="00B2541C"/>
    <w:rsid w:val="00B25D8F"/>
    <w:rsid w:val="00B25F19"/>
    <w:rsid w:val="00B26809"/>
    <w:rsid w:val="00B26A0F"/>
    <w:rsid w:val="00B315E1"/>
    <w:rsid w:val="00B320B7"/>
    <w:rsid w:val="00B32573"/>
    <w:rsid w:val="00B3307C"/>
    <w:rsid w:val="00B33941"/>
    <w:rsid w:val="00B33D56"/>
    <w:rsid w:val="00B34263"/>
    <w:rsid w:val="00B35AE9"/>
    <w:rsid w:val="00B35B82"/>
    <w:rsid w:val="00B363E1"/>
    <w:rsid w:val="00B36628"/>
    <w:rsid w:val="00B402E7"/>
    <w:rsid w:val="00B40A73"/>
    <w:rsid w:val="00B43B4B"/>
    <w:rsid w:val="00B46122"/>
    <w:rsid w:val="00B46D7C"/>
    <w:rsid w:val="00B474C5"/>
    <w:rsid w:val="00B47A1B"/>
    <w:rsid w:val="00B5267E"/>
    <w:rsid w:val="00B5314D"/>
    <w:rsid w:val="00B53260"/>
    <w:rsid w:val="00B532DC"/>
    <w:rsid w:val="00B535FD"/>
    <w:rsid w:val="00B55DEF"/>
    <w:rsid w:val="00B56382"/>
    <w:rsid w:val="00B57432"/>
    <w:rsid w:val="00B57953"/>
    <w:rsid w:val="00B616A6"/>
    <w:rsid w:val="00B61968"/>
    <w:rsid w:val="00B62A37"/>
    <w:rsid w:val="00B62DBE"/>
    <w:rsid w:val="00B63594"/>
    <w:rsid w:val="00B63FAA"/>
    <w:rsid w:val="00B64B7C"/>
    <w:rsid w:val="00B664C7"/>
    <w:rsid w:val="00B6763F"/>
    <w:rsid w:val="00B74E92"/>
    <w:rsid w:val="00B754D8"/>
    <w:rsid w:val="00B760DF"/>
    <w:rsid w:val="00B765F0"/>
    <w:rsid w:val="00B76F62"/>
    <w:rsid w:val="00B77354"/>
    <w:rsid w:val="00B7760B"/>
    <w:rsid w:val="00B778CB"/>
    <w:rsid w:val="00B779FB"/>
    <w:rsid w:val="00B77BAE"/>
    <w:rsid w:val="00B77BB0"/>
    <w:rsid w:val="00B827BE"/>
    <w:rsid w:val="00B83C4E"/>
    <w:rsid w:val="00B8582C"/>
    <w:rsid w:val="00B8795A"/>
    <w:rsid w:val="00B9036C"/>
    <w:rsid w:val="00B903A7"/>
    <w:rsid w:val="00B91D01"/>
    <w:rsid w:val="00B93330"/>
    <w:rsid w:val="00B935C4"/>
    <w:rsid w:val="00B94161"/>
    <w:rsid w:val="00B94DC4"/>
    <w:rsid w:val="00B95D07"/>
    <w:rsid w:val="00B97104"/>
    <w:rsid w:val="00BA04E7"/>
    <w:rsid w:val="00BA17ED"/>
    <w:rsid w:val="00BA2743"/>
    <w:rsid w:val="00BA2BC7"/>
    <w:rsid w:val="00BA33D0"/>
    <w:rsid w:val="00BA55B6"/>
    <w:rsid w:val="00BA56F8"/>
    <w:rsid w:val="00BA5862"/>
    <w:rsid w:val="00BA5FEE"/>
    <w:rsid w:val="00BA63CC"/>
    <w:rsid w:val="00BA64CB"/>
    <w:rsid w:val="00BB00B9"/>
    <w:rsid w:val="00BB1816"/>
    <w:rsid w:val="00BB2478"/>
    <w:rsid w:val="00BB402D"/>
    <w:rsid w:val="00BB4A96"/>
    <w:rsid w:val="00BB4F19"/>
    <w:rsid w:val="00BB56F2"/>
    <w:rsid w:val="00BB796E"/>
    <w:rsid w:val="00BB7AD3"/>
    <w:rsid w:val="00BC048B"/>
    <w:rsid w:val="00BC087E"/>
    <w:rsid w:val="00BC08DC"/>
    <w:rsid w:val="00BC1F25"/>
    <w:rsid w:val="00BC378C"/>
    <w:rsid w:val="00BC41B4"/>
    <w:rsid w:val="00BC5231"/>
    <w:rsid w:val="00BC5C36"/>
    <w:rsid w:val="00BC6697"/>
    <w:rsid w:val="00BC68A0"/>
    <w:rsid w:val="00BC7BF4"/>
    <w:rsid w:val="00BD3334"/>
    <w:rsid w:val="00BD337C"/>
    <w:rsid w:val="00BD3A1B"/>
    <w:rsid w:val="00BD49D4"/>
    <w:rsid w:val="00BD662E"/>
    <w:rsid w:val="00BD6A87"/>
    <w:rsid w:val="00BD6E9A"/>
    <w:rsid w:val="00BD7AC3"/>
    <w:rsid w:val="00BD7AC9"/>
    <w:rsid w:val="00BE025F"/>
    <w:rsid w:val="00BE2726"/>
    <w:rsid w:val="00BE2B74"/>
    <w:rsid w:val="00BE3DAF"/>
    <w:rsid w:val="00BE50D2"/>
    <w:rsid w:val="00BF1A07"/>
    <w:rsid w:val="00BF37D8"/>
    <w:rsid w:val="00BF56DB"/>
    <w:rsid w:val="00BF6704"/>
    <w:rsid w:val="00BF78FD"/>
    <w:rsid w:val="00BF792C"/>
    <w:rsid w:val="00C011FA"/>
    <w:rsid w:val="00C021D5"/>
    <w:rsid w:val="00C03862"/>
    <w:rsid w:val="00C05842"/>
    <w:rsid w:val="00C05FD3"/>
    <w:rsid w:val="00C06022"/>
    <w:rsid w:val="00C06BF2"/>
    <w:rsid w:val="00C10424"/>
    <w:rsid w:val="00C117F6"/>
    <w:rsid w:val="00C125D8"/>
    <w:rsid w:val="00C13160"/>
    <w:rsid w:val="00C1598F"/>
    <w:rsid w:val="00C16D1A"/>
    <w:rsid w:val="00C216E6"/>
    <w:rsid w:val="00C21BCA"/>
    <w:rsid w:val="00C22017"/>
    <w:rsid w:val="00C235D4"/>
    <w:rsid w:val="00C23B16"/>
    <w:rsid w:val="00C24594"/>
    <w:rsid w:val="00C25256"/>
    <w:rsid w:val="00C265D0"/>
    <w:rsid w:val="00C271C8"/>
    <w:rsid w:val="00C27B44"/>
    <w:rsid w:val="00C302F2"/>
    <w:rsid w:val="00C30386"/>
    <w:rsid w:val="00C31FC1"/>
    <w:rsid w:val="00C3267C"/>
    <w:rsid w:val="00C32D54"/>
    <w:rsid w:val="00C3434E"/>
    <w:rsid w:val="00C3440E"/>
    <w:rsid w:val="00C34F95"/>
    <w:rsid w:val="00C3561B"/>
    <w:rsid w:val="00C3702B"/>
    <w:rsid w:val="00C410CD"/>
    <w:rsid w:val="00C4139D"/>
    <w:rsid w:val="00C4194A"/>
    <w:rsid w:val="00C43134"/>
    <w:rsid w:val="00C44A93"/>
    <w:rsid w:val="00C44B40"/>
    <w:rsid w:val="00C44CD4"/>
    <w:rsid w:val="00C45FE9"/>
    <w:rsid w:val="00C4760D"/>
    <w:rsid w:val="00C47C3C"/>
    <w:rsid w:val="00C52F1C"/>
    <w:rsid w:val="00C54308"/>
    <w:rsid w:val="00C550E5"/>
    <w:rsid w:val="00C554B9"/>
    <w:rsid w:val="00C5602C"/>
    <w:rsid w:val="00C60F08"/>
    <w:rsid w:val="00C61A72"/>
    <w:rsid w:val="00C6212D"/>
    <w:rsid w:val="00C674D2"/>
    <w:rsid w:val="00C71019"/>
    <w:rsid w:val="00C711BF"/>
    <w:rsid w:val="00C741BF"/>
    <w:rsid w:val="00C7602B"/>
    <w:rsid w:val="00C767BA"/>
    <w:rsid w:val="00C777F8"/>
    <w:rsid w:val="00C80825"/>
    <w:rsid w:val="00C8181D"/>
    <w:rsid w:val="00C82658"/>
    <w:rsid w:val="00C8565F"/>
    <w:rsid w:val="00C86035"/>
    <w:rsid w:val="00C8745E"/>
    <w:rsid w:val="00C90A07"/>
    <w:rsid w:val="00C9148D"/>
    <w:rsid w:val="00C922EC"/>
    <w:rsid w:val="00C929A9"/>
    <w:rsid w:val="00C92B95"/>
    <w:rsid w:val="00C94DA2"/>
    <w:rsid w:val="00C96070"/>
    <w:rsid w:val="00C960F4"/>
    <w:rsid w:val="00C9646B"/>
    <w:rsid w:val="00C96DC0"/>
    <w:rsid w:val="00C96DC2"/>
    <w:rsid w:val="00C97AF1"/>
    <w:rsid w:val="00C97C22"/>
    <w:rsid w:val="00CA0F11"/>
    <w:rsid w:val="00CA1381"/>
    <w:rsid w:val="00CA154C"/>
    <w:rsid w:val="00CA1911"/>
    <w:rsid w:val="00CA19A2"/>
    <w:rsid w:val="00CA1C26"/>
    <w:rsid w:val="00CA1F6F"/>
    <w:rsid w:val="00CA2393"/>
    <w:rsid w:val="00CA2D54"/>
    <w:rsid w:val="00CA4AE0"/>
    <w:rsid w:val="00CA56E7"/>
    <w:rsid w:val="00CA6A16"/>
    <w:rsid w:val="00CB0BB8"/>
    <w:rsid w:val="00CB1902"/>
    <w:rsid w:val="00CB2D97"/>
    <w:rsid w:val="00CB533C"/>
    <w:rsid w:val="00CB6D55"/>
    <w:rsid w:val="00CB6E6F"/>
    <w:rsid w:val="00CB7E8B"/>
    <w:rsid w:val="00CC0161"/>
    <w:rsid w:val="00CC0C69"/>
    <w:rsid w:val="00CC13BE"/>
    <w:rsid w:val="00CC1774"/>
    <w:rsid w:val="00CC250D"/>
    <w:rsid w:val="00CC27A9"/>
    <w:rsid w:val="00CC29E0"/>
    <w:rsid w:val="00CC3343"/>
    <w:rsid w:val="00CC5485"/>
    <w:rsid w:val="00CC586A"/>
    <w:rsid w:val="00CC7ED4"/>
    <w:rsid w:val="00CD18D4"/>
    <w:rsid w:val="00CD1C7B"/>
    <w:rsid w:val="00CD1DCA"/>
    <w:rsid w:val="00CD51B0"/>
    <w:rsid w:val="00CD5D22"/>
    <w:rsid w:val="00CD67E1"/>
    <w:rsid w:val="00CE0C70"/>
    <w:rsid w:val="00CE26AC"/>
    <w:rsid w:val="00CE61D0"/>
    <w:rsid w:val="00CE6A48"/>
    <w:rsid w:val="00CF0072"/>
    <w:rsid w:val="00CF1488"/>
    <w:rsid w:val="00CF3725"/>
    <w:rsid w:val="00CF415E"/>
    <w:rsid w:val="00CF6B7C"/>
    <w:rsid w:val="00CF7E97"/>
    <w:rsid w:val="00D005B1"/>
    <w:rsid w:val="00D02438"/>
    <w:rsid w:val="00D07C3A"/>
    <w:rsid w:val="00D10CD4"/>
    <w:rsid w:val="00D12177"/>
    <w:rsid w:val="00D13EAA"/>
    <w:rsid w:val="00D155C3"/>
    <w:rsid w:val="00D15E82"/>
    <w:rsid w:val="00D16BE8"/>
    <w:rsid w:val="00D20724"/>
    <w:rsid w:val="00D21842"/>
    <w:rsid w:val="00D21D1C"/>
    <w:rsid w:val="00D21E02"/>
    <w:rsid w:val="00D220DE"/>
    <w:rsid w:val="00D234D8"/>
    <w:rsid w:val="00D23C1F"/>
    <w:rsid w:val="00D24914"/>
    <w:rsid w:val="00D258AD"/>
    <w:rsid w:val="00D2649D"/>
    <w:rsid w:val="00D2655D"/>
    <w:rsid w:val="00D30C13"/>
    <w:rsid w:val="00D32E51"/>
    <w:rsid w:val="00D3338F"/>
    <w:rsid w:val="00D3374A"/>
    <w:rsid w:val="00D34615"/>
    <w:rsid w:val="00D364F0"/>
    <w:rsid w:val="00D36663"/>
    <w:rsid w:val="00D37583"/>
    <w:rsid w:val="00D37CAE"/>
    <w:rsid w:val="00D407DA"/>
    <w:rsid w:val="00D409FF"/>
    <w:rsid w:val="00D4189B"/>
    <w:rsid w:val="00D423F1"/>
    <w:rsid w:val="00D43C48"/>
    <w:rsid w:val="00D46289"/>
    <w:rsid w:val="00D46F68"/>
    <w:rsid w:val="00D51609"/>
    <w:rsid w:val="00D5231E"/>
    <w:rsid w:val="00D5579C"/>
    <w:rsid w:val="00D56097"/>
    <w:rsid w:val="00D572AD"/>
    <w:rsid w:val="00D6009D"/>
    <w:rsid w:val="00D609FB"/>
    <w:rsid w:val="00D60C39"/>
    <w:rsid w:val="00D62871"/>
    <w:rsid w:val="00D62911"/>
    <w:rsid w:val="00D62ADD"/>
    <w:rsid w:val="00D636AA"/>
    <w:rsid w:val="00D67619"/>
    <w:rsid w:val="00D6793F"/>
    <w:rsid w:val="00D724C7"/>
    <w:rsid w:val="00D73617"/>
    <w:rsid w:val="00D74CD8"/>
    <w:rsid w:val="00D76745"/>
    <w:rsid w:val="00D76898"/>
    <w:rsid w:val="00D77B59"/>
    <w:rsid w:val="00D805BD"/>
    <w:rsid w:val="00D8158E"/>
    <w:rsid w:val="00D81F1F"/>
    <w:rsid w:val="00D821AF"/>
    <w:rsid w:val="00D82F50"/>
    <w:rsid w:val="00D83905"/>
    <w:rsid w:val="00D83CF1"/>
    <w:rsid w:val="00D84D69"/>
    <w:rsid w:val="00D853ED"/>
    <w:rsid w:val="00D85DD4"/>
    <w:rsid w:val="00D85F57"/>
    <w:rsid w:val="00D86D39"/>
    <w:rsid w:val="00D87331"/>
    <w:rsid w:val="00D878A6"/>
    <w:rsid w:val="00D90E94"/>
    <w:rsid w:val="00D91756"/>
    <w:rsid w:val="00D91A93"/>
    <w:rsid w:val="00D932D6"/>
    <w:rsid w:val="00D93D1E"/>
    <w:rsid w:val="00D93E6D"/>
    <w:rsid w:val="00D95970"/>
    <w:rsid w:val="00D96327"/>
    <w:rsid w:val="00D97007"/>
    <w:rsid w:val="00DA1CD1"/>
    <w:rsid w:val="00DA28A1"/>
    <w:rsid w:val="00DA3159"/>
    <w:rsid w:val="00DA3B5C"/>
    <w:rsid w:val="00DA412D"/>
    <w:rsid w:val="00DA62D5"/>
    <w:rsid w:val="00DA6B65"/>
    <w:rsid w:val="00DA7313"/>
    <w:rsid w:val="00DA750D"/>
    <w:rsid w:val="00DA76EF"/>
    <w:rsid w:val="00DA7BC4"/>
    <w:rsid w:val="00DB02D3"/>
    <w:rsid w:val="00DB0C26"/>
    <w:rsid w:val="00DB0D69"/>
    <w:rsid w:val="00DB2A5D"/>
    <w:rsid w:val="00DB3980"/>
    <w:rsid w:val="00DB41D1"/>
    <w:rsid w:val="00DB5FDA"/>
    <w:rsid w:val="00DB68A0"/>
    <w:rsid w:val="00DB73E8"/>
    <w:rsid w:val="00DC00DD"/>
    <w:rsid w:val="00DC2C38"/>
    <w:rsid w:val="00DC2E48"/>
    <w:rsid w:val="00DC33A7"/>
    <w:rsid w:val="00DC7D0F"/>
    <w:rsid w:val="00DD2200"/>
    <w:rsid w:val="00DD3227"/>
    <w:rsid w:val="00DD3E1B"/>
    <w:rsid w:val="00DD3E99"/>
    <w:rsid w:val="00DD5176"/>
    <w:rsid w:val="00DD5A88"/>
    <w:rsid w:val="00DD5C46"/>
    <w:rsid w:val="00DE0200"/>
    <w:rsid w:val="00DE365E"/>
    <w:rsid w:val="00DE38EF"/>
    <w:rsid w:val="00DE5245"/>
    <w:rsid w:val="00DE5280"/>
    <w:rsid w:val="00DE5405"/>
    <w:rsid w:val="00DE7160"/>
    <w:rsid w:val="00DE7E55"/>
    <w:rsid w:val="00DF0F5F"/>
    <w:rsid w:val="00DF1458"/>
    <w:rsid w:val="00DF20C4"/>
    <w:rsid w:val="00DF2523"/>
    <w:rsid w:val="00DF3420"/>
    <w:rsid w:val="00DF3B67"/>
    <w:rsid w:val="00DF45E7"/>
    <w:rsid w:val="00DF4C75"/>
    <w:rsid w:val="00DF4D1D"/>
    <w:rsid w:val="00DF69DB"/>
    <w:rsid w:val="00DF71A1"/>
    <w:rsid w:val="00E00248"/>
    <w:rsid w:val="00E01F6C"/>
    <w:rsid w:val="00E02D2A"/>
    <w:rsid w:val="00E035C0"/>
    <w:rsid w:val="00E03BD7"/>
    <w:rsid w:val="00E04B33"/>
    <w:rsid w:val="00E107D2"/>
    <w:rsid w:val="00E11394"/>
    <w:rsid w:val="00E1174F"/>
    <w:rsid w:val="00E12199"/>
    <w:rsid w:val="00E12CE9"/>
    <w:rsid w:val="00E130B2"/>
    <w:rsid w:val="00E133EB"/>
    <w:rsid w:val="00E13CD9"/>
    <w:rsid w:val="00E148C0"/>
    <w:rsid w:val="00E15370"/>
    <w:rsid w:val="00E15FDD"/>
    <w:rsid w:val="00E16B72"/>
    <w:rsid w:val="00E20250"/>
    <w:rsid w:val="00E209EC"/>
    <w:rsid w:val="00E229D6"/>
    <w:rsid w:val="00E22EF8"/>
    <w:rsid w:val="00E2323A"/>
    <w:rsid w:val="00E2357C"/>
    <w:rsid w:val="00E24241"/>
    <w:rsid w:val="00E26037"/>
    <w:rsid w:val="00E26602"/>
    <w:rsid w:val="00E309ED"/>
    <w:rsid w:val="00E31D6D"/>
    <w:rsid w:val="00E31DC4"/>
    <w:rsid w:val="00E328F0"/>
    <w:rsid w:val="00E32979"/>
    <w:rsid w:val="00E3554C"/>
    <w:rsid w:val="00E4055B"/>
    <w:rsid w:val="00E409C7"/>
    <w:rsid w:val="00E4122C"/>
    <w:rsid w:val="00E4184A"/>
    <w:rsid w:val="00E41E08"/>
    <w:rsid w:val="00E42927"/>
    <w:rsid w:val="00E43173"/>
    <w:rsid w:val="00E431AB"/>
    <w:rsid w:val="00E4342D"/>
    <w:rsid w:val="00E44F19"/>
    <w:rsid w:val="00E45B16"/>
    <w:rsid w:val="00E463D4"/>
    <w:rsid w:val="00E473D5"/>
    <w:rsid w:val="00E476A9"/>
    <w:rsid w:val="00E5149B"/>
    <w:rsid w:val="00E51A9F"/>
    <w:rsid w:val="00E521BF"/>
    <w:rsid w:val="00E5358C"/>
    <w:rsid w:val="00E5409E"/>
    <w:rsid w:val="00E55535"/>
    <w:rsid w:val="00E55F59"/>
    <w:rsid w:val="00E610E4"/>
    <w:rsid w:val="00E64F6C"/>
    <w:rsid w:val="00E65122"/>
    <w:rsid w:val="00E6539C"/>
    <w:rsid w:val="00E66965"/>
    <w:rsid w:val="00E66DC1"/>
    <w:rsid w:val="00E66E61"/>
    <w:rsid w:val="00E67FC3"/>
    <w:rsid w:val="00E7001C"/>
    <w:rsid w:val="00E702AE"/>
    <w:rsid w:val="00E707B3"/>
    <w:rsid w:val="00E716E5"/>
    <w:rsid w:val="00E71F7F"/>
    <w:rsid w:val="00E73513"/>
    <w:rsid w:val="00E74E58"/>
    <w:rsid w:val="00E753D2"/>
    <w:rsid w:val="00E76312"/>
    <w:rsid w:val="00E7766B"/>
    <w:rsid w:val="00E81D45"/>
    <w:rsid w:val="00E83410"/>
    <w:rsid w:val="00E83DA4"/>
    <w:rsid w:val="00E83DF0"/>
    <w:rsid w:val="00E84340"/>
    <w:rsid w:val="00E848A6"/>
    <w:rsid w:val="00E8611A"/>
    <w:rsid w:val="00E874DC"/>
    <w:rsid w:val="00E87BEB"/>
    <w:rsid w:val="00E87E57"/>
    <w:rsid w:val="00E904BA"/>
    <w:rsid w:val="00E90A4D"/>
    <w:rsid w:val="00E91BF5"/>
    <w:rsid w:val="00E9332C"/>
    <w:rsid w:val="00E9428F"/>
    <w:rsid w:val="00E94EB8"/>
    <w:rsid w:val="00E95888"/>
    <w:rsid w:val="00E97FC1"/>
    <w:rsid w:val="00EA189B"/>
    <w:rsid w:val="00EA1A6D"/>
    <w:rsid w:val="00EA32FE"/>
    <w:rsid w:val="00EA3A4F"/>
    <w:rsid w:val="00EA3F61"/>
    <w:rsid w:val="00EA5378"/>
    <w:rsid w:val="00EA7030"/>
    <w:rsid w:val="00EB1591"/>
    <w:rsid w:val="00EB624C"/>
    <w:rsid w:val="00EB6C35"/>
    <w:rsid w:val="00EB7088"/>
    <w:rsid w:val="00EB7322"/>
    <w:rsid w:val="00EB7538"/>
    <w:rsid w:val="00EB770C"/>
    <w:rsid w:val="00EC1D99"/>
    <w:rsid w:val="00EC2FD1"/>
    <w:rsid w:val="00EC393C"/>
    <w:rsid w:val="00EC4CCA"/>
    <w:rsid w:val="00EC53F9"/>
    <w:rsid w:val="00EC5AB7"/>
    <w:rsid w:val="00EC613B"/>
    <w:rsid w:val="00EC6B6F"/>
    <w:rsid w:val="00EC6DA8"/>
    <w:rsid w:val="00ED060A"/>
    <w:rsid w:val="00ED18DD"/>
    <w:rsid w:val="00ED4279"/>
    <w:rsid w:val="00ED43F9"/>
    <w:rsid w:val="00ED48B7"/>
    <w:rsid w:val="00ED7BC7"/>
    <w:rsid w:val="00EE0FEB"/>
    <w:rsid w:val="00EE124D"/>
    <w:rsid w:val="00EE295B"/>
    <w:rsid w:val="00EE2FED"/>
    <w:rsid w:val="00EE3E6F"/>
    <w:rsid w:val="00EE4892"/>
    <w:rsid w:val="00EE4F06"/>
    <w:rsid w:val="00EE5ADD"/>
    <w:rsid w:val="00EE63DC"/>
    <w:rsid w:val="00EE63E5"/>
    <w:rsid w:val="00EE6842"/>
    <w:rsid w:val="00EF04CB"/>
    <w:rsid w:val="00EF0514"/>
    <w:rsid w:val="00EF2824"/>
    <w:rsid w:val="00EF3C8E"/>
    <w:rsid w:val="00EF47E9"/>
    <w:rsid w:val="00EF4CB3"/>
    <w:rsid w:val="00EF612E"/>
    <w:rsid w:val="00EF61B1"/>
    <w:rsid w:val="00EF6AFD"/>
    <w:rsid w:val="00EF6BD7"/>
    <w:rsid w:val="00F00DF5"/>
    <w:rsid w:val="00F012EC"/>
    <w:rsid w:val="00F027CD"/>
    <w:rsid w:val="00F0387E"/>
    <w:rsid w:val="00F03D4F"/>
    <w:rsid w:val="00F0480D"/>
    <w:rsid w:val="00F04A25"/>
    <w:rsid w:val="00F0646A"/>
    <w:rsid w:val="00F07322"/>
    <w:rsid w:val="00F1014F"/>
    <w:rsid w:val="00F108AA"/>
    <w:rsid w:val="00F10D9F"/>
    <w:rsid w:val="00F1268D"/>
    <w:rsid w:val="00F13B52"/>
    <w:rsid w:val="00F1505A"/>
    <w:rsid w:val="00F2034B"/>
    <w:rsid w:val="00F203D3"/>
    <w:rsid w:val="00F23ED6"/>
    <w:rsid w:val="00F24B70"/>
    <w:rsid w:val="00F25595"/>
    <w:rsid w:val="00F26A99"/>
    <w:rsid w:val="00F301A7"/>
    <w:rsid w:val="00F30A17"/>
    <w:rsid w:val="00F320AC"/>
    <w:rsid w:val="00F322A5"/>
    <w:rsid w:val="00F32DA0"/>
    <w:rsid w:val="00F32DEF"/>
    <w:rsid w:val="00F33A49"/>
    <w:rsid w:val="00F35209"/>
    <w:rsid w:val="00F36196"/>
    <w:rsid w:val="00F365A2"/>
    <w:rsid w:val="00F36CB4"/>
    <w:rsid w:val="00F36FB8"/>
    <w:rsid w:val="00F3739E"/>
    <w:rsid w:val="00F374B5"/>
    <w:rsid w:val="00F37B77"/>
    <w:rsid w:val="00F421E5"/>
    <w:rsid w:val="00F43624"/>
    <w:rsid w:val="00F4391C"/>
    <w:rsid w:val="00F43A61"/>
    <w:rsid w:val="00F43EFF"/>
    <w:rsid w:val="00F445B0"/>
    <w:rsid w:val="00F45672"/>
    <w:rsid w:val="00F45945"/>
    <w:rsid w:val="00F45D2B"/>
    <w:rsid w:val="00F46597"/>
    <w:rsid w:val="00F514E4"/>
    <w:rsid w:val="00F51BC2"/>
    <w:rsid w:val="00F52646"/>
    <w:rsid w:val="00F52BC4"/>
    <w:rsid w:val="00F52D61"/>
    <w:rsid w:val="00F53290"/>
    <w:rsid w:val="00F54DE4"/>
    <w:rsid w:val="00F55251"/>
    <w:rsid w:val="00F55C33"/>
    <w:rsid w:val="00F60D59"/>
    <w:rsid w:val="00F6103A"/>
    <w:rsid w:val="00F62753"/>
    <w:rsid w:val="00F63E91"/>
    <w:rsid w:val="00F661B1"/>
    <w:rsid w:val="00F71D05"/>
    <w:rsid w:val="00F71D2E"/>
    <w:rsid w:val="00F71E31"/>
    <w:rsid w:val="00F749A7"/>
    <w:rsid w:val="00F74EA4"/>
    <w:rsid w:val="00F75129"/>
    <w:rsid w:val="00F757E5"/>
    <w:rsid w:val="00F76B97"/>
    <w:rsid w:val="00F828DF"/>
    <w:rsid w:val="00F8337F"/>
    <w:rsid w:val="00F848B1"/>
    <w:rsid w:val="00F85B3C"/>
    <w:rsid w:val="00F86233"/>
    <w:rsid w:val="00F86B69"/>
    <w:rsid w:val="00F92B38"/>
    <w:rsid w:val="00F937DC"/>
    <w:rsid w:val="00F94DA1"/>
    <w:rsid w:val="00F95BDC"/>
    <w:rsid w:val="00F965AE"/>
    <w:rsid w:val="00F973A5"/>
    <w:rsid w:val="00F97E53"/>
    <w:rsid w:val="00FA028A"/>
    <w:rsid w:val="00FA06A0"/>
    <w:rsid w:val="00FA07CE"/>
    <w:rsid w:val="00FA0B93"/>
    <w:rsid w:val="00FA0F84"/>
    <w:rsid w:val="00FA1883"/>
    <w:rsid w:val="00FA2B84"/>
    <w:rsid w:val="00FA2E9D"/>
    <w:rsid w:val="00FA3919"/>
    <w:rsid w:val="00FA652D"/>
    <w:rsid w:val="00FA6536"/>
    <w:rsid w:val="00FA688D"/>
    <w:rsid w:val="00FB0F01"/>
    <w:rsid w:val="00FB1128"/>
    <w:rsid w:val="00FB174F"/>
    <w:rsid w:val="00FB3F55"/>
    <w:rsid w:val="00FB572B"/>
    <w:rsid w:val="00FC085D"/>
    <w:rsid w:val="00FC224B"/>
    <w:rsid w:val="00FC5189"/>
    <w:rsid w:val="00FC6E72"/>
    <w:rsid w:val="00FC73AC"/>
    <w:rsid w:val="00FC7408"/>
    <w:rsid w:val="00FD09A0"/>
    <w:rsid w:val="00FD1067"/>
    <w:rsid w:val="00FD1A0D"/>
    <w:rsid w:val="00FD232D"/>
    <w:rsid w:val="00FD2563"/>
    <w:rsid w:val="00FD2A8D"/>
    <w:rsid w:val="00FD2CA0"/>
    <w:rsid w:val="00FD3A4A"/>
    <w:rsid w:val="00FD5DCF"/>
    <w:rsid w:val="00FD7804"/>
    <w:rsid w:val="00FD7F4A"/>
    <w:rsid w:val="00FE1F63"/>
    <w:rsid w:val="00FE4CC1"/>
    <w:rsid w:val="00FE697E"/>
    <w:rsid w:val="00FF0553"/>
    <w:rsid w:val="00FF1066"/>
    <w:rsid w:val="00FF12FE"/>
    <w:rsid w:val="00FF1908"/>
    <w:rsid w:val="00FF1B6D"/>
    <w:rsid w:val="00FF25C5"/>
    <w:rsid w:val="00FF2698"/>
    <w:rsid w:val="00FF33C2"/>
    <w:rsid w:val="00FF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6EDC5"/>
  <w15:chartTrackingRefBased/>
  <w15:docId w15:val="{95E2CF9A-32BB-4E66-A5B8-240CD3B5F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E55535"/>
    <w:pPr>
      <w:spacing w:before="16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8CB"/>
    <w:pPr>
      <w:keepNext/>
      <w:keepLines/>
      <w:numPr>
        <w:numId w:val="2"/>
      </w:numPr>
      <w:ind w:left="360" w:hanging="360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B48FD"/>
    <w:pPr>
      <w:spacing w:before="240" w:after="60" w:line="259" w:lineRule="auto"/>
      <w:jc w:val="left"/>
      <w:outlineLvl w:val="4"/>
    </w:pPr>
    <w:rPr>
      <w:rFonts w:asciiTheme="majorHAnsi" w:eastAsiaTheme="minorEastAsia" w:hAnsiTheme="majorHAnsi"/>
      <w:b/>
      <w:bCs/>
      <w:iCs/>
      <w:sz w:val="32"/>
      <w:szCs w:val="33"/>
      <w:lang w:eastAsia="ko-KR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55535"/>
  </w:style>
  <w:style w:type="character" w:customStyle="1" w:styleId="BodyTextChar">
    <w:name w:val="Body Text Char"/>
    <w:link w:val="BodyText"/>
    <w:rsid w:val="00E55535"/>
    <w:rPr>
      <w:rFonts w:ascii="Times New Roman" w:hAnsi="Times New Roman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48FD"/>
    <w:rPr>
      <w:rFonts w:asciiTheme="majorHAnsi" w:eastAsiaTheme="minorEastAsia" w:hAnsiTheme="majorHAnsi"/>
      <w:b/>
      <w:bCs/>
      <w:iCs/>
      <w:sz w:val="32"/>
      <w:szCs w:val="33"/>
      <w:lang w:eastAsia="ko-KR" w:bidi="bn-BD"/>
    </w:rPr>
  </w:style>
  <w:style w:type="character" w:customStyle="1" w:styleId="Heading1Char">
    <w:name w:val="Heading 1 Char"/>
    <w:basedOn w:val="DefaultParagraphFont"/>
    <w:link w:val="Heading1"/>
    <w:uiPriority w:val="9"/>
    <w:rsid w:val="004B18CB"/>
    <w:rPr>
      <w:rFonts w:asciiTheme="majorHAnsi" w:eastAsiaTheme="majorEastAsia" w:hAnsiTheme="majorHAnsi" w:cstheme="majorBidi"/>
      <w:b/>
      <w:bCs/>
      <w:sz w:val="32"/>
      <w:szCs w:val="28"/>
    </w:rPr>
  </w:style>
  <w:style w:type="table" w:styleId="TableGrid">
    <w:name w:val="Table Grid"/>
    <w:basedOn w:val="TableNormal"/>
    <w:uiPriority w:val="39"/>
    <w:rsid w:val="00852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7602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42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5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53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532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A51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538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386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C7124"/>
  </w:style>
  <w:style w:type="character" w:styleId="Hyperlink">
    <w:name w:val="Hyperlink"/>
    <w:basedOn w:val="DefaultParagraphFont"/>
    <w:uiPriority w:val="99"/>
    <w:unhideWhenUsed/>
    <w:rsid w:val="00E418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84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E04A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B1280"/>
  </w:style>
  <w:style w:type="paragraph" w:styleId="Revision">
    <w:name w:val="Revision"/>
    <w:hidden/>
    <w:uiPriority w:val="99"/>
    <w:semiHidden/>
    <w:rsid w:val="006F7FB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2E69F-ACB9-4960-8030-13C0492A2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5</TotalTime>
  <Pages>1</Pages>
  <Words>1100</Words>
  <Characters>627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AHFUZUR RAHMAN</dc:creator>
  <cp:keywords/>
  <dc:description/>
  <cp:lastModifiedBy>MD MAHFUZUR RAHMAN</cp:lastModifiedBy>
  <cp:revision>1035</cp:revision>
  <dcterms:created xsi:type="dcterms:W3CDTF">2023-05-04T07:44:00Z</dcterms:created>
  <dcterms:modified xsi:type="dcterms:W3CDTF">2024-11-21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g25UMU6u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pref name="delayCitationUpdates" value="true"/&gt;&lt;pref name="dontAskDelayCitationUpdates" value="true"/&gt;&lt;/prefs&gt;&lt;/data&gt;</vt:lpwstr>
  </property>
</Properties>
</file>